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Pr="008C1428" w:rsidR="003E509B" w:rsidP="008C1428" w:rsidRDefault="008C1428" w14:paraId="55C414BE" w14:textId="625D2997">
      <w:pPr>
        <w:jc w:val="center"/>
        <w:rPr>
          <w:rFonts w:ascii="Times New Roman" w:hAnsi="Times New Roman" w:cs="Times New Roman"/>
          <w:b/>
        </w:rPr>
      </w:pPr>
      <w:r w:rsidRPr="008C1428">
        <w:rPr>
          <w:rFonts w:ascii="Times New Roman" w:hAnsi="Times New Roman" w:cs="Times New Roman"/>
          <w:b/>
        </w:rPr>
        <w:t>S1 Appendix. Survey instrument used at Wave 1</w:t>
      </w:r>
    </w:p>
    <w:p w:rsidRPr="008C1428" w:rsidR="005216F7" w:rsidP="00703915" w:rsidRDefault="005216F7" w14:paraId="051BE92D" w14:textId="77777777">
      <w:pPr>
        <w:rPr>
          <w:rFonts w:ascii="Times New Roman" w:hAnsi="Times New Roman" w:cs="Times New Roman"/>
        </w:rPr>
      </w:pPr>
    </w:p>
    <w:p w:rsidRPr="008C1428" w:rsidR="00703915" w:rsidP="008C1428" w:rsidRDefault="00CF50F8" w14:paraId="621B44B3" w14:textId="43A565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ave 2 </w:t>
      </w:r>
      <w:r w:rsidRPr="008C1428" w:rsidR="00703915">
        <w:rPr>
          <w:rFonts w:ascii="Times New Roman" w:hAnsi="Times New Roman" w:cs="Times New Roman"/>
          <w:b/>
        </w:rPr>
        <w:t xml:space="preserve">Screening </w:t>
      </w:r>
      <w:r w:rsidR="00A66BBE">
        <w:rPr>
          <w:rFonts w:ascii="Times New Roman" w:hAnsi="Times New Roman" w:cs="Times New Roman"/>
          <w:b/>
        </w:rPr>
        <w:t>Q</w:t>
      </w:r>
      <w:r w:rsidRPr="008C1428" w:rsidR="00703915">
        <w:rPr>
          <w:rFonts w:ascii="Times New Roman" w:hAnsi="Times New Roman" w:cs="Times New Roman"/>
          <w:b/>
        </w:rPr>
        <w:t>uestion</w:t>
      </w:r>
      <w:r w:rsidRPr="008C1428" w:rsidR="008C1428">
        <w:rPr>
          <w:rFonts w:ascii="Times New Roman" w:hAnsi="Times New Roman" w:cs="Times New Roman"/>
          <w:b/>
        </w:rPr>
        <w:t>naire</w:t>
      </w:r>
    </w:p>
    <w:p w:rsidRPr="008C1428" w:rsidR="00D25AC6" w:rsidP="00D25AC6" w:rsidRDefault="00A66BBE" w14:paraId="624DE6F8" w14:textId="021090C2">
      <w:pPr>
        <w:rPr>
          <w:rFonts w:ascii="Times New Roman" w:hAnsi="Times New Roman" w:cs="Times New Roman"/>
          <w:color w:val="FF0000"/>
        </w:rPr>
      </w:pPr>
      <w:bookmarkStart w:name="_Hlk21516087" w:id="0"/>
      <w:r w:rsidRPr="5E6BD001" w:rsidR="00A66BBE">
        <w:rPr>
          <w:rFonts w:ascii="Times New Roman" w:hAnsi="Times New Roman" w:cs="Times New Roman"/>
        </w:rPr>
        <w:t>1</w:t>
      </w:r>
      <w:r w:rsidRPr="5E6BD001" w:rsidR="00D25AC6">
        <w:rPr>
          <w:rFonts w:ascii="Times New Roman" w:hAnsi="Times New Roman" w:cs="Times New Roman"/>
        </w:rPr>
        <w:t>. What Penn State Campus do you attend?</w:t>
      </w:r>
      <w:r w:rsidRPr="5E6BD001" w:rsidR="00CE40D3">
        <w:rPr>
          <w:rFonts w:ascii="Times New Roman" w:hAnsi="Times New Roman" w:cs="Times New Roman"/>
        </w:rPr>
        <w:t xml:space="preserve"> </w:t>
      </w:r>
    </w:p>
    <w:p w:rsidRPr="008C1428" w:rsidR="00D25AC6" w:rsidP="5E6BD001" w:rsidRDefault="00D25AC6" w14:paraId="61A29E85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University Park</w:t>
      </w:r>
    </w:p>
    <w:p w:rsidRPr="008C1428" w:rsidR="00D25AC6" w:rsidP="5E6BD001" w:rsidRDefault="00D25AC6" w14:paraId="36A839C5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Abington</w:t>
      </w:r>
    </w:p>
    <w:p w:rsidRPr="008C1428" w:rsidR="00D25AC6" w:rsidP="5E6BD001" w:rsidRDefault="00D25AC6" w14:paraId="6EBD1228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Greater Allegheny</w:t>
      </w:r>
    </w:p>
    <w:p w:rsidRPr="008C1428" w:rsidR="00D25AC6" w:rsidP="5E6BD001" w:rsidRDefault="00D25AC6" w14:paraId="666E6F55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Beaver</w:t>
      </w:r>
    </w:p>
    <w:p w:rsidRPr="008C1428" w:rsidR="00D25AC6" w:rsidP="5E6BD001" w:rsidRDefault="00D25AC6" w14:paraId="35B1F1D0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Berks</w:t>
      </w:r>
    </w:p>
    <w:p w:rsidRPr="008C1428" w:rsidR="00D25AC6" w:rsidP="5E6BD001" w:rsidRDefault="00D25AC6" w14:paraId="06967B8D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Altoona</w:t>
      </w:r>
    </w:p>
    <w:p w:rsidRPr="008C1428" w:rsidR="00D25AC6" w:rsidP="5E6BD001" w:rsidRDefault="00D25AC6" w14:paraId="560E9288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Behrend</w:t>
      </w:r>
    </w:p>
    <w:p w:rsidRPr="008C1428" w:rsidR="00D25AC6" w:rsidP="5E6BD001" w:rsidRDefault="00D25AC6" w14:paraId="08186219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Harrisburg</w:t>
      </w:r>
    </w:p>
    <w:p w:rsidRPr="008C1428" w:rsidR="00D25AC6" w:rsidP="5E6BD001" w:rsidRDefault="00D25AC6" w14:paraId="2A7801C5" w14:textId="77777777" w14:noSpellErr="1">
      <w:pPr>
        <w:pStyle w:val="ListParagraph"/>
        <w:numPr>
          <w:ilvl w:val="0"/>
          <w:numId w:val="31"/>
        </w:numPr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Brandywine</w:t>
      </w:r>
    </w:p>
    <w:bookmarkEnd w:id="0"/>
    <w:p w:rsidRPr="008C1428" w:rsidR="00601754" w:rsidP="00601754" w:rsidRDefault="00A66BBE" w14:paraId="2957B301" w14:textId="41C29F83">
      <w:pPr>
        <w:rPr>
          <w:rFonts w:ascii="Times New Roman" w:hAnsi="Times New Roman" w:cs="Times New Roman"/>
          <w:color w:val="FF0000"/>
        </w:rPr>
      </w:pPr>
      <w:r w:rsidRPr="5E6BD001" w:rsidR="00A66BBE">
        <w:rPr>
          <w:rFonts w:ascii="Times New Roman" w:hAnsi="Times New Roman" w:cs="Times New Roman"/>
        </w:rPr>
        <w:t>2</w:t>
      </w:r>
      <w:r w:rsidRPr="5E6BD001" w:rsidR="00601754">
        <w:rPr>
          <w:rFonts w:ascii="Times New Roman" w:hAnsi="Times New Roman" w:cs="Times New Roman"/>
        </w:rPr>
        <w:t>. What year are you in school?</w:t>
      </w:r>
      <w:r w:rsidRPr="5E6BD001" w:rsidR="00CE40D3">
        <w:rPr>
          <w:rFonts w:ascii="Times New Roman" w:hAnsi="Times New Roman" w:cs="Times New Roman"/>
        </w:rPr>
        <w:t xml:space="preserve"> </w:t>
      </w:r>
    </w:p>
    <w:p w:rsidRPr="008C1428" w:rsidR="00601754" w:rsidP="5E6BD001" w:rsidRDefault="002C1CFF" w14:paraId="37130F79" w14:textId="0418B19B" w14:noSpellErr="1">
      <w:pPr>
        <w:pStyle w:val="ListParagraph"/>
        <w:numPr>
          <w:ilvl w:val="0"/>
          <w:numId w:val="19"/>
        </w:numPr>
        <w:ind w:left="1368"/>
        <w:rPr>
          <w:rFonts w:ascii="Times New Roman" w:hAnsi="Times New Roman" w:cs="Times New Roman"/>
          <w:color w:val="000000" w:themeColor="text1" w:themeTint="FF" w:themeShade="FF"/>
        </w:rPr>
      </w:pPr>
      <w:r w:rsidRPr="5E6BD001" w:rsidR="002C1CFF">
        <w:rPr>
          <w:rFonts w:ascii="Times New Roman" w:hAnsi="Times New Roman" w:cs="Times New Roman"/>
          <w:color w:val="auto"/>
        </w:rPr>
        <w:t>First year or Second year</w:t>
      </w:r>
    </w:p>
    <w:p w:rsidRPr="005C2339" w:rsidR="00601754" w:rsidP="5E6BD001" w:rsidRDefault="002C1CFF" w14:paraId="0D5F94D0" w14:textId="66B50DB5" w14:noSpellErr="1">
      <w:pPr>
        <w:pStyle w:val="ListParagraph"/>
        <w:numPr>
          <w:ilvl w:val="0"/>
          <w:numId w:val="19"/>
        </w:numPr>
        <w:ind w:left="1368"/>
        <w:rPr>
          <w:rFonts w:ascii="Times New Roman" w:hAnsi="Times New Roman" w:cs="Times New Roman"/>
          <w:color w:val="000000" w:themeColor="text1" w:themeTint="FF" w:themeShade="FF"/>
        </w:rPr>
      </w:pPr>
      <w:r w:rsidRPr="5E6BD001" w:rsidR="002C1CFF">
        <w:rPr>
          <w:rFonts w:ascii="Times New Roman" w:hAnsi="Times New Roman" w:cs="Times New Roman"/>
          <w:color w:val="auto"/>
        </w:rPr>
        <w:t>Third year or later</w:t>
      </w:r>
    </w:p>
    <w:p w:rsidRPr="008C1428" w:rsidR="00601754" w:rsidP="5E6BD001" w:rsidRDefault="00601754" w14:paraId="7BF12B13" w14:textId="6A1686EC">
      <w:pPr>
        <w:pStyle w:val="ListParagraph"/>
        <w:numPr>
          <w:ilvl w:val="0"/>
          <w:numId w:val="20"/>
        </w:numPr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601754">
        <w:rPr>
          <w:rFonts w:ascii="Times New Roman" w:hAnsi="Times New Roman" w:cs="Times New Roman"/>
          <w:color w:val="auto"/>
        </w:rPr>
        <w:t>How old are you?</w:t>
      </w:r>
      <w:r w:rsidRPr="5E6BD001" w:rsidR="003568B9">
        <w:rPr>
          <w:rFonts w:ascii="Times New Roman" w:hAnsi="Times New Roman" w:cs="Times New Roman"/>
          <w:color w:val="auto"/>
        </w:rPr>
        <w:t xml:space="preserve"> </w:t>
      </w:r>
      <w:r w:rsidRPr="5E6BD001" w:rsidR="00601754">
        <w:rPr>
          <w:rFonts w:ascii="Times New Roman" w:hAnsi="Times New Roman" w:cs="Times New Roman"/>
          <w:color w:val="auto"/>
        </w:rPr>
        <w:t>Under 18</w:t>
      </w:r>
    </w:p>
    <w:p w:rsidRPr="008C1428" w:rsidR="00601754" w:rsidP="5E6BD001" w:rsidRDefault="00601754" w14:paraId="6E0E6D03" w14:textId="77777777" w14:noSpellErr="1">
      <w:pPr>
        <w:pStyle w:val="ListParagraph"/>
        <w:numPr>
          <w:ilvl w:val="0"/>
          <w:numId w:val="20"/>
        </w:numPr>
        <w:ind w:left="1368"/>
        <w:rPr>
          <w:rFonts w:ascii="Times New Roman" w:hAnsi="Times New Roman" w:cs="Times New Roman"/>
          <w:color w:val="000000" w:themeColor="text1" w:themeTint="FF" w:themeShade="FF"/>
        </w:rPr>
      </w:pPr>
      <w:r w:rsidRPr="5E6BD001" w:rsidR="00601754">
        <w:rPr>
          <w:rFonts w:ascii="Times New Roman" w:hAnsi="Times New Roman" w:cs="Times New Roman"/>
          <w:color w:val="auto"/>
        </w:rPr>
        <w:t>18-24</w:t>
      </w:r>
    </w:p>
    <w:p w:rsidRPr="008C1428" w:rsidR="00601754" w:rsidP="5E6BD001" w:rsidRDefault="00601754" w14:paraId="3A7908B2" w14:textId="61A4EAE3" w14:noSpellErr="1">
      <w:pPr>
        <w:pStyle w:val="ListParagraph"/>
        <w:numPr>
          <w:ilvl w:val="0"/>
          <w:numId w:val="20"/>
        </w:numPr>
        <w:ind w:left="1368"/>
        <w:rPr>
          <w:rFonts w:ascii="Times New Roman" w:hAnsi="Times New Roman" w:cs="Times New Roman"/>
          <w:color w:val="000000" w:themeColor="text1" w:themeTint="FF" w:themeShade="FF"/>
        </w:rPr>
      </w:pPr>
      <w:r w:rsidRPr="5E6BD001" w:rsidR="00601754">
        <w:rPr>
          <w:rFonts w:ascii="Times New Roman" w:hAnsi="Times New Roman" w:cs="Times New Roman"/>
          <w:color w:val="auto"/>
        </w:rPr>
        <w:t>25 or older</w:t>
      </w:r>
    </w:p>
    <w:p w:rsidRPr="008C1428" w:rsidR="002755BA" w:rsidP="002755BA" w:rsidRDefault="002755BA" w14:paraId="78028905" w14:textId="144F852C">
      <w:pPr>
        <w:pStyle w:val="ListParagraph"/>
        <w:rPr>
          <w:rFonts w:ascii="Times New Roman" w:hAnsi="Times New Roman" w:cs="Times New Roman"/>
        </w:rPr>
      </w:pPr>
      <w:bookmarkStart w:name="_GoBack" w:id="1"/>
      <w:bookmarkEnd w:id="1"/>
    </w:p>
    <w:p w:rsidRPr="008C1428" w:rsidR="001F3F2C" w:rsidP="008C1428" w:rsidRDefault="00FD6876" w14:paraId="0CEC1E0E" w14:textId="2E71222C">
      <w:pPr>
        <w:rPr>
          <w:rFonts w:ascii="Times New Roman" w:hAnsi="Times New Roman" w:cs="Times New Roman"/>
        </w:rPr>
      </w:pPr>
      <w:r w:rsidRPr="008C1428">
        <w:rPr>
          <w:rFonts w:ascii="Times New Roman" w:hAnsi="Times New Roman" w:cs="Times New Roman"/>
        </w:rPr>
        <w:br/>
      </w:r>
      <w:r w:rsidR="00CF50F8">
        <w:rPr>
          <w:rFonts w:ascii="Times New Roman" w:hAnsi="Times New Roman" w:cs="Times New Roman"/>
          <w:b/>
        </w:rPr>
        <w:t xml:space="preserve">Wave 2 </w:t>
      </w:r>
      <w:r w:rsidRPr="008C1428" w:rsidR="001F3F2C">
        <w:rPr>
          <w:rFonts w:ascii="Times New Roman" w:hAnsi="Times New Roman" w:cs="Times New Roman"/>
          <w:b/>
        </w:rPr>
        <w:t>Questionnaire</w:t>
      </w:r>
    </w:p>
    <w:p w:rsidRPr="008C1428" w:rsidR="009C4D14" w:rsidP="5E6BD001" w:rsidRDefault="00D25AC6" w14:paraId="1202275A" w14:textId="28D0EB57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What is your enrollment status at Penn State this semester?</w:t>
      </w:r>
      <w:r w:rsidRPr="5E6BD001" w:rsidR="003568B9">
        <w:rPr>
          <w:rFonts w:ascii="Times New Roman" w:hAnsi="Times New Roman" w:cs="Times New Roman"/>
        </w:rPr>
        <w:t xml:space="preserve">  </w:t>
      </w:r>
    </w:p>
    <w:p w:rsidR="5E6BD001" w:rsidP="5E6BD001" w:rsidRDefault="5E6BD001" w14:paraId="728EE7D4" w14:textId="7180E565">
      <w:pPr>
        <w:pStyle w:val="Normal"/>
        <w:spacing w:after="0" w:afterAutospacing="off"/>
        <w:ind w:left="0"/>
        <w:rPr>
          <w:rFonts w:ascii="Times New Roman" w:hAnsi="Times New Roman" w:cs="Times New Roman"/>
        </w:rPr>
      </w:pPr>
    </w:p>
    <w:p w:rsidRPr="008C1428" w:rsidR="00D25AC6" w:rsidP="5E6BD001" w:rsidRDefault="00D25AC6" w14:paraId="282D9B80" w14:textId="2A2DF4AC" w14:noSpellErr="1">
      <w:pPr>
        <w:pStyle w:val="ListParagraph"/>
        <w:numPr>
          <w:ilvl w:val="0"/>
          <w:numId w:val="3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Full-time</w:t>
      </w:r>
      <w:r w:rsidRPr="5E6BD001" w:rsidR="000569E2">
        <w:rPr>
          <w:rFonts w:ascii="Times New Roman" w:hAnsi="Times New Roman" w:cs="Times New Roman"/>
        </w:rPr>
        <w:t xml:space="preserve"> (</w:t>
      </w:r>
      <w:r w:rsidRPr="5E6BD001" w:rsidR="002C1CFF">
        <w:rPr>
          <w:rFonts w:ascii="Times New Roman" w:hAnsi="Times New Roman" w:cs="Times New Roman"/>
        </w:rPr>
        <w:t xml:space="preserve">taking </w:t>
      </w:r>
      <w:r w:rsidRPr="5E6BD001" w:rsidR="000569E2">
        <w:rPr>
          <w:rFonts w:ascii="Times New Roman" w:hAnsi="Times New Roman" w:cs="Times New Roman"/>
        </w:rPr>
        <w:t>12 or more</w:t>
      </w:r>
      <w:r w:rsidRPr="5E6BD001" w:rsidR="002C1CFF">
        <w:rPr>
          <w:rFonts w:ascii="Times New Roman" w:hAnsi="Times New Roman" w:cs="Times New Roman"/>
        </w:rPr>
        <w:t xml:space="preserve"> credits</w:t>
      </w:r>
      <w:r w:rsidRPr="5E6BD001" w:rsidR="000569E2">
        <w:rPr>
          <w:rFonts w:ascii="Times New Roman" w:hAnsi="Times New Roman" w:cs="Times New Roman"/>
        </w:rPr>
        <w:t>)</w:t>
      </w:r>
    </w:p>
    <w:p w:rsidRPr="008C1428" w:rsidR="00D25AC6" w:rsidP="5E6BD001" w:rsidRDefault="00D25AC6" w14:paraId="1E2708FA" w14:textId="41319C38" w14:noSpellErr="1">
      <w:pPr>
        <w:pStyle w:val="ListParagraph"/>
        <w:numPr>
          <w:ilvl w:val="0"/>
          <w:numId w:val="3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Part-time</w:t>
      </w:r>
      <w:r w:rsidRPr="5E6BD001" w:rsidR="000569E2">
        <w:rPr>
          <w:rFonts w:ascii="Times New Roman" w:hAnsi="Times New Roman" w:cs="Times New Roman"/>
        </w:rPr>
        <w:t xml:space="preserve"> (</w:t>
      </w:r>
      <w:r w:rsidRPr="5E6BD001" w:rsidR="002C1CFF">
        <w:rPr>
          <w:rFonts w:ascii="Times New Roman" w:hAnsi="Times New Roman" w:cs="Times New Roman"/>
        </w:rPr>
        <w:t xml:space="preserve">taking </w:t>
      </w:r>
      <w:r w:rsidRPr="5E6BD001" w:rsidR="000569E2">
        <w:rPr>
          <w:rFonts w:ascii="Times New Roman" w:hAnsi="Times New Roman" w:cs="Times New Roman"/>
        </w:rPr>
        <w:t>less than 12 credits)</w:t>
      </w:r>
    </w:p>
    <w:p w:rsidR="00D25AC6" w:rsidP="5E6BD001" w:rsidRDefault="00D25AC6" w14:paraId="44C5FE5C" w14:textId="118C1E22" w14:noSpellErr="1">
      <w:pPr>
        <w:pStyle w:val="ListParagraph"/>
        <w:numPr>
          <w:ilvl w:val="0"/>
          <w:numId w:val="3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Prefer not to answer</w:t>
      </w:r>
    </w:p>
    <w:p w:rsidRPr="005C2339" w:rsidR="005C2339" w:rsidP="5E6BD001" w:rsidRDefault="005C2339" w14:paraId="476CC8AE" w14:textId="77777777" w14:noSpellErr="1">
      <w:pPr>
        <w:pStyle w:val="ListParagraph"/>
        <w:spacing w:after="0" w:afterAutospacing="off"/>
        <w:ind w:left="1440"/>
        <w:rPr>
          <w:rFonts w:ascii="Times New Roman" w:hAnsi="Times New Roman" w:cs="Times New Roman"/>
        </w:rPr>
      </w:pPr>
    </w:p>
    <w:p w:rsidRPr="008C1428" w:rsidR="009C4D14" w:rsidP="5E6BD001" w:rsidRDefault="009C4D14" w14:paraId="21B1BA57" w14:textId="1C1DFA5F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 What is your </w:t>
      </w:r>
      <w:r w:rsidRPr="5E6BD001" w:rsidR="00094BDE">
        <w:rPr>
          <w:rFonts w:ascii="Times New Roman" w:hAnsi="Times New Roman" w:cs="Times New Roman"/>
        </w:rPr>
        <w:t>sex that was assigned at birth? (For example, on your birth certificate)</w:t>
      </w:r>
      <w:r w:rsidRPr="5E6BD001" w:rsidR="009C4D14">
        <w:rPr>
          <w:rFonts w:ascii="Times New Roman" w:hAnsi="Times New Roman" w:cs="Times New Roman"/>
        </w:rPr>
        <w:t xml:space="preserve">     </w:t>
      </w:r>
    </w:p>
    <w:p w:rsidRPr="008C1428" w:rsidR="009C4D14" w:rsidP="5E6BD001" w:rsidRDefault="009C4D14" w14:paraId="43DA7642" w14:textId="12C3645B">
      <w:pPr>
        <w:pStyle w:val="Normal"/>
        <w:spacing w:after="0" w:afterAutospacing="off"/>
        <w:ind w:left="0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 </w:t>
      </w:r>
      <w:r w:rsidRPr="5E6BD001" w:rsidR="003568B9">
        <w:rPr>
          <w:rFonts w:ascii="Times New Roman" w:hAnsi="Times New Roman" w:cs="Times New Roman"/>
        </w:rPr>
        <w:t xml:space="preserve"> </w:t>
      </w:r>
    </w:p>
    <w:p w:rsidRPr="008C1428" w:rsidR="009C4D14" w:rsidP="5E6BD001" w:rsidRDefault="009C4D14" w14:paraId="2EF792E7" w14:textId="045B2342" w14:noSpellErr="1">
      <w:pPr>
        <w:pStyle w:val="ListParagraph"/>
        <w:numPr>
          <w:ilvl w:val="0"/>
          <w:numId w:val="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Male </w:t>
      </w:r>
    </w:p>
    <w:p w:rsidRPr="008C1428" w:rsidR="009C4D14" w:rsidP="5E6BD001" w:rsidRDefault="009C4D14" w14:paraId="6ACB61FC" w14:textId="106E6709" w14:noSpellErr="1">
      <w:pPr>
        <w:pStyle w:val="ListParagraph"/>
        <w:numPr>
          <w:ilvl w:val="0"/>
          <w:numId w:val="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Female </w:t>
      </w:r>
    </w:p>
    <w:p w:rsidRPr="008C1428" w:rsidR="009C4D14" w:rsidP="5E6BD001" w:rsidRDefault="00094BDE" w14:paraId="177AF7FC" w14:textId="4FA7892F" w14:noSpellErr="1">
      <w:pPr>
        <w:pStyle w:val="ListParagraph"/>
        <w:numPr>
          <w:ilvl w:val="0"/>
          <w:numId w:val="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Intersex</w:t>
      </w:r>
      <w:r w:rsidRPr="5E6BD001" w:rsidR="009C4D14">
        <w:rPr>
          <w:rFonts w:ascii="Times New Roman" w:hAnsi="Times New Roman" w:cs="Times New Roman"/>
        </w:rPr>
        <w:t xml:space="preserve"> </w:t>
      </w:r>
    </w:p>
    <w:p w:rsidRPr="008C1428" w:rsidR="009C4D14" w:rsidP="5E6BD001" w:rsidRDefault="009C4D14" w14:paraId="638846B3" w14:textId="204C74B6" w14:noSpellErr="1">
      <w:pPr>
        <w:pStyle w:val="ListParagraph"/>
        <w:numPr>
          <w:ilvl w:val="0"/>
          <w:numId w:val="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Prefer not to say </w:t>
      </w:r>
    </w:p>
    <w:p w:rsidRPr="008C1428" w:rsidR="00212AA1" w:rsidP="5E6BD001" w:rsidRDefault="00212AA1" w14:paraId="61DB4648" w14:textId="77777777" w14:noSpellErr="1">
      <w:pPr>
        <w:pStyle w:val="ListParagraph"/>
        <w:spacing w:after="0" w:afterAutospacing="off"/>
        <w:ind w:left="1320"/>
        <w:rPr>
          <w:rFonts w:ascii="Times New Roman" w:hAnsi="Times New Roman" w:cs="Times New Roman"/>
        </w:rPr>
      </w:pPr>
    </w:p>
    <w:p w:rsidRPr="008C1428" w:rsidR="00094BDE" w:rsidP="5E6BD001" w:rsidRDefault="00094BDE" w14:paraId="759B5253" w14:textId="1641EEA5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What is your current gender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6ED5F6D4" w14:textId="18812320">
      <w:pPr>
        <w:pStyle w:val="Normal"/>
        <w:spacing w:after="0" w:afterAutospacing="off"/>
        <w:ind w:left="0"/>
        <w:rPr>
          <w:rFonts w:ascii="Times New Roman" w:hAnsi="Times New Roman" w:cs="Times New Roman"/>
          <w:color w:val="FF0000"/>
        </w:rPr>
      </w:pPr>
    </w:p>
    <w:p w:rsidRPr="008C1428" w:rsidR="00094BDE" w:rsidP="5E6BD001" w:rsidRDefault="002C1CFF" w14:paraId="4FCFC3E0" w14:textId="3D36EB1E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bookmarkStart w:name="_Hlk15893882" w:id="2"/>
      <w:r w:rsidRPr="5E6BD001" w:rsidR="002C1CFF">
        <w:rPr>
          <w:rFonts w:ascii="Times New Roman" w:hAnsi="Times New Roman" w:cs="Times New Roman"/>
        </w:rPr>
        <w:t>Male/man</w:t>
      </w:r>
    </w:p>
    <w:p w:rsidRPr="008C1428" w:rsidR="00094BDE" w:rsidP="5E6BD001" w:rsidRDefault="002C1CFF" w14:paraId="223A03D8" w14:textId="6BD6A202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Female/woman</w:t>
      </w:r>
    </w:p>
    <w:p w:rsidRPr="008C1428" w:rsidR="00094BDE" w:rsidP="5E6BD001" w:rsidRDefault="002C1CFF" w14:paraId="3FEE6DED" w14:textId="39D1673F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Genderqueer/gender nonconforming</w:t>
      </w:r>
    </w:p>
    <w:p w:rsidRPr="008C1428" w:rsidR="00094BDE" w:rsidP="5E6BD001" w:rsidRDefault="002C1CFF" w14:paraId="3C70E01B" w14:textId="31A09F74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Trans male/trans man</w:t>
      </w:r>
    </w:p>
    <w:p w:rsidRPr="008C1428" w:rsidR="002C1CFF" w:rsidP="5E6BD001" w:rsidRDefault="002C1CFF" w14:paraId="7A11E919" w14:textId="73E4BE3D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Trans female/trans woman</w:t>
      </w:r>
    </w:p>
    <w:p w:rsidRPr="008C1428" w:rsidR="002C1CFF" w:rsidP="5E6BD001" w:rsidRDefault="002C1CFF" w14:paraId="29631349" w14:textId="4A8E9AAB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Different identity</w:t>
      </w:r>
      <w:r w:rsidRPr="5E6BD001" w:rsidR="003568B9">
        <w:rPr>
          <w:rFonts w:ascii="Times New Roman" w:hAnsi="Times New Roman" w:cs="Times New Roman"/>
        </w:rPr>
        <w:t xml:space="preserve">: [write in] </w:t>
      </w:r>
    </w:p>
    <w:bookmarkEnd w:id="2"/>
    <w:p w:rsidRPr="008C1428" w:rsidR="00094BDE" w:rsidP="5E6BD001" w:rsidRDefault="00094BDE" w14:paraId="46C5E092" w14:textId="459D64A7" w14:noSpellErr="1">
      <w:pPr>
        <w:pStyle w:val="ListParagraph"/>
        <w:numPr>
          <w:ilvl w:val="0"/>
          <w:numId w:val="9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Prefer not to say</w:t>
      </w:r>
    </w:p>
    <w:p w:rsidRPr="008C1428" w:rsidR="00A34424" w:rsidP="5E6BD001" w:rsidRDefault="00A34424" w14:paraId="254773E1" w14:textId="77777777" w14:noSpellErr="1">
      <w:pPr>
        <w:pStyle w:val="ListParagraph"/>
        <w:spacing w:after="0" w:afterAutospacing="off"/>
        <w:ind w:left="1320"/>
        <w:rPr>
          <w:rFonts w:ascii="Times New Roman" w:hAnsi="Times New Roman" w:cs="Times New Roman"/>
        </w:rPr>
      </w:pPr>
    </w:p>
    <w:p w:rsidRPr="008C1428" w:rsidR="001802D3" w:rsidP="5E6BD001" w:rsidRDefault="001E6051" w14:paraId="410229F7" w14:textId="39CB46DB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1E6051">
        <w:rPr>
          <w:rFonts w:ascii="Times New Roman" w:hAnsi="Times New Roman" w:cs="Times New Roman"/>
        </w:rPr>
        <w:t>Which option best describes your sexual identity/orientation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12F20D03" w14:textId="1E34023E">
      <w:pPr>
        <w:pStyle w:val="Normal"/>
        <w:spacing w:after="0" w:afterAutospacing="off"/>
        <w:ind w:left="0"/>
        <w:rPr>
          <w:rFonts w:ascii="Times New Roman" w:hAnsi="Times New Roman" w:cs="Times New Roman"/>
          <w:color w:val="FF0000"/>
        </w:rPr>
      </w:pPr>
    </w:p>
    <w:p w:rsidRPr="008C1428" w:rsidR="001E6051" w:rsidP="5E6BD001" w:rsidRDefault="001E6051" w14:paraId="30D7F520" w14:textId="0F20644A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Heterosexual/straight</w:t>
      </w:r>
    </w:p>
    <w:p w:rsidRPr="008C1428" w:rsidR="001E6051" w:rsidP="5E6BD001" w:rsidRDefault="001E6051" w14:paraId="68B41178" w14:textId="2990EE1D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Bisexual</w:t>
      </w:r>
    </w:p>
    <w:p w:rsidRPr="008C1428" w:rsidR="001E6051" w:rsidP="5E6BD001" w:rsidRDefault="001E6051" w14:paraId="380B89A8" w14:textId="30FE77C9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Gay</w:t>
      </w:r>
    </w:p>
    <w:p w:rsidRPr="008C1428" w:rsidR="001E6051" w:rsidP="5E6BD001" w:rsidRDefault="001E6051" w14:paraId="2D462E3E" w14:textId="2A4A9EA7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Lesbian</w:t>
      </w:r>
    </w:p>
    <w:p w:rsidRPr="008C1428" w:rsidR="001E6051" w:rsidP="5E6BD001" w:rsidRDefault="001E6051" w14:paraId="0BB53008" w14:textId="17095C9B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Queer</w:t>
      </w:r>
    </w:p>
    <w:p w:rsidRPr="008C1428" w:rsidR="001E6051" w:rsidP="5E6BD001" w:rsidRDefault="001E6051" w14:paraId="5D326F23" w14:textId="19B8C96C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1E6051">
        <w:rPr>
          <w:rFonts w:ascii="Times New Roman" w:hAnsi="Times New Roman" w:cs="Times New Roman"/>
          <w:color w:val="auto"/>
        </w:rPr>
        <w:t>Non</w:t>
      </w:r>
      <w:r w:rsidRPr="5E6BD001" w:rsidR="00212AA1">
        <w:rPr>
          <w:rFonts w:ascii="Times New Roman" w:hAnsi="Times New Roman" w:cs="Times New Roman"/>
          <w:color w:val="auto"/>
        </w:rPr>
        <w:t>e</w:t>
      </w:r>
      <w:r w:rsidRPr="5E6BD001" w:rsidR="001E6051">
        <w:rPr>
          <w:rFonts w:ascii="Times New Roman" w:hAnsi="Times New Roman" w:cs="Times New Roman"/>
          <w:color w:val="auto"/>
        </w:rPr>
        <w:t xml:space="preserve"> of these options apply (please describe) [write-in]</w:t>
      </w:r>
      <w:r w:rsidRPr="5E6BD001" w:rsidR="003568B9">
        <w:rPr>
          <w:rFonts w:ascii="Times New Roman" w:hAnsi="Times New Roman" w:cs="Times New Roman"/>
          <w:color w:val="auto"/>
        </w:rPr>
        <w:t xml:space="preserve"> </w:t>
      </w:r>
    </w:p>
    <w:p w:rsidRPr="008C1428" w:rsidR="001E6051" w:rsidP="5E6BD001" w:rsidRDefault="002C1CFF" w14:paraId="7CAB1E02" w14:textId="568BF46E" w14:noSpellErr="1">
      <w:pPr>
        <w:pStyle w:val="ListParagraph"/>
        <w:numPr>
          <w:ilvl w:val="1"/>
          <w:numId w:val="38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 w:themeColor="text1" w:themeTint="FF" w:themeShade="FF"/>
          <w:sz w:val="22"/>
          <w:szCs w:val="22"/>
        </w:rPr>
      </w:pPr>
      <w:r w:rsidRPr="5E6BD001" w:rsidR="002C1CFF">
        <w:rPr>
          <w:rFonts w:ascii="Times New Roman" w:hAnsi="Times New Roman" w:cs="Times New Roman"/>
          <w:color w:val="auto"/>
        </w:rPr>
        <w:t>Prefer not to say</w:t>
      </w:r>
    </w:p>
    <w:p w:rsidRPr="008C1428" w:rsidR="00262F28" w:rsidP="5E6BD001" w:rsidRDefault="00262F28" w14:paraId="62C9D6F4" w14:textId="77777777" w14:noSpellErr="1">
      <w:pPr>
        <w:pStyle w:val="ListParagraph"/>
        <w:spacing w:after="0" w:afterAutospacing="off"/>
        <w:ind w:left="1440"/>
        <w:rPr>
          <w:rFonts w:ascii="Times New Roman" w:hAnsi="Times New Roman" w:cs="Times New Roman"/>
        </w:rPr>
      </w:pPr>
    </w:p>
    <w:p w:rsidRPr="008C1428" w:rsidR="00262F28" w:rsidP="5E6BD001" w:rsidRDefault="00262F28" w14:paraId="3B79FAB9" w14:textId="25237C5B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262F28">
        <w:rPr>
          <w:rFonts w:ascii="Times New Roman" w:hAnsi="Times New Roman" w:cs="Times New Roman"/>
        </w:rPr>
        <w:t>Have you been sexually active in the past month?</w:t>
      </w:r>
      <w:r w:rsidRPr="5E6BD001" w:rsidR="00151434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020812F0" w14:textId="5F9187CE">
      <w:pPr>
        <w:pStyle w:val="Normal"/>
        <w:spacing w:after="0" w:afterAutospacing="off"/>
        <w:ind w:left="0"/>
        <w:rPr>
          <w:rFonts w:ascii="Times New Roman" w:hAnsi="Times New Roman" w:cs="Times New Roman"/>
          <w:color w:val="FF0000"/>
        </w:rPr>
      </w:pPr>
    </w:p>
    <w:p w:rsidRPr="008C1428" w:rsidR="00262F28" w:rsidP="5E6BD001" w:rsidRDefault="00262F28" w14:paraId="4D699E78" w14:textId="406BAB97" w14:noSpellErr="1">
      <w:pPr>
        <w:pStyle w:val="ListParagraph"/>
        <w:numPr>
          <w:ilvl w:val="1"/>
          <w:numId w:val="39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62F28">
        <w:rPr>
          <w:rFonts w:ascii="Times New Roman" w:hAnsi="Times New Roman" w:cs="Times New Roman"/>
        </w:rPr>
        <w:t>Yes (go on to the next question)</w:t>
      </w:r>
    </w:p>
    <w:p w:rsidRPr="008C1428" w:rsidR="00262F28" w:rsidP="5E6BD001" w:rsidRDefault="00262F28" w14:paraId="7DA28C81" w14:textId="108BFD5B" w14:noSpellErr="1">
      <w:pPr>
        <w:pStyle w:val="ListParagraph"/>
        <w:numPr>
          <w:ilvl w:val="1"/>
          <w:numId w:val="39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62F28">
        <w:rPr>
          <w:rFonts w:ascii="Times New Roman" w:hAnsi="Times New Roman" w:cs="Times New Roman"/>
        </w:rPr>
        <w:t>No (skip the next question)</w:t>
      </w:r>
    </w:p>
    <w:p w:rsidRPr="008C1428" w:rsidR="00262F28" w:rsidP="5E6BD001" w:rsidRDefault="00262F28" w14:paraId="6583557D" w14:textId="744844CD" w14:noSpellErr="1">
      <w:pPr>
        <w:pStyle w:val="ListParagraph"/>
        <w:numPr>
          <w:ilvl w:val="1"/>
          <w:numId w:val="39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62F28">
        <w:rPr>
          <w:rFonts w:ascii="Times New Roman" w:hAnsi="Times New Roman" w:cs="Times New Roman"/>
        </w:rPr>
        <w:t>Prefer not to answer</w:t>
      </w:r>
    </w:p>
    <w:p w:rsidRPr="008C1428" w:rsidR="00262F28" w:rsidP="5E6BD001" w:rsidRDefault="00262F28" w14:paraId="13845779" w14:textId="77777777" w14:noSpellErr="1">
      <w:pPr>
        <w:pStyle w:val="ListParagraph"/>
        <w:spacing w:after="0" w:afterAutospacing="off"/>
        <w:ind w:left="1440"/>
        <w:rPr>
          <w:rFonts w:ascii="Times New Roman" w:hAnsi="Times New Roman" w:cs="Times New Roman"/>
        </w:rPr>
      </w:pPr>
    </w:p>
    <w:p w:rsidRPr="008C1428" w:rsidR="00262F28" w:rsidP="5E6BD001" w:rsidRDefault="00262F28" w14:paraId="797A5266" w14:textId="15CDF961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262F28">
        <w:rPr>
          <w:rFonts w:ascii="Times New Roman" w:hAnsi="Times New Roman" w:cs="Times New Roman"/>
        </w:rPr>
        <w:t>How many sexual partners have you had?</w:t>
      </w:r>
      <w:r w:rsidRPr="5E6BD001" w:rsidR="00151434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434EDCA2" w14:textId="026CB77A">
      <w:pPr>
        <w:pStyle w:val="Normal"/>
        <w:spacing w:after="0" w:afterAutospacing="off"/>
        <w:ind w:left="0"/>
        <w:rPr>
          <w:rFonts w:ascii="Times New Roman" w:hAnsi="Times New Roman" w:cs="Times New Roman"/>
          <w:color w:val="FF0000"/>
        </w:rPr>
      </w:pPr>
    </w:p>
    <w:p w:rsidRPr="008C1428" w:rsidR="00262F28" w:rsidP="5E6BD001" w:rsidRDefault="002C1CFF" w14:paraId="0A919080" w14:textId="463D223D" w14:noSpellErr="1">
      <w:pPr>
        <w:pStyle w:val="ListParagraph"/>
        <w:numPr>
          <w:ilvl w:val="1"/>
          <w:numId w:val="40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C1CFF">
        <w:rPr>
          <w:rFonts w:ascii="Times New Roman" w:hAnsi="Times New Roman" w:cs="Times New Roman"/>
        </w:rPr>
        <w:t>One</w:t>
      </w:r>
    </w:p>
    <w:p w:rsidRPr="008C1428" w:rsidR="00262F28" w:rsidP="5E6BD001" w:rsidRDefault="002C1CFF" w14:paraId="15376323" w14:textId="1EA63C7D" w14:noSpellErr="1">
      <w:pPr>
        <w:pStyle w:val="ListParagraph"/>
        <w:numPr>
          <w:ilvl w:val="1"/>
          <w:numId w:val="40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C1CFF">
        <w:rPr>
          <w:rFonts w:ascii="Times New Roman" w:hAnsi="Times New Roman" w:cs="Times New Roman"/>
        </w:rPr>
        <w:t>Two</w:t>
      </w:r>
    </w:p>
    <w:p w:rsidRPr="008C1428" w:rsidR="00262F28" w:rsidP="5E6BD001" w:rsidRDefault="002C1CFF" w14:paraId="1556D726" w14:textId="47E5625F" w14:noSpellErr="1">
      <w:pPr>
        <w:pStyle w:val="ListParagraph"/>
        <w:numPr>
          <w:ilvl w:val="1"/>
          <w:numId w:val="40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C1CFF">
        <w:rPr>
          <w:rFonts w:ascii="Times New Roman" w:hAnsi="Times New Roman" w:cs="Times New Roman"/>
        </w:rPr>
        <w:t>Three or more</w:t>
      </w:r>
    </w:p>
    <w:p w:rsidRPr="008C1428" w:rsidR="00262F28" w:rsidP="5E6BD001" w:rsidRDefault="00262F28" w14:paraId="0A2DC0FC" w14:textId="1987FAA0" w14:noSpellErr="1">
      <w:pPr>
        <w:pStyle w:val="ListParagraph"/>
        <w:numPr>
          <w:ilvl w:val="1"/>
          <w:numId w:val="40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00262F28">
        <w:rPr>
          <w:rFonts w:ascii="Times New Roman" w:hAnsi="Times New Roman" w:cs="Times New Roman"/>
        </w:rPr>
        <w:t>Prefer not to answer</w:t>
      </w:r>
    </w:p>
    <w:p w:rsidRPr="008C1428" w:rsidR="008C1428" w:rsidP="5E6BD001" w:rsidRDefault="008C1428" w14:paraId="35DBAD5C" w14:textId="77777777" w14:noSpellErr="1">
      <w:pPr>
        <w:pStyle w:val="ListParagraph"/>
        <w:spacing w:after="0" w:afterAutospacing="off"/>
        <w:rPr>
          <w:rFonts w:ascii="Times New Roman" w:hAnsi="Times New Roman" w:cs="Times New Roman"/>
        </w:rPr>
      </w:pPr>
    </w:p>
    <w:p w:rsidRPr="008C1428" w:rsidR="009C4D14" w:rsidP="5E6BD001" w:rsidRDefault="009C4D14" w14:paraId="7E0D3E27" w14:textId="69F90D3A">
      <w:pPr>
        <w:pStyle w:val="ListParagraph"/>
        <w:numPr>
          <w:ilvl w:val="0"/>
          <w:numId w:val="35"/>
        </w:numPr>
        <w:spacing w:after="0" w:afterAutospacing="off"/>
        <w:rPr>
          <w:rFonts w:ascii="Times New Roman" w:hAnsi="Times New Roman" w:cs="Times New Roman"/>
        </w:rPr>
      </w:pPr>
      <w:r w:rsidRPr="5E6BD001" w:rsidR="009C4D14">
        <w:rPr>
          <w:rFonts w:ascii="Times New Roman" w:hAnsi="Times New Roman" w:cs="Times New Roman"/>
        </w:rPr>
        <w:t xml:space="preserve">How old are you? </w:t>
      </w:r>
    </w:p>
    <w:p w:rsidR="5E6BD001" w:rsidP="5E6BD001" w:rsidRDefault="5E6BD001" w14:paraId="2B78E1B6" w14:textId="5C44F59D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1F3F2C" w:rsidP="5E6BD001" w:rsidRDefault="002755BA" w14:paraId="11702ACF" w14:textId="1F9791CE">
      <w:pPr>
        <w:spacing w:after="0" w:afterAutospacing="off"/>
        <w:ind w:firstLine="0"/>
        <w:rPr>
          <w:rFonts w:ascii="Times New Roman" w:hAnsi="Times New Roman" w:cs="Times New Roman"/>
          <w:color w:val="FF0000"/>
        </w:rPr>
      </w:pPr>
      <w:r w:rsidRPr="5E6BD001" w:rsidR="002755BA">
        <w:rPr>
          <w:rFonts w:ascii="Times New Roman" w:hAnsi="Times New Roman" w:cs="Times New Roman"/>
        </w:rPr>
        <w:t xml:space="preserve">       8</w:t>
      </w:r>
      <w:r w:rsidRPr="5E6BD001" w:rsidR="00E235C8">
        <w:rPr>
          <w:rFonts w:ascii="Times New Roman" w:hAnsi="Times New Roman" w:cs="Times New Roman"/>
        </w:rPr>
        <w:t>.   Is your home residence</w:t>
      </w:r>
      <w:r w:rsidRPr="5E6BD001" w:rsidR="003F2799">
        <w:rPr>
          <w:rFonts w:ascii="Times New Roman" w:hAnsi="Times New Roman" w:cs="Times New Roman"/>
        </w:rPr>
        <w:t xml:space="preserve"> (when not in school)</w:t>
      </w:r>
      <w:r w:rsidRPr="5E6BD001" w:rsidR="003568B9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3F0EF0CA" w14:textId="08126E8C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E235C8" w:rsidP="5E6BD001" w:rsidRDefault="00E235C8" w14:paraId="245FA7CE" w14:textId="696E6610" w14:noSpellErr="1">
      <w:pPr>
        <w:pStyle w:val="ListParagraph"/>
        <w:numPr>
          <w:ilvl w:val="0"/>
          <w:numId w:val="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E235C8">
        <w:rPr>
          <w:rFonts w:ascii="Times New Roman" w:hAnsi="Times New Roman" w:cs="Times New Roman"/>
        </w:rPr>
        <w:t>In Pennsylvania</w:t>
      </w:r>
    </w:p>
    <w:p w:rsidRPr="008C1428" w:rsidR="00E235C8" w:rsidP="5E6BD001" w:rsidRDefault="00E235C8" w14:paraId="4B4E5A9D" w14:textId="68101DBC" w14:noSpellErr="1">
      <w:pPr>
        <w:pStyle w:val="ListParagraph"/>
        <w:numPr>
          <w:ilvl w:val="0"/>
          <w:numId w:val="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E235C8">
        <w:rPr>
          <w:rFonts w:ascii="Times New Roman" w:hAnsi="Times New Roman" w:cs="Times New Roman"/>
        </w:rPr>
        <w:t>In the US, but a different state other than Pennsylvania</w:t>
      </w:r>
    </w:p>
    <w:p w:rsidRPr="008C1428" w:rsidR="00E235C8" w:rsidP="5E6BD001" w:rsidRDefault="00E235C8" w14:paraId="26F2E2B7" w14:textId="0E654C2F" w14:noSpellErr="1">
      <w:pPr>
        <w:pStyle w:val="ListParagraph"/>
        <w:numPr>
          <w:ilvl w:val="0"/>
          <w:numId w:val="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E235C8">
        <w:rPr>
          <w:rFonts w:ascii="Times New Roman" w:hAnsi="Times New Roman" w:cs="Times New Roman"/>
        </w:rPr>
        <w:t>Outside of the US</w:t>
      </w:r>
      <w:r w:rsidRPr="5E6BD001" w:rsidR="00094BDE">
        <w:rPr>
          <w:rFonts w:ascii="Times New Roman" w:hAnsi="Times New Roman" w:cs="Times New Roman"/>
        </w:rPr>
        <w:t xml:space="preserve"> (international student)</w:t>
      </w:r>
    </w:p>
    <w:p w:rsidRPr="008C1428" w:rsidR="007B3263" w:rsidP="5E6BD001" w:rsidRDefault="007B3263" w14:paraId="5F28512F" w14:textId="3B971169" w14:noSpellErr="1">
      <w:pPr>
        <w:pStyle w:val="ListParagraph"/>
        <w:numPr>
          <w:ilvl w:val="0"/>
          <w:numId w:val="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07011623" w14:textId="27577F60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4860D5" w:rsidP="5E6BD001" w:rsidRDefault="002755BA" w14:paraId="321E38F7" w14:textId="0734408F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2755BA">
        <w:rPr>
          <w:rFonts w:ascii="Times New Roman" w:hAnsi="Times New Roman" w:cs="Times New Roman"/>
        </w:rPr>
        <w:t xml:space="preserve">       9</w:t>
      </w:r>
      <w:r w:rsidRPr="5E6BD001" w:rsidR="001F3F2C">
        <w:rPr>
          <w:rFonts w:ascii="Times New Roman" w:hAnsi="Times New Roman" w:cs="Times New Roman"/>
        </w:rPr>
        <w:t xml:space="preserve">. </w:t>
      </w:r>
      <w:r w:rsidRPr="5E6BD001" w:rsidR="004860D5">
        <w:rPr>
          <w:rFonts w:ascii="Times New Roman" w:hAnsi="Times New Roman" w:cs="Times New Roman"/>
        </w:rPr>
        <w:t>Your Height</w:t>
      </w:r>
      <w:r w:rsidRPr="5E6BD001" w:rsidR="002C1CFF">
        <w:rPr>
          <w:rFonts w:ascii="Times New Roman" w:hAnsi="Times New Roman" w:cs="Times New Roman"/>
        </w:rPr>
        <w:t xml:space="preserve"> (Please enter: </w:t>
      </w:r>
      <w:proofErr w:type="spellStart"/>
      <w:r w:rsidRPr="5E6BD001" w:rsidR="002C1CFF">
        <w:rPr>
          <w:rFonts w:ascii="Times New Roman" w:hAnsi="Times New Roman" w:cs="Times New Roman"/>
        </w:rPr>
        <w:t>feet.inches</w:t>
      </w:r>
      <w:proofErr w:type="spellEnd"/>
      <w:r w:rsidRPr="5E6BD001" w:rsidR="002C1CFF">
        <w:rPr>
          <w:rFonts w:ascii="Times New Roman" w:hAnsi="Times New Roman" w:cs="Times New Roman"/>
        </w:rPr>
        <w:t xml:space="preserve"> (e.g., 5.2 for 5’2” or 5.11 for 5’11”; If you prefer not to        </w:t>
      </w:r>
      <w:r>
        <w:tab/>
      </w:r>
      <w:r w:rsidRPr="5E6BD001" w:rsidR="002C1CFF">
        <w:rPr>
          <w:rFonts w:ascii="Times New Roman" w:hAnsi="Times New Roman" w:cs="Times New Roman"/>
        </w:rPr>
        <w:t xml:space="preserve">answer, please type in 9.99) </w:t>
      </w:r>
      <w:r w:rsidRPr="5E6BD001" w:rsidR="004860D5">
        <w:rPr>
          <w:rFonts w:ascii="Times New Roman" w:hAnsi="Times New Roman" w:cs="Times New Roman"/>
        </w:rPr>
        <w:t>: ______ feet ______ inches</w:t>
      </w:r>
      <w:r w:rsidRPr="5E6BD001" w:rsidR="0032729C">
        <w:rPr>
          <w:rFonts w:ascii="Times New Roman" w:hAnsi="Times New Roman" w:cs="Times New Roman"/>
        </w:rPr>
        <w:t xml:space="preserve"> </w:t>
      </w:r>
      <w:r w:rsidRPr="5E6BD001" w:rsidR="003568B9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6E111F8B" w14:textId="5FDFEFC5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1F3F2C" w:rsidP="5E6BD001" w:rsidRDefault="007B3263" w14:paraId="64F1F60B" w14:textId="65385059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7B3263">
        <w:rPr>
          <w:rFonts w:ascii="Times New Roman" w:hAnsi="Times New Roman" w:cs="Times New Roman"/>
        </w:rPr>
        <w:t xml:space="preserve">       1</w:t>
      </w:r>
      <w:r w:rsidRPr="5E6BD001" w:rsidR="002755BA">
        <w:rPr>
          <w:rFonts w:ascii="Times New Roman" w:hAnsi="Times New Roman" w:cs="Times New Roman"/>
        </w:rPr>
        <w:t>0</w:t>
      </w:r>
      <w:r w:rsidRPr="5E6BD001" w:rsidR="004860D5">
        <w:rPr>
          <w:rFonts w:ascii="Times New Roman" w:hAnsi="Times New Roman" w:cs="Times New Roman"/>
        </w:rPr>
        <w:t>. Your Current Weight</w:t>
      </w:r>
      <w:r w:rsidRPr="5E6BD001" w:rsidR="002C1CFF">
        <w:rPr>
          <w:rFonts w:ascii="Times New Roman" w:hAnsi="Times New Roman" w:cs="Times New Roman"/>
        </w:rPr>
        <w:t xml:space="preserve"> (in </w:t>
      </w:r>
      <w:proofErr w:type="spellStart"/>
      <w:r w:rsidRPr="5E6BD001" w:rsidR="002C1CFF">
        <w:rPr>
          <w:rFonts w:ascii="Times New Roman" w:hAnsi="Times New Roman" w:cs="Times New Roman"/>
        </w:rPr>
        <w:t>lbs</w:t>
      </w:r>
      <w:proofErr w:type="spellEnd"/>
      <w:r w:rsidRPr="5E6BD001" w:rsidR="002C1CFF">
        <w:rPr>
          <w:rFonts w:ascii="Times New Roman" w:hAnsi="Times New Roman" w:cs="Times New Roman"/>
        </w:rPr>
        <w:t>; If you prefer not to answer, please type in 999</w:t>
      </w:r>
      <w:proofErr w:type="gramStart"/>
      <w:r w:rsidRPr="5E6BD001" w:rsidR="002C1CFF">
        <w:rPr>
          <w:rFonts w:ascii="Times New Roman" w:hAnsi="Times New Roman" w:cs="Times New Roman"/>
        </w:rPr>
        <w:t xml:space="preserve">) </w:t>
      </w:r>
      <w:r w:rsidRPr="5E6BD001" w:rsidR="004860D5">
        <w:rPr>
          <w:rFonts w:ascii="Times New Roman" w:hAnsi="Times New Roman" w:cs="Times New Roman"/>
        </w:rPr>
        <w:t>:</w:t>
      </w:r>
      <w:proofErr w:type="gramEnd"/>
      <w:r w:rsidRPr="5E6BD001" w:rsidR="004860D5">
        <w:rPr>
          <w:rFonts w:ascii="Times New Roman" w:hAnsi="Times New Roman" w:cs="Times New Roman"/>
        </w:rPr>
        <w:t xml:space="preserve"> _______ lbs</w:t>
      </w:r>
      <w:r w:rsidRPr="5E6BD001" w:rsidR="00B21A5F">
        <w:rPr>
          <w:rFonts w:ascii="Times New Roman" w:hAnsi="Times New Roman" w:cs="Times New Roman"/>
        </w:rPr>
        <w:t>.</w:t>
      </w:r>
      <w:r w:rsidRPr="5E6BD001" w:rsidR="003568B9">
        <w:rPr>
          <w:rFonts w:ascii="Times New Roman" w:hAnsi="Times New Roman" w:cs="Times New Roman"/>
        </w:rPr>
        <w:t xml:space="preserve"> </w:t>
      </w:r>
    </w:p>
    <w:p w:rsidRPr="008C1428" w:rsidR="0087589A" w:rsidP="5E6BD001" w:rsidRDefault="0087589A" w14:paraId="2E79EF90" w14:textId="7F682944">
      <w:pPr>
        <w:spacing w:after="0" w:afterAutospacing="off"/>
        <w:ind w:firstLine="720"/>
        <w:rPr>
          <w:rFonts w:ascii="Times New Roman" w:hAnsi="Times New Roman" w:cs="Times New Roman"/>
        </w:rPr>
      </w:pPr>
      <w:r w:rsidRPr="5E6BD001" w:rsidR="0087589A">
        <w:rPr>
          <w:rFonts w:ascii="Times New Roman" w:hAnsi="Times New Roman" w:cs="Times New Roman"/>
        </w:rPr>
        <w:t xml:space="preserve">Weight in pounds is equivalent to the value of their weight – example 300 pounds it </w:t>
      </w:r>
      <w:proofErr w:type="gramStart"/>
      <w:r w:rsidRPr="5E6BD001" w:rsidR="0087589A">
        <w:rPr>
          <w:rFonts w:ascii="Times New Roman" w:hAnsi="Times New Roman" w:cs="Times New Roman"/>
        </w:rPr>
        <w:t>is“</w:t>
      </w:r>
      <w:proofErr w:type="gramEnd"/>
      <w:r w:rsidRPr="5E6BD001" w:rsidR="0087589A">
        <w:rPr>
          <w:rFonts w:ascii="Times New Roman" w:hAnsi="Times New Roman" w:cs="Times New Roman"/>
        </w:rPr>
        <w:t>300”</w:t>
      </w:r>
    </w:p>
    <w:p w:rsidR="5E6BD001" w:rsidP="5E6BD001" w:rsidRDefault="5E6BD001" w14:paraId="52893007" w14:textId="2E81BD83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B70079" w:rsidP="5E6BD001" w:rsidRDefault="00B70079" w14:paraId="643B8A91" w14:textId="1C40DD49">
      <w:pPr>
        <w:spacing w:after="0" w:afterAutospacing="off"/>
        <w:ind/>
        <w:rPr>
          <w:rFonts w:ascii="Times New Roman" w:hAnsi="Times New Roman" w:cs="Times New Roman"/>
          <w:color w:val="FF0000"/>
        </w:rPr>
      </w:pPr>
      <w:r w:rsidRPr="5E6BD001" w:rsidR="00262F28">
        <w:rPr>
          <w:rFonts w:ascii="Times New Roman" w:hAnsi="Times New Roman" w:cs="Times New Roman"/>
        </w:rPr>
        <w:t xml:space="preserve">       1</w:t>
      </w:r>
      <w:r w:rsidRPr="5E6BD001" w:rsidR="002755BA">
        <w:rPr>
          <w:rFonts w:ascii="Times New Roman" w:hAnsi="Times New Roman" w:cs="Times New Roman"/>
        </w:rPr>
        <w:t>1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B70079">
        <w:rPr>
          <w:rFonts w:ascii="Times New Roman" w:hAnsi="Times New Roman" w:cs="Times New Roman"/>
        </w:rPr>
        <w:t xml:space="preserve">What is your race or ethnicity? Mark all that </w:t>
      </w:r>
      <w:proofErr w:type="gramStart"/>
      <w:r w:rsidRPr="5E6BD001" w:rsidR="00B70079">
        <w:rPr>
          <w:rFonts w:ascii="Times New Roman" w:hAnsi="Times New Roman" w:cs="Times New Roman"/>
        </w:rPr>
        <w:t>apply</w:t>
      </w:r>
      <w:proofErr w:type="gramEnd"/>
      <w:r w:rsidRPr="5E6BD001" w:rsidR="00B70079">
        <w:rPr>
          <w:rFonts w:ascii="Times New Roman" w:hAnsi="Times New Roman" w:cs="Times New Roman"/>
        </w:rPr>
        <w:t xml:space="preserve">. </w:t>
      </w:r>
    </w:p>
    <w:p w:rsidR="5E6BD001" w:rsidP="5E6BD001" w:rsidRDefault="5E6BD001" w14:paraId="781F27A7" w14:textId="480AE974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B70079" w:rsidP="5E6BD001" w:rsidRDefault="00B70079" w14:paraId="31195556" w14:textId="5E96CCA7">
      <w:pPr>
        <w:pStyle w:val="ListParagraph"/>
        <w:numPr>
          <w:ilvl w:val="0"/>
          <w:numId w:val="10"/>
        </w:numPr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sz w:val="22"/>
          <w:szCs w:val="22"/>
        </w:rPr>
      </w:pPr>
      <w:r w:rsidRPr="5E6BD001" w:rsidR="5E6BD001">
        <w:rPr>
          <w:rFonts w:ascii="Times New Roman" w:hAnsi="Times New Roman" w:cs="Times New Roman"/>
        </w:rPr>
        <w:t>White</w:t>
      </w:r>
      <w:r w:rsidRPr="5E6BD001" w:rsidR="5E6BD001">
        <w:rPr>
          <w:rFonts w:ascii="Times New Roman" w:hAnsi="Times New Roman" w:cs="Times New Roman"/>
        </w:rPr>
        <w:t xml:space="preserve"> </w:t>
      </w:r>
    </w:p>
    <w:p w:rsidRPr="008C1428" w:rsidR="00B70079" w:rsidP="5E6BD001" w:rsidRDefault="00B70079" w14:paraId="2336D134" w14:textId="3864150B">
      <w:pPr>
        <w:pStyle w:val="ListParagraph"/>
        <w:numPr>
          <w:ilvl w:val="0"/>
          <w:numId w:val="10"/>
        </w:numPr>
        <w:spacing w:after="0" w:afterAutospacing="off"/>
        <w:ind w:left="1368"/>
        <w:rPr/>
      </w:pPr>
      <w:r w:rsidRPr="5E6BD001" w:rsidR="00B70079">
        <w:rPr>
          <w:rFonts w:ascii="Times New Roman" w:hAnsi="Times New Roman" w:cs="Times New Roman"/>
        </w:rPr>
        <w:t>Hispanic, Latino/a, or Spanish</w:t>
      </w:r>
    </w:p>
    <w:p w:rsidRPr="008C1428" w:rsidR="00B70079" w:rsidP="5E6BD001" w:rsidRDefault="00B70079" w14:paraId="0904854C" w14:textId="5B3FB803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>Black or African American</w:t>
      </w:r>
    </w:p>
    <w:p w:rsidRPr="008C1428" w:rsidR="00B70079" w:rsidP="5E6BD001" w:rsidRDefault="00B70079" w14:paraId="0D7A5A14" w14:textId="3683350A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>Asian</w:t>
      </w:r>
    </w:p>
    <w:p w:rsidRPr="008C1428" w:rsidR="00B70079" w:rsidP="5E6BD001" w:rsidRDefault="00B70079" w14:paraId="29DE5DDA" w14:textId="62969453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>Native American or Alaska Native</w:t>
      </w:r>
    </w:p>
    <w:p w:rsidRPr="008C1428" w:rsidR="00B70079" w:rsidP="5E6BD001" w:rsidRDefault="00B70079" w14:paraId="52C32A98" w14:textId="45C5303C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>Middle Eastern or North African</w:t>
      </w:r>
    </w:p>
    <w:p w:rsidRPr="008C1428" w:rsidR="00B70079" w:rsidP="5E6BD001" w:rsidRDefault="00B70079" w14:paraId="2445DE1D" w14:textId="38D83FD8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 xml:space="preserve">Native Hawaiian or </w:t>
      </w:r>
      <w:r w:rsidRPr="5E6BD001" w:rsidR="00B70079">
        <w:rPr>
          <w:rFonts w:ascii="Times New Roman" w:hAnsi="Times New Roman" w:cs="Times New Roman"/>
        </w:rPr>
        <w:t>Other</w:t>
      </w:r>
      <w:r w:rsidRPr="5E6BD001" w:rsidR="00B70079">
        <w:rPr>
          <w:rFonts w:ascii="Times New Roman" w:hAnsi="Times New Roman" w:cs="Times New Roman"/>
        </w:rPr>
        <w:t xml:space="preserve"> Pacific Islander</w:t>
      </w:r>
    </w:p>
    <w:p w:rsidRPr="008C1428" w:rsidR="00B70079" w:rsidP="5E6BD001" w:rsidRDefault="00B70079" w14:paraId="540DA3DA" w14:textId="36E8E7E2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B70079">
        <w:rPr>
          <w:rFonts w:ascii="Times New Roman" w:hAnsi="Times New Roman" w:cs="Times New Roman"/>
        </w:rPr>
        <w:t>Some other race or ethnici</w:t>
      </w:r>
      <w:r w:rsidRPr="5E6BD001" w:rsidR="00D25AC6">
        <w:rPr>
          <w:rFonts w:ascii="Times New Roman" w:hAnsi="Times New Roman" w:cs="Times New Roman"/>
        </w:rPr>
        <w:t>ty</w:t>
      </w:r>
      <w:r w:rsidRPr="5E6BD001" w:rsidR="002C1CFF">
        <w:rPr>
          <w:rFonts w:ascii="Times New Roman" w:hAnsi="Times New Roman" w:cs="Times New Roman"/>
        </w:rPr>
        <w:t xml:space="preserve"> [write in please specify]</w:t>
      </w:r>
      <w:r w:rsidRPr="5E6BD001" w:rsidR="003568B9">
        <w:rPr>
          <w:rFonts w:ascii="Times New Roman" w:hAnsi="Times New Roman" w:cs="Times New Roman"/>
        </w:rPr>
        <w:t xml:space="preserve"> </w:t>
      </w:r>
    </w:p>
    <w:p w:rsidRPr="008C1428" w:rsidR="007B3263" w:rsidP="5E6BD001" w:rsidRDefault="00D25AC6" w14:paraId="2F2779E6" w14:textId="42136E20" w14:noSpellErr="1">
      <w:pPr>
        <w:pStyle w:val="ListParagraph"/>
        <w:numPr>
          <w:ilvl w:val="0"/>
          <w:numId w:val="11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D25AC6">
        <w:rPr>
          <w:rFonts w:ascii="Times New Roman" w:hAnsi="Times New Roman" w:cs="Times New Roman"/>
        </w:rPr>
        <w:t>Decline to answer</w:t>
      </w:r>
    </w:p>
    <w:p w:rsidR="5E6BD001" w:rsidP="5E6BD001" w:rsidRDefault="5E6BD001" w14:paraId="467E66F2" w14:textId="3D6BFF85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DC4D4E" w:rsidP="5E6BD001" w:rsidRDefault="00262F28" w14:paraId="7D3B48FB" w14:textId="34777295">
      <w:pPr>
        <w:spacing w:after="0" w:afterAutospacing="off"/>
        <w:rPr>
          <w:rFonts w:ascii="Times New Roman" w:hAnsi="Times New Roman" w:cs="Times New Roman"/>
        </w:rPr>
      </w:pPr>
      <w:r w:rsidRPr="5E6BD001" w:rsidR="00262F28">
        <w:rPr>
          <w:rFonts w:ascii="Times New Roman" w:hAnsi="Times New Roman" w:cs="Times New Roman"/>
        </w:rPr>
        <w:t xml:space="preserve">     1</w:t>
      </w:r>
      <w:r w:rsidRPr="5E6BD001" w:rsidR="002755BA">
        <w:rPr>
          <w:rFonts w:ascii="Times New Roman" w:hAnsi="Times New Roman" w:cs="Times New Roman"/>
        </w:rPr>
        <w:t>2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DC4D4E">
        <w:rPr>
          <w:rFonts w:ascii="Times New Roman" w:hAnsi="Times New Roman" w:cs="Times New Roman"/>
        </w:rPr>
        <w:t xml:space="preserve">Please </w:t>
      </w:r>
      <w:r w:rsidRPr="5E6BD001" w:rsidR="002C1CFF">
        <w:rPr>
          <w:rFonts w:ascii="Times New Roman" w:hAnsi="Times New Roman" w:cs="Times New Roman"/>
        </w:rPr>
        <w:t>indicate whether you’re currently involved in the following groups:</w:t>
      </w:r>
    </w:p>
    <w:p w:rsidR="5E6BD001" w:rsidP="5E6BD001" w:rsidRDefault="5E6BD001" w14:paraId="028CCC3E" w14:textId="26E4DA61">
      <w:pPr>
        <w:pStyle w:val="Normal"/>
        <w:spacing w:after="0" w:afterAutospacing="off"/>
        <w:rPr>
          <w:rFonts w:ascii="Times New Roman" w:hAnsi="Times New Roman" w:cs="Times New Roman"/>
        </w:rPr>
      </w:pPr>
    </w:p>
    <w:tbl>
      <w:tblPr>
        <w:tblStyle w:val="TableGrid"/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4791"/>
        <w:gridCol w:w="604"/>
        <w:gridCol w:w="990"/>
        <w:gridCol w:w="720"/>
        <w:gridCol w:w="900"/>
      </w:tblGrid>
      <w:tr w:rsidRPr="008C1428" w:rsidR="002C1CFF" w:rsidTr="5E6BD001" w14:paraId="38AF223A" w14:textId="5AD27188">
        <w:trPr>
          <w:trHeight w:val="489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5B4C83D1" w14:textId="77777777" w14:noSpellErr="1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b w:val="1"/>
                <w:bCs w:val="1"/>
              </w:rPr>
            </w:pPr>
            <w:r w:rsidRPr="5E6BD001" w:rsidR="002C1CFF">
              <w:rPr>
                <w:rFonts w:ascii="Times New Roman" w:hAnsi="Times New Roman" w:cs="Times New Roman"/>
                <w:b w:val="1"/>
                <w:bCs w:val="1"/>
              </w:rPr>
              <w:t>Group Name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2169D653" w14:textId="72795CF1" w14:noSpellErr="1">
            <w:pPr>
              <w:spacing w:after="0" w:afterAutospacing="off"/>
              <w:rPr>
                <w:rFonts w:ascii="Times New Roman" w:hAnsi="Times New Roman" w:cs="Times New Roman"/>
                <w:b w:val="1"/>
                <w:bCs w:val="1"/>
              </w:rPr>
            </w:pPr>
            <w:r w:rsidRPr="5E6BD001" w:rsidR="002C1CFF">
              <w:rPr>
                <w:rFonts w:ascii="Times New Roman" w:hAnsi="Times New Roman" w:cs="Times New Roman"/>
                <w:b w:val="1"/>
                <w:bCs w:val="1"/>
              </w:rPr>
              <w:t>Yes</w:t>
            </w:r>
          </w:p>
        </w:tc>
        <w:tc>
          <w:tcPr>
            <w:tcW w:w="990" w:type="dxa"/>
            <w:tcMar/>
          </w:tcPr>
          <w:p w:rsidRPr="008C1428" w:rsidR="002C1CFF" w:rsidP="5E6BD001" w:rsidRDefault="002C1CFF" w14:paraId="1D420C75" w14:textId="0F19AD31" w14:noSpellErr="1">
            <w:pPr>
              <w:spacing w:after="0" w:afterAutospacing="off"/>
              <w:rPr>
                <w:rFonts w:ascii="Times New Roman" w:hAnsi="Times New Roman" w:cs="Times New Roman"/>
                <w:b w:val="1"/>
                <w:bCs w:val="1"/>
              </w:rPr>
            </w:pPr>
            <w:r w:rsidRPr="5E6BD001" w:rsidR="002C1CFF">
              <w:rPr>
                <w:rFonts w:ascii="Times New Roman" w:hAnsi="Times New Roman" w:cs="Times New Roman"/>
                <w:b w:val="1"/>
                <w:bCs w:val="1"/>
              </w:rPr>
              <w:t>Maybe in the Future</w:t>
            </w:r>
          </w:p>
        </w:tc>
        <w:tc>
          <w:tcPr>
            <w:tcW w:w="720" w:type="dxa"/>
            <w:tcMar/>
          </w:tcPr>
          <w:p w:rsidRPr="008C1428" w:rsidR="002C1CFF" w:rsidP="5E6BD001" w:rsidRDefault="002C1CFF" w14:paraId="6073BA6B" w14:textId="76E046A0" w14:noSpellErr="1">
            <w:pPr>
              <w:spacing w:after="0" w:afterAutospacing="off"/>
              <w:rPr>
                <w:rFonts w:ascii="Times New Roman" w:hAnsi="Times New Roman" w:cs="Times New Roman"/>
                <w:b w:val="1"/>
                <w:bCs w:val="1"/>
              </w:rPr>
            </w:pPr>
            <w:r w:rsidRPr="5E6BD001" w:rsidR="002C1CFF">
              <w:rPr>
                <w:rFonts w:ascii="Times New Roman" w:hAnsi="Times New Roman" w:cs="Times New Roman"/>
                <w:b w:val="1"/>
                <w:bCs w:val="1"/>
              </w:rPr>
              <w:t>No</w:t>
            </w:r>
          </w:p>
        </w:tc>
        <w:tc>
          <w:tcPr>
            <w:tcW w:w="900" w:type="dxa"/>
            <w:tcMar/>
          </w:tcPr>
          <w:p w:rsidRPr="008C1428" w:rsidR="002C1CFF" w:rsidP="5E6BD001" w:rsidRDefault="002C1CFF" w14:paraId="565A659E" w14:textId="1129BD59" w14:noSpellErr="1">
            <w:pPr>
              <w:spacing w:after="0" w:afterAutospacing="off"/>
              <w:rPr>
                <w:rFonts w:ascii="Times New Roman" w:hAnsi="Times New Roman" w:cs="Times New Roman"/>
                <w:b w:val="1"/>
                <w:bCs w:val="1"/>
              </w:rPr>
            </w:pPr>
            <w:r w:rsidRPr="5E6BD001" w:rsidR="002C1CFF">
              <w:rPr>
                <w:rFonts w:ascii="Times New Roman" w:hAnsi="Times New Roman" w:cs="Times New Roman"/>
                <w:b w:val="1"/>
                <w:bCs w:val="1"/>
              </w:rPr>
              <w:t>Prefer not to answer</w:t>
            </w:r>
          </w:p>
        </w:tc>
      </w:tr>
      <w:tr w:rsidRPr="008C1428" w:rsidR="002C1CFF" w:rsidTr="5E6BD001" w14:paraId="36BCED0E" w14:textId="64F937DC">
        <w:trPr>
          <w:trHeight w:val="522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4BF617BC" w14:textId="66490245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 xml:space="preserve">THON Organizations </w:t>
            </w:r>
          </w:p>
          <w:p w:rsidRPr="008C1428" w:rsidR="002C1CFF" w:rsidP="5E6BD001" w:rsidRDefault="002C1CFF" w14:paraId="2F18F87A" w14:textId="5EAC9EE5" w14:noSpellErr="1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  <w:tcMar/>
          </w:tcPr>
          <w:p w:rsidRPr="008C1428" w:rsidR="002C1CFF" w:rsidP="5E6BD001" w:rsidRDefault="002C1CFF" w14:paraId="6C012D32" w14:textId="77777777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042FBEF2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318C02D5" w14:textId="22C2EFE0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47E0EE7A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14F49F28" w14:textId="1B29AC51">
        <w:trPr>
          <w:trHeight w:val="522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518A7FC3" w14:textId="41EE66AB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>Schreyer Honors College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49543ED2" w14:textId="7285C0C6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2281C007" w14:textId="1041532F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5DB72A4A" w14:textId="1CA2B480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28C46BC8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73F33914" w14:textId="12678EA8">
        <w:trPr>
          <w:trHeight w:val="494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078A70BD" w14:textId="2FDE0454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>Academic Group (e.g., research lab, departmental committee)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6513C6C5" w14:textId="3520F13D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20E91AEA" w14:textId="4BD38FB8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24D11A71" w14:textId="03A6CD4D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29D882F2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2B76B7E3" w14:textId="7224556D">
        <w:trPr>
          <w:trHeight w:val="494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54E1AF4C" w14:textId="659C85B2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 xml:space="preserve">Government/political/activism </w:t>
            </w:r>
            <w:r w:rsidRPr="5E6BD001" w:rsidR="002C1CFF">
              <w:rPr>
                <w:rFonts w:ascii="Times New Roman" w:hAnsi="Times New Roman" w:cs="Times New Roman"/>
              </w:rPr>
              <w:t xml:space="preserve">group 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710EDA56" w14:textId="0E3D6887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6B8ED943" w14:textId="64DFBEFC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0CCE487F" w14:textId="0D23E6CC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76EE3CCB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3356969A" w14:textId="2C9F1DE0">
        <w:trPr>
          <w:trHeight w:val="476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0479405B" w14:textId="5198534B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>Cultural/ethnic/religious group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3AA6A213" w14:textId="76AEAF5F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2DBE703A" w14:textId="268AC9F2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3FE1894C" w14:textId="01672344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6F49E407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2C0FA36A" w14:textId="00BDCF97">
        <w:trPr>
          <w:trHeight w:val="476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1BDC7381" w14:textId="0A153823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>Creative group (e.g., performing arts, journalism)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7347E25E" w14:textId="35721B43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3789B042" w14:textId="758CA4B7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6DAF61E3" w14:textId="2C523A90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0CD18ED4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7A26E4C5" w14:textId="5E610C9E">
        <w:trPr>
          <w:trHeight w:val="476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74564572" w14:textId="47FA9EA9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</w:rPr>
              <w:t>Greek- academic</w:t>
            </w:r>
            <w:r w:rsidRPr="5E6BD001" w:rsidR="003568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2CB32EDC" w14:textId="2F97F658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623D96FA" w14:textId="73D25D2A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6A829890" w14:textId="7B0D90FC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4C2DF82E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2A5F6B77" w14:textId="1A96D8BA">
        <w:trPr>
          <w:trHeight w:val="448"/>
          <w:jc w:val="center"/>
        </w:trPr>
        <w:tc>
          <w:tcPr>
            <w:tcW w:w="4791" w:type="dxa"/>
            <w:tcMar/>
          </w:tcPr>
          <w:p w:rsidRPr="008C1428" w:rsidR="002C1CFF" w:rsidP="5E6BD001" w:rsidRDefault="002C1CFF" w14:paraId="41234CE2" w14:textId="7316B552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FF0000"/>
              </w:rPr>
            </w:pPr>
            <w:r w:rsidRPr="5E6BD001" w:rsidR="002C1CFF">
              <w:rPr>
                <w:rFonts w:ascii="Times New Roman" w:hAnsi="Times New Roman" w:cs="Times New Roman"/>
                <w:color w:val="000000" w:themeColor="text1" w:themeTint="FF" w:themeShade="FF"/>
              </w:rPr>
              <w:t>Greek- social</w:t>
            </w:r>
            <w:r w:rsidRPr="5E6BD001" w:rsidR="003028C0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02494290" w14:textId="684D143C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7D95FF50" w14:textId="700E24ED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099DCA52" w14:textId="3A618CB6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28050D25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  <w:tr w:rsidRPr="008C1428" w:rsidR="002C1CFF" w:rsidTr="5E6BD001" w14:paraId="0B1B1533" w14:textId="64D61968">
        <w:trPr>
          <w:trHeight w:val="522"/>
          <w:jc w:val="center"/>
        </w:trPr>
        <w:tc>
          <w:tcPr>
            <w:tcW w:w="4791" w:type="dxa"/>
            <w:tcMar/>
          </w:tcPr>
          <w:p w:rsidRPr="008C1428" w:rsidR="003028C0" w:rsidP="5E6BD001" w:rsidRDefault="003028C0" w14:paraId="29AA8F45" w14:textId="141DC63A">
            <w:pPr>
              <w:spacing w:after="0" w:afterAutospacing="off"/>
              <w:ind w:left="435" w:firstLine="180"/>
              <w:rPr>
                <w:rFonts w:ascii="Times New Roman" w:hAnsi="Times New Roman" w:cs="Times New Roman"/>
                <w:color w:val="000000" w:themeColor="text1" w:themeTint="FF" w:themeShade="FF"/>
              </w:rPr>
            </w:pPr>
            <w:r w:rsidRPr="5E6BD001" w:rsidR="002C1CFF">
              <w:rPr>
                <w:rFonts w:ascii="Times New Roman" w:hAnsi="Times New Roman" w:cs="Times New Roman"/>
                <w:color w:val="000000" w:themeColor="text1" w:themeTint="FF" w:themeShade="FF"/>
              </w:rPr>
              <w:t>Sport (club, intramural, intercollegiate/varsity)</w:t>
            </w:r>
          </w:p>
        </w:tc>
        <w:tc>
          <w:tcPr>
            <w:tcW w:w="604" w:type="dxa"/>
            <w:tcMar/>
          </w:tcPr>
          <w:p w:rsidRPr="008C1428" w:rsidR="002C1CFF" w:rsidP="5E6BD001" w:rsidRDefault="002C1CFF" w14:paraId="0F471825" w14:textId="69AB7DD9" w14:noSpellErr="1">
            <w:pPr>
              <w:spacing w:after="0" w:afterAutospacing="off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Mar/>
          </w:tcPr>
          <w:p w:rsidRPr="008C1428" w:rsidR="002C1CFF" w:rsidP="5E6BD001" w:rsidRDefault="002C1CFF" w14:paraId="43D20AA7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0" w:type="dxa"/>
            <w:tcMar/>
          </w:tcPr>
          <w:p w:rsidRPr="008C1428" w:rsidR="002C1CFF" w:rsidP="5E6BD001" w:rsidRDefault="002C1CFF" w14:paraId="6AC139BC" w14:textId="106119FF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  <w:tc>
          <w:tcPr>
            <w:tcW w:w="900" w:type="dxa"/>
            <w:tcMar/>
          </w:tcPr>
          <w:p w:rsidRPr="008C1428" w:rsidR="002C1CFF" w:rsidP="5E6BD001" w:rsidRDefault="002C1CFF" w14:paraId="0499AA3D" w14:textId="77777777" w14:noSpellErr="1">
            <w:pPr>
              <w:spacing w:after="0" w:afterAutospacing="off"/>
              <w:rPr>
                <w:rFonts w:ascii="Times New Roman" w:hAnsi="Times New Roman" w:cs="Times New Roman"/>
                <w:noProof/>
                <w:color w:val="FF0000"/>
              </w:rPr>
            </w:pPr>
          </w:p>
        </w:tc>
      </w:tr>
    </w:tbl>
    <w:p w:rsidRPr="008C1428" w:rsidR="003376A8" w:rsidP="5E6BD001" w:rsidRDefault="003376A8" w14:paraId="63266ECE" w14:textId="39488639" w14:noSpellErr="1">
      <w:pPr>
        <w:spacing w:after="0" w:afterAutospacing="off"/>
        <w:rPr>
          <w:rFonts w:ascii="Times New Roman" w:hAnsi="Times New Roman" w:cs="Times New Roman"/>
        </w:rPr>
      </w:pPr>
    </w:p>
    <w:p w:rsidRPr="008C1428" w:rsidR="002C1CFF" w:rsidP="5E6BD001" w:rsidRDefault="002755BA" w14:paraId="7D1200C7" w14:textId="40851CE2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2755BA">
        <w:rPr>
          <w:rFonts w:ascii="Times New Roman" w:hAnsi="Times New Roman" w:cs="Times New Roman"/>
        </w:rPr>
        <w:t xml:space="preserve">     13</w:t>
      </w:r>
      <w:r w:rsidRPr="5E6BD001" w:rsidR="002755BA">
        <w:rPr>
          <w:rFonts w:ascii="Times New Roman" w:hAnsi="Times New Roman" w:cs="Times New Roman"/>
        </w:rPr>
        <w:t xml:space="preserve">. </w:t>
      </w:r>
      <w:r w:rsidRPr="5E6BD001" w:rsidR="002C1CFF">
        <w:rPr>
          <w:rFonts w:ascii="Times New Roman" w:hAnsi="Times New Roman" w:cs="Times New Roman"/>
        </w:rPr>
        <w:t>What</w:t>
      </w:r>
      <w:r w:rsidRPr="5E6BD001" w:rsidR="002C1CFF">
        <w:rPr>
          <w:rFonts w:ascii="Times New Roman" w:hAnsi="Times New Roman" w:cs="Times New Roman"/>
        </w:rPr>
        <w:t xml:space="preserve"> is your current college standing? </w:t>
      </w:r>
    </w:p>
    <w:p w:rsidR="5E6BD001" w:rsidP="5E6BD001" w:rsidRDefault="5E6BD001" w14:paraId="47AE6FEC" w14:textId="1F1C00C3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2C1CFF" w:rsidP="5E6BD001" w:rsidRDefault="002C1CFF" w14:paraId="36B4CFBA" w14:textId="4E1E6E02" w14:noSpellErr="1">
      <w:pPr>
        <w:pStyle w:val="ListParagraph"/>
        <w:numPr>
          <w:ilvl w:val="0"/>
          <w:numId w:val="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First year</w:t>
      </w:r>
    </w:p>
    <w:p w:rsidRPr="008C1428" w:rsidR="002C1CFF" w:rsidP="5E6BD001" w:rsidRDefault="002C1CFF" w14:paraId="5191DFAC" w14:textId="760CC88B" w14:noSpellErr="1">
      <w:pPr>
        <w:pStyle w:val="ListParagraph"/>
        <w:numPr>
          <w:ilvl w:val="0"/>
          <w:numId w:val="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Second year</w:t>
      </w:r>
    </w:p>
    <w:p w:rsidRPr="008C1428" w:rsidR="002C1CFF" w:rsidP="5E6BD001" w:rsidRDefault="002C1CFF" w14:paraId="643E9FCD" w14:textId="10E116EF" w14:noSpellErr="1">
      <w:pPr>
        <w:pStyle w:val="ListParagraph"/>
        <w:numPr>
          <w:ilvl w:val="0"/>
          <w:numId w:val="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Third year</w:t>
      </w:r>
    </w:p>
    <w:p w:rsidRPr="008C1428" w:rsidR="002C1CFF" w:rsidP="5E6BD001" w:rsidRDefault="002C1CFF" w14:paraId="51855EE7" w14:textId="4D3267E2" w14:noSpellErr="1">
      <w:pPr>
        <w:pStyle w:val="ListParagraph"/>
        <w:numPr>
          <w:ilvl w:val="0"/>
          <w:numId w:val="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Fourth year</w:t>
      </w:r>
    </w:p>
    <w:p w:rsidRPr="008C1428" w:rsidR="002C1CFF" w:rsidP="5E6BD001" w:rsidRDefault="002C1CFF" w14:paraId="04969F2F" w14:textId="3A53A6F4" w14:noSpellErr="1">
      <w:pPr>
        <w:pStyle w:val="ListParagraph"/>
        <w:numPr>
          <w:ilvl w:val="0"/>
          <w:numId w:val="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 xml:space="preserve">Other </w:t>
      </w:r>
    </w:p>
    <w:p w:rsidR="5E6BD001" w:rsidP="5E6BD001" w:rsidRDefault="5E6BD001" w14:paraId="4EED296E" w14:textId="16742ABD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0C2E4C" w:rsidP="5E6BD001" w:rsidRDefault="00F21DAD" w14:paraId="0A5F349F" w14:textId="213FDD1C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21DAD">
        <w:rPr>
          <w:rFonts w:ascii="Times New Roman" w:hAnsi="Times New Roman" w:cs="Times New Roman"/>
        </w:rPr>
        <w:t xml:space="preserve">     1</w:t>
      </w:r>
      <w:r w:rsidRPr="5E6BD001" w:rsidR="002C1CFF">
        <w:rPr>
          <w:rFonts w:ascii="Times New Roman" w:hAnsi="Times New Roman" w:cs="Times New Roman"/>
        </w:rPr>
        <w:t>4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094BDE">
        <w:rPr>
          <w:rFonts w:ascii="Times New Roman" w:hAnsi="Times New Roman" w:cs="Times New Roman"/>
        </w:rPr>
        <w:t xml:space="preserve">Were you a part of the LEAP program at Penn State (Start at PSU the summer before first fall at </w:t>
      </w:r>
      <w:r>
        <w:tab/>
      </w:r>
      <w:r w:rsidRPr="5E6BD001" w:rsidR="00094BDE">
        <w:rPr>
          <w:rFonts w:ascii="Times New Roman" w:hAnsi="Times New Roman" w:cs="Times New Roman"/>
        </w:rPr>
        <w:t>Penn State)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1F3EFEA3" w14:textId="714A8570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094BDE" w:rsidP="5E6BD001" w:rsidRDefault="00094BDE" w14:paraId="6DBE433C" w14:textId="4216D7C7" w14:noSpellErr="1">
      <w:pPr>
        <w:pStyle w:val="ListParagraph"/>
        <w:numPr>
          <w:ilvl w:val="0"/>
          <w:numId w:val="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Yes</w:t>
      </w:r>
    </w:p>
    <w:p w:rsidRPr="008C1428" w:rsidR="00094BDE" w:rsidP="5E6BD001" w:rsidRDefault="00094BDE" w14:paraId="0160D466" w14:textId="44F05683" w14:noSpellErr="1">
      <w:pPr>
        <w:pStyle w:val="ListParagraph"/>
        <w:numPr>
          <w:ilvl w:val="0"/>
          <w:numId w:val="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No</w:t>
      </w:r>
    </w:p>
    <w:p w:rsidRPr="008C1428" w:rsidR="007B3263" w:rsidP="5E6BD001" w:rsidRDefault="007B3263" w14:paraId="5333AC17" w14:textId="7F5E246E" w14:noSpellErr="1">
      <w:pPr>
        <w:pStyle w:val="ListParagraph"/>
        <w:numPr>
          <w:ilvl w:val="0"/>
          <w:numId w:val="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0BB583D3" w14:textId="7C6B8649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633FC8" w:rsidP="5E6BD001" w:rsidRDefault="00930485" w14:paraId="3DA8A248" w14:textId="6C0BCA5C">
      <w:pPr>
        <w:spacing w:after="0" w:afterAutospacing="off"/>
        <w:rPr>
          <w:rFonts w:ascii="Times New Roman" w:hAnsi="Times New Roman" w:cs="Times New Roman"/>
        </w:rPr>
      </w:pPr>
      <w:r w:rsidRPr="4551F25F" w:rsidR="00930485">
        <w:rPr>
          <w:rFonts w:ascii="Times New Roman" w:hAnsi="Times New Roman" w:cs="Times New Roman"/>
        </w:rPr>
        <w:t xml:space="preserve">     15</w:t>
      </w:r>
      <w:r w:rsidRPr="4551F25F" w:rsidR="00633FC8">
        <w:rPr>
          <w:rFonts w:ascii="Times New Roman" w:hAnsi="Times New Roman" w:cs="Times New Roman"/>
        </w:rPr>
        <w:t xml:space="preserve">. What </w:t>
      </w:r>
      <w:r w:rsidRPr="4551F25F" w:rsidR="0023196E">
        <w:rPr>
          <w:rFonts w:ascii="Times New Roman" w:hAnsi="Times New Roman" w:cs="Times New Roman"/>
        </w:rPr>
        <w:t>was your High School</w:t>
      </w:r>
      <w:r w:rsidRPr="4551F25F" w:rsidR="00633FC8">
        <w:rPr>
          <w:rFonts w:ascii="Times New Roman" w:hAnsi="Times New Roman" w:cs="Times New Roman"/>
        </w:rPr>
        <w:t xml:space="preserve"> grade point average (GPA)? </w:t>
      </w:r>
      <w:r w:rsidRPr="4551F25F" w:rsidR="0032729C">
        <w:rPr>
          <w:rFonts w:ascii="Times New Roman" w:hAnsi="Times New Roman" w:cs="Times New Roman"/>
        </w:rPr>
        <w:t xml:space="preserve"> </w:t>
      </w:r>
      <w:r w:rsidRPr="4551F25F" w:rsidR="002C1CFF">
        <w:rPr>
          <w:rFonts w:ascii="Times New Roman" w:hAnsi="Times New Roman" w:cs="Times New Roman"/>
        </w:rPr>
        <w:t xml:space="preserve">[Please enter a number with one </w:t>
      </w:r>
      <w:r>
        <w:tab/>
      </w:r>
      <w:r>
        <w:tab/>
      </w:r>
      <w:r w:rsidRPr="4551F25F" w:rsidR="002C1CFF">
        <w:rPr>
          <w:rFonts w:ascii="Times New Roman" w:hAnsi="Times New Roman" w:cs="Times New Roman"/>
        </w:rPr>
        <w:t>decimal place. (e.g., 3.5) (If you prefer not to answer, please type in 9.9)</w:t>
      </w:r>
    </w:p>
    <w:p w:rsidRPr="008C1428" w:rsidR="00633FC8" w:rsidP="5E6BD001" w:rsidRDefault="00633FC8" w14:paraId="6DD03BBB" w14:textId="67F80999">
      <w:pPr>
        <w:spacing w:after="0" w:afterAutospacing="off"/>
        <w:ind w:firstLine="720"/>
        <w:rPr>
          <w:rFonts w:ascii="Times New Roman" w:hAnsi="Times New Roman" w:cs="Times New Roman"/>
          <w:color w:val="FF0000"/>
        </w:rPr>
      </w:pPr>
      <w:r w:rsidRPr="5E6BD001" w:rsidR="00633FC8">
        <w:rPr>
          <w:rFonts w:ascii="Times New Roman" w:hAnsi="Times New Roman" w:cs="Times New Roman"/>
        </w:rPr>
        <w:t>____________</w:t>
      </w:r>
      <w:r w:rsidRPr="5E6BD001" w:rsidR="00633FC8">
        <w:rPr>
          <w:rFonts w:ascii="Times New Roman" w:hAnsi="Times New Roman" w:cs="Times New Roman"/>
        </w:rPr>
        <w:t xml:space="preserve">_ </w:t>
      </w:r>
    </w:p>
    <w:p w:rsidR="5E6BD001" w:rsidP="5E6BD001" w:rsidRDefault="5E6BD001" w14:paraId="20BC3454" w14:textId="2FDA7CB3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094BDE" w:rsidP="5E6BD001" w:rsidRDefault="00557A2D" w14:paraId="568960B2" w14:textId="0BD9297F">
      <w:pPr>
        <w:spacing w:after="0" w:afterAutospacing="off"/>
        <w:ind w:left="0" w:hanging="0"/>
        <w:rPr>
          <w:rFonts w:ascii="Times New Roman" w:hAnsi="Times New Roman" w:cs="Times New Roman"/>
          <w:color w:val="FF0000"/>
        </w:rPr>
      </w:pPr>
      <w:r w:rsidRPr="4551F25F" w:rsidR="00557A2D">
        <w:rPr>
          <w:rFonts w:ascii="Times New Roman" w:hAnsi="Times New Roman" w:cs="Times New Roman"/>
        </w:rPr>
        <w:t xml:space="preserve">     16</w:t>
      </w:r>
      <w:r w:rsidRPr="4551F25F" w:rsidR="00557A2D">
        <w:rPr>
          <w:rFonts w:ascii="Times New Roman" w:hAnsi="Times New Roman" w:cs="Times New Roman"/>
        </w:rPr>
        <w:t xml:space="preserve">. </w:t>
      </w:r>
      <w:r w:rsidRPr="4551F25F" w:rsidR="00094BDE">
        <w:rPr>
          <w:rFonts w:ascii="Times New Roman" w:hAnsi="Times New Roman" w:cs="Times New Roman"/>
        </w:rPr>
        <w:t>Are</w:t>
      </w:r>
      <w:r w:rsidRPr="4551F25F" w:rsidR="00094BDE">
        <w:rPr>
          <w:rFonts w:ascii="Times New Roman" w:hAnsi="Times New Roman" w:cs="Times New Roman"/>
        </w:rPr>
        <w:t xml:space="preserve"> you employed</w:t>
      </w:r>
      <w:r w:rsidRPr="4551F25F" w:rsidR="00C8016E">
        <w:rPr>
          <w:rFonts w:ascii="Times New Roman" w:hAnsi="Times New Roman" w:cs="Times New Roman"/>
        </w:rPr>
        <w:t xml:space="preserve"> during the academic year?</w:t>
      </w:r>
      <w:r w:rsidRPr="4551F25F" w:rsidR="00212AA1">
        <w:rPr>
          <w:rFonts w:ascii="Times New Roman" w:hAnsi="Times New Roman" w:cs="Times New Roman"/>
        </w:rPr>
        <w:t xml:space="preserve"> </w:t>
      </w:r>
      <w:r w:rsidRPr="4551F25F" w:rsidR="003028C0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5A489AD1" w14:textId="09509075">
      <w:pPr>
        <w:pStyle w:val="Normal"/>
        <w:spacing w:after="0" w:afterAutospacing="off"/>
        <w:ind w:left="360" w:hanging="360"/>
        <w:rPr>
          <w:rFonts w:ascii="Times New Roman" w:hAnsi="Times New Roman" w:cs="Times New Roman"/>
        </w:rPr>
      </w:pPr>
    </w:p>
    <w:p w:rsidRPr="008C1428" w:rsidR="00094BDE" w:rsidP="5E6BD001" w:rsidRDefault="002C1CFF" w14:paraId="4AD1BC4B" w14:textId="6A242579" w14:noSpellErr="1">
      <w:pPr>
        <w:pStyle w:val="ListParagraph"/>
        <w:numPr>
          <w:ilvl w:val="0"/>
          <w:numId w:val="8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2C1CFF">
        <w:rPr>
          <w:rFonts w:ascii="Times New Roman" w:hAnsi="Times New Roman" w:cs="Times New Roman"/>
        </w:rPr>
        <w:t>Yes, I work full time</w:t>
      </w:r>
    </w:p>
    <w:p w:rsidRPr="008C1428" w:rsidR="00094BDE" w:rsidP="5E6BD001" w:rsidRDefault="00094BDE" w14:paraId="01435F59" w14:textId="0EBE24F8" w14:noSpellErr="1">
      <w:pPr>
        <w:pStyle w:val="ListParagraph"/>
        <w:numPr>
          <w:ilvl w:val="0"/>
          <w:numId w:val="8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94BDE">
        <w:rPr>
          <w:rFonts w:ascii="Times New Roman" w:hAnsi="Times New Roman" w:cs="Times New Roman"/>
        </w:rPr>
        <w:t>Yes, I work part time</w:t>
      </w:r>
    </w:p>
    <w:p w:rsidRPr="008C1428" w:rsidR="00094BDE" w:rsidP="5E6BD001" w:rsidRDefault="002C1CFF" w14:paraId="73C5583A" w14:textId="63E5FD57" w14:noSpellErr="1">
      <w:pPr>
        <w:pStyle w:val="ListParagraph"/>
        <w:numPr>
          <w:ilvl w:val="0"/>
          <w:numId w:val="8"/>
        </w:numPr>
        <w:spacing w:after="0" w:afterAutospacing="off"/>
        <w:ind w:left="1368"/>
        <w:rPr>
          <w:rFonts w:ascii="Times New Roman" w:hAnsi="Times New Roman" w:cs="Times New Roman"/>
        </w:rPr>
      </w:pPr>
      <w:proofErr w:type="gramStart"/>
      <w:r w:rsidRPr="5E6BD001" w:rsidR="002C1CFF">
        <w:rPr>
          <w:rFonts w:ascii="Times New Roman" w:hAnsi="Times New Roman" w:cs="Times New Roman"/>
        </w:rPr>
        <w:t>No</w:t>
      </w:r>
      <w:proofErr w:type="gramEnd"/>
      <w:r w:rsidRPr="5E6BD001" w:rsidR="002C1CFF">
        <w:rPr>
          <w:rFonts w:ascii="Times New Roman" w:hAnsi="Times New Roman" w:cs="Times New Roman"/>
        </w:rPr>
        <w:t xml:space="preserve"> I do not work</w:t>
      </w:r>
    </w:p>
    <w:p w:rsidRPr="008C1428" w:rsidR="007B3263" w:rsidP="5E6BD001" w:rsidRDefault="007B3263" w14:paraId="31847A75" w14:textId="0934D91C" w14:noSpellErr="1">
      <w:pPr>
        <w:pStyle w:val="ListParagraph"/>
        <w:numPr>
          <w:ilvl w:val="0"/>
          <w:numId w:val="8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</w:t>
      </w:r>
      <w:r w:rsidRPr="5E6BD001" w:rsidR="002C1CFF">
        <w:rPr>
          <w:rFonts w:ascii="Times New Roman" w:hAnsi="Times New Roman" w:cs="Times New Roman"/>
        </w:rPr>
        <w:t>t</w:t>
      </w:r>
      <w:r w:rsidRPr="5E6BD001" w:rsidR="007B3263">
        <w:rPr>
          <w:rFonts w:ascii="Times New Roman" w:hAnsi="Times New Roman" w:cs="Times New Roman"/>
        </w:rPr>
        <w:t xml:space="preserve"> to answer</w:t>
      </w:r>
    </w:p>
    <w:p w:rsidR="5E6BD001" w:rsidP="5E6BD001" w:rsidRDefault="5E6BD001" w14:paraId="36B6C164" w14:textId="2F7383F6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007D1B" w:rsidP="5E6BD001" w:rsidRDefault="00007D1B" w14:paraId="61463F7F" w14:textId="60B27642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007D1B">
        <w:rPr>
          <w:rFonts w:ascii="Times New Roman" w:hAnsi="Times New Roman" w:cs="Times New Roman"/>
        </w:rPr>
        <w:t xml:space="preserve">     17</w:t>
      </w:r>
      <w:r w:rsidRPr="5E6BD001" w:rsidR="00007D1B">
        <w:rPr>
          <w:rFonts w:ascii="Times New Roman" w:hAnsi="Times New Roman" w:cs="Times New Roman"/>
        </w:rPr>
        <w:t xml:space="preserve">. Where do you </w:t>
      </w:r>
      <w:r w:rsidRPr="5E6BD001" w:rsidR="002C1CFF">
        <w:rPr>
          <w:rFonts w:ascii="Times New Roman" w:hAnsi="Times New Roman" w:cs="Times New Roman"/>
        </w:rPr>
        <w:t xml:space="preserve">currently </w:t>
      </w:r>
      <w:r w:rsidRPr="5E6BD001" w:rsidR="00C8016E">
        <w:rPr>
          <w:rFonts w:ascii="Times New Roman" w:hAnsi="Times New Roman" w:cs="Times New Roman"/>
        </w:rPr>
        <w:t>live during the academic year</w:t>
      </w:r>
      <w:r w:rsidRPr="5E6BD001" w:rsidR="00007D1B">
        <w:rPr>
          <w:rFonts w:ascii="Times New Roman" w:hAnsi="Times New Roman" w:cs="Times New Roman"/>
        </w:rPr>
        <w:t xml:space="preserve">? </w:t>
      </w:r>
    </w:p>
    <w:p w:rsidR="5E6BD001" w:rsidP="5E6BD001" w:rsidRDefault="5E6BD001" w14:paraId="2DE3440C" w14:textId="4B74EBC7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007D1B" w:rsidP="5E6BD001" w:rsidRDefault="00007D1B" w14:paraId="72A8D085" w14:textId="77777777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07D1B">
        <w:rPr>
          <w:rFonts w:ascii="Times New Roman" w:hAnsi="Times New Roman" w:cs="Times New Roman"/>
        </w:rPr>
        <w:t>College dorm/residence hall</w:t>
      </w:r>
    </w:p>
    <w:p w:rsidRPr="008C1428" w:rsidR="00007D1B" w:rsidP="5E6BD001" w:rsidRDefault="00007D1B" w14:paraId="515469FD" w14:textId="77777777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07D1B">
        <w:rPr>
          <w:rFonts w:ascii="Times New Roman" w:hAnsi="Times New Roman" w:cs="Times New Roman"/>
        </w:rPr>
        <w:t>House/apartment/room (not college-affiliated)</w:t>
      </w:r>
    </w:p>
    <w:p w:rsidRPr="008C1428" w:rsidR="00C8016E" w:rsidP="5E6BD001" w:rsidRDefault="00C8016E" w14:paraId="7133474A" w14:textId="77777777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8016E">
        <w:rPr>
          <w:rFonts w:ascii="Times New Roman" w:hAnsi="Times New Roman" w:cs="Times New Roman"/>
        </w:rPr>
        <w:t>Parent’s or relative’s home</w:t>
      </w:r>
    </w:p>
    <w:p w:rsidRPr="008C1428" w:rsidR="00007D1B" w:rsidP="5E6BD001" w:rsidRDefault="00007D1B" w14:paraId="2E72E980" w14:textId="77777777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07D1B">
        <w:rPr>
          <w:rFonts w:ascii="Times New Roman" w:hAnsi="Times New Roman" w:cs="Times New Roman"/>
        </w:rPr>
        <w:t>Fraternity/sorority house</w:t>
      </w:r>
    </w:p>
    <w:p w:rsidRPr="008C1428" w:rsidR="00007D1B" w:rsidP="5E6BD001" w:rsidRDefault="00007D1B" w14:paraId="09749E22" w14:textId="6B092BA7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07D1B">
        <w:rPr>
          <w:rFonts w:ascii="Times New Roman" w:hAnsi="Times New Roman" w:cs="Times New Roman"/>
        </w:rPr>
        <w:t xml:space="preserve">Other </w:t>
      </w:r>
    </w:p>
    <w:p w:rsidRPr="008C1428" w:rsidR="007B3263" w:rsidP="5E6BD001" w:rsidRDefault="007B3263" w14:paraId="1502D9DA" w14:textId="2874DB5C" w14:noSpellErr="1">
      <w:pPr>
        <w:pStyle w:val="ListParagraph"/>
        <w:numPr>
          <w:ilvl w:val="0"/>
          <w:numId w:val="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351654C0" w14:textId="2FD8C1D2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C60BF9" w:rsidP="5E6BD001" w:rsidRDefault="00F21DAD" w14:paraId="15B7D7D7" w14:textId="5525099A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21DAD">
        <w:rPr>
          <w:rFonts w:ascii="Times New Roman" w:hAnsi="Times New Roman" w:cs="Times New Roman"/>
        </w:rPr>
        <w:t xml:space="preserve">      18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C60BF9">
        <w:rPr>
          <w:rFonts w:ascii="Times New Roman" w:hAnsi="Times New Roman" w:cs="Times New Roman"/>
        </w:rPr>
        <w:t xml:space="preserve">What was the highest level of education completed by your </w:t>
      </w:r>
      <w:proofErr w:type="gramStart"/>
      <w:r w:rsidRPr="5E6BD001" w:rsidR="00C60BF9">
        <w:rPr>
          <w:rFonts w:ascii="Times New Roman" w:hAnsi="Times New Roman" w:cs="Times New Roman"/>
        </w:rPr>
        <w:t>Mother</w:t>
      </w:r>
      <w:proofErr w:type="gramEnd"/>
      <w:r w:rsidRPr="5E6BD001" w:rsidR="00C60BF9">
        <w:rPr>
          <w:rFonts w:ascii="Times New Roman" w:hAnsi="Times New Roman" w:cs="Times New Roman"/>
        </w:rPr>
        <w:t>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4F2366AA" w14:textId="33840062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C60BF9" w:rsidP="5E6BD001" w:rsidRDefault="00C60BF9" w14:paraId="331DF301" w14:textId="1AF4C63F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o not know mother’s education level</w:t>
      </w:r>
    </w:p>
    <w:p w:rsidRPr="008C1428" w:rsidR="00C60BF9" w:rsidP="5E6BD001" w:rsidRDefault="00C60BF9" w14:paraId="3B660CAB" w14:textId="52CC0D7E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id not complete high school</w:t>
      </w:r>
    </w:p>
    <w:p w:rsidRPr="008C1428" w:rsidR="00C60BF9" w:rsidP="5E6BD001" w:rsidRDefault="00C60BF9" w14:paraId="792E8219" w14:textId="1568373B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High school diploma or equivalent</w:t>
      </w:r>
    </w:p>
    <w:p w:rsidRPr="008C1428" w:rsidR="00C60BF9" w:rsidP="5E6BD001" w:rsidRDefault="00C60BF9" w14:paraId="5A1B92F2" w14:textId="3B1B084C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Vocational/technical training</w:t>
      </w:r>
    </w:p>
    <w:p w:rsidRPr="008C1428" w:rsidR="00C60BF9" w:rsidP="5E6BD001" w:rsidRDefault="00C60BF9" w14:paraId="171A174A" w14:textId="509CC86B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Associate’s degree</w:t>
      </w:r>
    </w:p>
    <w:p w:rsidRPr="008C1428" w:rsidR="00C60BF9" w:rsidP="5E6BD001" w:rsidRDefault="00C60BF9" w14:paraId="29C192A7" w14:textId="7815AB6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Master’s degree or equivalent</w:t>
      </w:r>
    </w:p>
    <w:p w:rsidRPr="008C1428" w:rsidR="00C60BF9" w:rsidP="5E6BD001" w:rsidRDefault="00C60BF9" w14:paraId="725D74FE" w14:textId="2FD9EE8B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octoral degree</w:t>
      </w:r>
      <w:r w:rsidRPr="5E6BD001" w:rsidR="002C1CFF">
        <w:rPr>
          <w:rFonts w:ascii="Times New Roman" w:hAnsi="Times New Roman" w:cs="Times New Roman"/>
        </w:rPr>
        <w:t>- (PhD, MD)</w:t>
      </w:r>
    </w:p>
    <w:p w:rsidRPr="008C1428" w:rsidR="007B3263" w:rsidP="5E6BD001" w:rsidRDefault="007B3263" w14:paraId="51743EEA" w14:textId="26E919F3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149AE529" w14:textId="45DD9894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C60BF9" w:rsidP="5E6BD001" w:rsidRDefault="007B3263" w14:paraId="2DAEDAA1" w14:textId="561AA226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7B3263">
        <w:rPr>
          <w:rFonts w:ascii="Times New Roman" w:hAnsi="Times New Roman" w:cs="Times New Roman"/>
        </w:rPr>
        <w:t xml:space="preserve">     19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C60BF9">
        <w:rPr>
          <w:rFonts w:ascii="Times New Roman" w:hAnsi="Times New Roman" w:cs="Times New Roman"/>
        </w:rPr>
        <w:t xml:space="preserve">What is the highest level of education completed by your </w:t>
      </w:r>
      <w:proofErr w:type="gramStart"/>
      <w:r w:rsidRPr="5E6BD001" w:rsidR="00C60BF9">
        <w:rPr>
          <w:rFonts w:ascii="Times New Roman" w:hAnsi="Times New Roman" w:cs="Times New Roman"/>
        </w:rPr>
        <w:t>Father</w:t>
      </w:r>
      <w:proofErr w:type="gramEnd"/>
      <w:r w:rsidRPr="5E6BD001" w:rsidR="00C60BF9">
        <w:rPr>
          <w:rFonts w:ascii="Times New Roman" w:hAnsi="Times New Roman" w:cs="Times New Roman"/>
        </w:rPr>
        <w:t>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68F2CD91" w14:textId="1CADEA0B">
      <w:pPr>
        <w:pStyle w:val="Normal"/>
        <w:spacing w:after="0" w:afterAutospacing="off"/>
        <w:ind w:left="1296"/>
        <w:rPr>
          <w:rFonts w:ascii="Times New Roman" w:hAnsi="Times New Roman" w:cs="Times New Roman"/>
        </w:rPr>
      </w:pPr>
    </w:p>
    <w:p w:rsidRPr="008C1428" w:rsidR="00C60BF9" w:rsidP="5E6BD001" w:rsidRDefault="00C60BF9" w14:paraId="6551E85D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o not know mother’s education level</w:t>
      </w:r>
    </w:p>
    <w:p w:rsidRPr="008C1428" w:rsidR="00C60BF9" w:rsidP="5E6BD001" w:rsidRDefault="00C60BF9" w14:paraId="124C2C4D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id not complete high school</w:t>
      </w:r>
    </w:p>
    <w:p w:rsidRPr="008C1428" w:rsidR="00C60BF9" w:rsidP="5E6BD001" w:rsidRDefault="00C60BF9" w14:paraId="0F4C4AC3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High school diploma or equivalent</w:t>
      </w:r>
    </w:p>
    <w:p w:rsidRPr="008C1428" w:rsidR="00C60BF9" w:rsidP="5E6BD001" w:rsidRDefault="00C60BF9" w14:paraId="7CDCC492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Vocational/technical training</w:t>
      </w:r>
    </w:p>
    <w:p w:rsidRPr="008C1428" w:rsidR="00C60BF9" w:rsidP="5E6BD001" w:rsidRDefault="00C60BF9" w14:paraId="3C6E1BE9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Associate’s degree</w:t>
      </w:r>
    </w:p>
    <w:p w:rsidRPr="008C1428" w:rsidR="00C60BF9" w:rsidP="5E6BD001" w:rsidRDefault="00C60BF9" w14:paraId="673191AF" w14:textId="77777777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Master’s degree or equivalent</w:t>
      </w:r>
    </w:p>
    <w:p w:rsidRPr="008C1428" w:rsidR="00C60BF9" w:rsidP="5E6BD001" w:rsidRDefault="00C60BF9" w14:paraId="73AED0D2" w14:textId="616F4BA4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C60BF9">
        <w:rPr>
          <w:rFonts w:ascii="Times New Roman" w:hAnsi="Times New Roman" w:cs="Times New Roman"/>
        </w:rPr>
        <w:t>Doctoral degree— (PhD</w:t>
      </w:r>
      <w:r w:rsidRPr="5E6BD001" w:rsidR="002C1CFF">
        <w:rPr>
          <w:rFonts w:ascii="Times New Roman" w:hAnsi="Times New Roman" w:cs="Times New Roman"/>
        </w:rPr>
        <w:t>, MD</w:t>
      </w:r>
      <w:r w:rsidRPr="5E6BD001" w:rsidR="00C60BF9">
        <w:rPr>
          <w:rFonts w:ascii="Times New Roman" w:hAnsi="Times New Roman" w:cs="Times New Roman"/>
        </w:rPr>
        <w:t>)</w:t>
      </w:r>
    </w:p>
    <w:p w:rsidRPr="008C1428" w:rsidR="007B3263" w:rsidP="5E6BD001" w:rsidRDefault="007B3263" w14:paraId="1394D319" w14:textId="1D890D44" w14:noSpellErr="1">
      <w:pPr>
        <w:pStyle w:val="ListParagraph"/>
        <w:numPr>
          <w:ilvl w:val="0"/>
          <w:numId w:val="15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4DB82918" w14:textId="0A5C23F4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A96082" w:rsidP="5E6BD001" w:rsidRDefault="00262F28" w14:paraId="5E9853C3" w14:textId="7B8ADA21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262F28">
        <w:rPr>
          <w:rFonts w:ascii="Times New Roman" w:hAnsi="Times New Roman" w:cs="Times New Roman"/>
        </w:rPr>
        <w:t xml:space="preserve">     20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5947C9">
        <w:rPr>
          <w:rFonts w:ascii="Times New Roman" w:hAnsi="Times New Roman" w:cs="Times New Roman"/>
        </w:rPr>
        <w:t>Were you born in the United States?</w:t>
      </w:r>
    </w:p>
    <w:p w:rsidR="5E6BD001" w:rsidP="5E6BD001" w:rsidRDefault="5E6BD001" w14:paraId="47344D04" w14:textId="7F2CE56E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A96082" w:rsidP="5E6BD001" w:rsidRDefault="00A96082" w14:paraId="497852E0" w14:textId="0F18C4B3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Yes</w:t>
      </w:r>
    </w:p>
    <w:p w:rsidRPr="008C1428" w:rsidR="00A96082" w:rsidP="5E6BD001" w:rsidRDefault="00A96082" w14:paraId="27E91A6D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No</w:t>
      </w:r>
    </w:p>
    <w:p w:rsidRPr="008C1428" w:rsidR="00A96082" w:rsidP="5E6BD001" w:rsidRDefault="00A96082" w14:paraId="4F3C4C97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Don’t know</w:t>
      </w:r>
    </w:p>
    <w:p w:rsidRPr="008C1428" w:rsidR="007B3263" w:rsidP="5E6BD001" w:rsidRDefault="00A96082" w14:paraId="6D5C1DC1" w14:textId="19BD47BE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39DC7413" w14:textId="6B265115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A96082" w:rsidP="5E6BD001" w:rsidRDefault="00262F28" w14:paraId="4FC33D70" w14:textId="0C2C92D6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262F28">
        <w:rPr>
          <w:rFonts w:ascii="Times New Roman" w:hAnsi="Times New Roman" w:cs="Times New Roman"/>
        </w:rPr>
        <w:t xml:space="preserve">     21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5947C9">
        <w:rPr>
          <w:rFonts w:ascii="Times New Roman" w:hAnsi="Times New Roman" w:cs="Times New Roman"/>
        </w:rPr>
        <w:t>Was your mother born in the United States?</w:t>
      </w:r>
      <w:r w:rsidRPr="5E6BD001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03E5487C" w14:textId="727B7D19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A96082" w:rsidP="5E6BD001" w:rsidRDefault="00A96082" w14:paraId="1018CB9B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Yes</w:t>
      </w:r>
    </w:p>
    <w:p w:rsidRPr="008C1428" w:rsidR="00A96082" w:rsidP="5E6BD001" w:rsidRDefault="00A96082" w14:paraId="2247AB96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No</w:t>
      </w:r>
    </w:p>
    <w:p w:rsidRPr="008C1428" w:rsidR="00A96082" w:rsidP="5E6BD001" w:rsidRDefault="00A96082" w14:paraId="328E6EC3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Don’t know</w:t>
      </w:r>
    </w:p>
    <w:p w:rsidRPr="008C1428" w:rsidR="00A96082" w:rsidP="5E6BD001" w:rsidRDefault="00A96082" w14:paraId="1D3BFD71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73CFDB58" w14:textId="5C78B971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A96082" w:rsidP="5E6BD001" w:rsidRDefault="005947C9" w14:paraId="00573568" w14:textId="6CC2CFFE">
      <w:pPr>
        <w:spacing w:after="0" w:afterAutospacing="off"/>
        <w:rPr>
          <w:rFonts w:ascii="Times New Roman" w:hAnsi="Times New Roman" w:cs="Times New Roman"/>
          <w:color w:val="FF0000"/>
        </w:rPr>
      </w:pPr>
      <w:r w:rsidRPr="4551F25F" w:rsidR="005947C9">
        <w:rPr>
          <w:rFonts w:ascii="Times New Roman" w:hAnsi="Times New Roman" w:cs="Times New Roman"/>
        </w:rPr>
        <w:t xml:space="preserve">      </w:t>
      </w:r>
      <w:r w:rsidRPr="4551F25F" w:rsidR="00557A2D">
        <w:rPr>
          <w:rFonts w:ascii="Times New Roman" w:hAnsi="Times New Roman" w:cs="Times New Roman"/>
        </w:rPr>
        <w:t>24</w:t>
      </w:r>
      <w:r w:rsidRPr="4551F25F" w:rsidR="00F21DAD">
        <w:rPr>
          <w:rFonts w:ascii="Times New Roman" w:hAnsi="Times New Roman" w:cs="Times New Roman"/>
        </w:rPr>
        <w:t xml:space="preserve">. </w:t>
      </w:r>
      <w:r w:rsidRPr="4551F25F" w:rsidR="005947C9">
        <w:rPr>
          <w:rFonts w:ascii="Times New Roman" w:hAnsi="Times New Roman" w:cs="Times New Roman"/>
        </w:rPr>
        <w:t>Was your father born in the United States?</w:t>
      </w:r>
      <w:r w:rsidRPr="4551F25F" w:rsidR="00212AA1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3558B5F3" w14:textId="6D4EEE83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A96082" w:rsidP="5E6BD001" w:rsidRDefault="00A96082" w14:paraId="2CA89220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Yes</w:t>
      </w:r>
    </w:p>
    <w:p w:rsidRPr="008C1428" w:rsidR="00A96082" w:rsidP="5E6BD001" w:rsidRDefault="00A96082" w14:paraId="59FAAA12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No</w:t>
      </w:r>
    </w:p>
    <w:p w:rsidRPr="008C1428" w:rsidR="00A96082" w:rsidP="5E6BD001" w:rsidRDefault="00A96082" w14:paraId="005B519B" w14:textId="77777777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Don’t know</w:t>
      </w:r>
    </w:p>
    <w:p w:rsidRPr="008C1428" w:rsidR="00C60BF9" w:rsidP="5E6BD001" w:rsidRDefault="00A96082" w14:paraId="62B33053" w14:textId="0C413BF2" w14:noSpellErr="1">
      <w:pPr>
        <w:pStyle w:val="ListParagraph"/>
        <w:numPr>
          <w:ilvl w:val="0"/>
          <w:numId w:val="22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A96082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5B0CA3A4" w14:textId="5BEC19C6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930485" w:rsidP="5E6BD001" w:rsidRDefault="00F21DAD" w14:paraId="3234E02E" w14:textId="023ED6DF">
      <w:pPr>
        <w:spacing w:after="0" w:afterAutospacing="off"/>
        <w:rPr>
          <w:rFonts w:ascii="Times New Roman" w:hAnsi="Times New Roman" w:cs="Times New Roman"/>
          <w:color w:val="FF0000"/>
        </w:rPr>
      </w:pPr>
      <w:r w:rsidRPr="4551F25F" w:rsidR="00F21DAD">
        <w:rPr>
          <w:rFonts w:ascii="Times New Roman" w:hAnsi="Times New Roman" w:cs="Times New Roman"/>
        </w:rPr>
        <w:t xml:space="preserve">     25</w:t>
      </w:r>
      <w:r w:rsidRPr="4551F25F" w:rsidR="00930485">
        <w:rPr>
          <w:rFonts w:ascii="Times New Roman" w:hAnsi="Times New Roman" w:cs="Times New Roman"/>
        </w:rPr>
        <w:t xml:space="preserve">. </w:t>
      </w:r>
      <w:r w:rsidRPr="4551F25F" w:rsidR="00C60BF9">
        <w:rPr>
          <w:rFonts w:ascii="Times New Roman" w:hAnsi="Times New Roman" w:cs="Times New Roman"/>
        </w:rPr>
        <w:t>In the past month, how many times have you experience</w:t>
      </w:r>
      <w:r w:rsidRPr="4551F25F" w:rsidR="004467F4">
        <w:rPr>
          <w:rFonts w:ascii="Times New Roman" w:hAnsi="Times New Roman" w:cs="Times New Roman"/>
        </w:rPr>
        <w:t>d</w:t>
      </w:r>
      <w:r w:rsidRPr="4551F25F" w:rsidR="00C60BF9">
        <w:rPr>
          <w:rFonts w:ascii="Times New Roman" w:hAnsi="Times New Roman" w:cs="Times New Roman"/>
        </w:rPr>
        <w:t xml:space="preserve"> bias or discrimination?</w:t>
      </w:r>
      <w:r w:rsidRPr="4551F25F" w:rsidR="00DA25E8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37D071D5" w14:textId="1BB1FD42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7B3263" w:rsidP="5E6BD001" w:rsidRDefault="000660B5" w14:paraId="1CB7E7F4" w14:textId="513903A0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Always</w:t>
      </w:r>
    </w:p>
    <w:p w:rsidRPr="008C1428" w:rsidR="000660B5" w:rsidP="5E6BD001" w:rsidRDefault="000660B5" w14:paraId="134CFF46" w14:textId="48A48308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Frequently</w:t>
      </w:r>
    </w:p>
    <w:p w:rsidRPr="008C1428" w:rsidR="000660B5" w:rsidP="5E6BD001" w:rsidRDefault="000660B5" w14:paraId="6A4393C9" w14:textId="62E3D916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Sometimes</w:t>
      </w:r>
    </w:p>
    <w:p w:rsidRPr="008C1428" w:rsidR="000660B5" w:rsidP="5E6BD001" w:rsidRDefault="000660B5" w14:paraId="5A0C016C" w14:textId="255BC8A3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Hardly ever</w:t>
      </w:r>
    </w:p>
    <w:p w:rsidRPr="008C1428" w:rsidR="000660B5" w:rsidP="5E6BD001" w:rsidRDefault="000660B5" w14:paraId="4D2CCBFD" w14:textId="76B93AE7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Never</w:t>
      </w:r>
    </w:p>
    <w:p w:rsidRPr="008C1428" w:rsidR="00C60BF9" w:rsidP="5E6BD001" w:rsidRDefault="000660B5" w14:paraId="200D0496" w14:textId="5C7D9525" w14:noSpellErr="1">
      <w:pPr>
        <w:pStyle w:val="ListParagraph"/>
        <w:numPr>
          <w:ilvl w:val="0"/>
          <w:numId w:val="16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0660B5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38565E8F" w14:textId="24DE3255">
      <w:pPr>
        <w:pStyle w:val="Normal"/>
        <w:spacing w:after="0" w:afterAutospacing="off"/>
        <w:ind w:left="1008"/>
        <w:rPr>
          <w:rFonts w:ascii="Times New Roman" w:hAnsi="Times New Roman" w:cs="Times New Roman"/>
        </w:rPr>
      </w:pPr>
    </w:p>
    <w:p w:rsidRPr="008C1428" w:rsidR="00A34424" w:rsidP="5E6BD001" w:rsidRDefault="00F21DAD" w14:paraId="2E048B0C" w14:textId="3A51F797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21DAD">
        <w:rPr>
          <w:rFonts w:ascii="Times New Roman" w:hAnsi="Times New Roman" w:cs="Times New Roman"/>
        </w:rPr>
        <w:t xml:space="preserve">     26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A34424">
        <w:rPr>
          <w:rFonts w:ascii="Times New Roman" w:hAnsi="Times New Roman" w:cs="Times New Roman"/>
        </w:rPr>
        <w:t>I feel like I belong at Penn State</w:t>
      </w:r>
    </w:p>
    <w:p w:rsidR="5E6BD001" w:rsidP="5E6BD001" w:rsidRDefault="5E6BD001" w14:paraId="76F54783" w14:textId="2CD60B56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AE7945" w:rsidP="5E6BD001" w:rsidRDefault="00AE7945" w14:paraId="13225D93" w14:textId="1FB690CA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AE7945">
        <w:rPr>
          <w:rFonts w:ascii="Times New Roman" w:hAnsi="Times New Roman" w:cs="Times New Roman"/>
        </w:rPr>
        <w:t>Strongly</w:t>
      </w:r>
      <w:r w:rsidRPr="5E6BD001" w:rsidR="00FC7410">
        <w:rPr>
          <w:rFonts w:ascii="Times New Roman" w:hAnsi="Times New Roman" w:cs="Times New Roman"/>
        </w:rPr>
        <w:t xml:space="preserve"> Agree</w:t>
      </w:r>
    </w:p>
    <w:p w:rsidRPr="008C1428" w:rsidR="00AE7945" w:rsidP="5E6BD001" w:rsidRDefault="00FC7410" w14:paraId="286C8C32" w14:textId="7B4D2A5D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FC7410">
        <w:rPr>
          <w:rFonts w:ascii="Times New Roman" w:hAnsi="Times New Roman" w:cs="Times New Roman"/>
        </w:rPr>
        <w:t>Agree</w:t>
      </w:r>
    </w:p>
    <w:p w:rsidRPr="008C1428" w:rsidR="00AE7945" w:rsidP="5E6BD001" w:rsidRDefault="00AE7945" w14:paraId="674B320E" w14:textId="21E9C31E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AE7945">
        <w:rPr>
          <w:rFonts w:ascii="Times New Roman" w:hAnsi="Times New Roman" w:cs="Times New Roman"/>
        </w:rPr>
        <w:t xml:space="preserve">Slightly </w:t>
      </w:r>
      <w:r w:rsidRPr="5E6BD001" w:rsidR="00FC7410">
        <w:rPr>
          <w:rFonts w:ascii="Times New Roman" w:hAnsi="Times New Roman" w:cs="Times New Roman"/>
        </w:rPr>
        <w:t>Agree</w:t>
      </w:r>
    </w:p>
    <w:p w:rsidRPr="008C1428" w:rsidR="00AE7945" w:rsidP="5E6BD001" w:rsidRDefault="00AE7945" w14:paraId="4ACC1F66" w14:textId="77777777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AE7945">
        <w:rPr>
          <w:rFonts w:ascii="Times New Roman" w:hAnsi="Times New Roman" w:cs="Times New Roman"/>
        </w:rPr>
        <w:t>Neither agree nor disagree</w:t>
      </w:r>
    </w:p>
    <w:p w:rsidRPr="008C1428" w:rsidR="00AE7945" w:rsidP="5E6BD001" w:rsidRDefault="00AE7945" w14:paraId="13DD5D81" w14:textId="36744EF8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AE7945">
        <w:rPr>
          <w:rFonts w:ascii="Times New Roman" w:hAnsi="Times New Roman" w:cs="Times New Roman"/>
        </w:rPr>
        <w:t xml:space="preserve">Slightly </w:t>
      </w:r>
      <w:r w:rsidRPr="5E6BD001" w:rsidR="00FC7410">
        <w:rPr>
          <w:rFonts w:ascii="Times New Roman" w:hAnsi="Times New Roman" w:cs="Times New Roman"/>
        </w:rPr>
        <w:t>dis</w:t>
      </w:r>
      <w:r w:rsidRPr="5E6BD001" w:rsidR="00AE7945">
        <w:rPr>
          <w:rFonts w:ascii="Times New Roman" w:hAnsi="Times New Roman" w:cs="Times New Roman"/>
        </w:rPr>
        <w:t>agree</w:t>
      </w:r>
    </w:p>
    <w:p w:rsidRPr="008C1428" w:rsidR="00AE7945" w:rsidP="5E6BD001" w:rsidRDefault="00FC7410" w14:paraId="2E58E259" w14:textId="0C3D2424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FC7410">
        <w:rPr>
          <w:rFonts w:ascii="Times New Roman" w:hAnsi="Times New Roman" w:cs="Times New Roman"/>
        </w:rPr>
        <w:t>Disa</w:t>
      </w:r>
      <w:r w:rsidRPr="5E6BD001" w:rsidR="00AE7945">
        <w:rPr>
          <w:rFonts w:ascii="Times New Roman" w:hAnsi="Times New Roman" w:cs="Times New Roman"/>
        </w:rPr>
        <w:t>gree</w:t>
      </w:r>
    </w:p>
    <w:p w:rsidRPr="008C1428" w:rsidR="00AE7945" w:rsidP="5E6BD001" w:rsidRDefault="00AE7945" w14:paraId="22F04AEC" w14:textId="10D012B4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AE7945">
        <w:rPr>
          <w:rFonts w:ascii="Times New Roman" w:hAnsi="Times New Roman" w:cs="Times New Roman"/>
        </w:rPr>
        <w:t xml:space="preserve">Strongly </w:t>
      </w:r>
      <w:r w:rsidRPr="5E6BD001" w:rsidR="00FC7410">
        <w:rPr>
          <w:rFonts w:ascii="Times New Roman" w:hAnsi="Times New Roman" w:cs="Times New Roman"/>
        </w:rPr>
        <w:t>dis</w:t>
      </w:r>
      <w:r w:rsidRPr="5E6BD001" w:rsidR="00AE7945">
        <w:rPr>
          <w:rFonts w:ascii="Times New Roman" w:hAnsi="Times New Roman" w:cs="Times New Roman"/>
        </w:rPr>
        <w:t>agree</w:t>
      </w:r>
    </w:p>
    <w:p w:rsidRPr="008C1428" w:rsidR="00AE7945" w:rsidP="5E6BD001" w:rsidRDefault="007B3263" w14:paraId="1FB58E57" w14:textId="12FE4529" w14:noSpellErr="1">
      <w:pPr>
        <w:pStyle w:val="ListParagraph"/>
        <w:numPr>
          <w:ilvl w:val="0"/>
          <w:numId w:val="12"/>
        </w:numPr>
        <w:spacing w:after="0" w:afterAutospacing="off"/>
        <w:ind w:left="720" w:right="0" w:firstLine="360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3762189E" w14:textId="279B4679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3F1A87" w:rsidP="5E6BD001" w:rsidRDefault="00F21DAD" w14:paraId="5F9C4ED6" w14:textId="769BD44F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21DAD">
        <w:rPr>
          <w:rFonts w:ascii="Times New Roman" w:hAnsi="Times New Roman" w:cs="Times New Roman"/>
        </w:rPr>
        <w:t xml:space="preserve">     27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4E24B3">
        <w:rPr>
          <w:rFonts w:ascii="Times New Roman" w:hAnsi="Times New Roman" w:cs="Times New Roman"/>
        </w:rPr>
        <w:t xml:space="preserve">When you think about Penn State, how often, if ever, do you wonder: “Maybe I don’t belong </w:t>
      </w:r>
      <w:r>
        <w:tab/>
      </w:r>
      <w:r w:rsidRPr="5E6BD001" w:rsidR="004E24B3">
        <w:rPr>
          <w:rFonts w:ascii="Times New Roman" w:hAnsi="Times New Roman" w:cs="Times New Roman"/>
        </w:rPr>
        <w:t>here?”</w:t>
      </w:r>
      <w:r w:rsidRPr="5E6BD001" w:rsidR="00DA25E8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09FE8743" w14:textId="2762CF4A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4E24B3" w:rsidP="5E6BD001" w:rsidRDefault="004E24B3" w14:paraId="4CF692BC" w14:textId="19E43762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E24B3">
        <w:rPr>
          <w:rFonts w:ascii="Times New Roman" w:hAnsi="Times New Roman" w:cs="Times New Roman"/>
        </w:rPr>
        <w:t>Always</w:t>
      </w:r>
    </w:p>
    <w:p w:rsidRPr="008C1428" w:rsidR="004E24B3" w:rsidP="5E6BD001" w:rsidRDefault="004E24B3" w14:paraId="632D7514" w14:textId="65272F8C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E24B3">
        <w:rPr>
          <w:rFonts w:ascii="Times New Roman" w:hAnsi="Times New Roman" w:cs="Times New Roman"/>
        </w:rPr>
        <w:t>Frequently</w:t>
      </w:r>
    </w:p>
    <w:p w:rsidRPr="008C1428" w:rsidR="004E24B3" w:rsidP="5E6BD001" w:rsidRDefault="004E24B3" w14:paraId="2B57FDE1" w14:textId="6F472612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E24B3">
        <w:rPr>
          <w:rFonts w:ascii="Times New Roman" w:hAnsi="Times New Roman" w:cs="Times New Roman"/>
        </w:rPr>
        <w:t>Sometimes</w:t>
      </w:r>
    </w:p>
    <w:p w:rsidRPr="008C1428" w:rsidR="004E24B3" w:rsidP="5E6BD001" w:rsidRDefault="004E24B3" w14:paraId="178C6F23" w14:textId="43486CBE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E24B3">
        <w:rPr>
          <w:rFonts w:ascii="Times New Roman" w:hAnsi="Times New Roman" w:cs="Times New Roman"/>
        </w:rPr>
        <w:t>Hardly ever</w:t>
      </w:r>
    </w:p>
    <w:p w:rsidRPr="008C1428" w:rsidR="004E24B3" w:rsidP="5E6BD001" w:rsidRDefault="004E24B3" w14:paraId="4C8088F1" w14:textId="7E4E2C3A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E24B3">
        <w:rPr>
          <w:rFonts w:ascii="Times New Roman" w:hAnsi="Times New Roman" w:cs="Times New Roman"/>
        </w:rPr>
        <w:t>Never</w:t>
      </w:r>
    </w:p>
    <w:p w:rsidRPr="008C1428" w:rsidR="00B70079" w:rsidP="5E6BD001" w:rsidRDefault="007B3263" w14:paraId="0F85106E" w14:textId="16CBF336" w14:noSpellErr="1">
      <w:pPr>
        <w:pStyle w:val="ListParagraph"/>
        <w:numPr>
          <w:ilvl w:val="0"/>
          <w:numId w:val="1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Pr="008C1428" w:rsidR="006677D1" w:rsidP="5E6BD001" w:rsidRDefault="006677D1" w14:paraId="3CCC6F31" w14:textId="77777777" w14:noSpellErr="1">
      <w:pPr>
        <w:shd w:val="clear" w:color="auto" w:fill="FFFFFF" w:themeFill="background1"/>
        <w:spacing w:after="0" w:afterAutospacing="off" w:line="240" w:lineRule="auto"/>
        <w:rPr>
          <w:rFonts w:ascii="Times New Roman" w:hAnsi="Times New Roman" w:cs="Times New Roman"/>
          <w:b w:val="1"/>
          <w:bCs w:val="1"/>
        </w:rPr>
      </w:pPr>
    </w:p>
    <w:p w:rsidRPr="008C1428" w:rsidR="00930485" w:rsidP="5E6BD001" w:rsidRDefault="007B3263" w14:paraId="31D5633F" w14:textId="73290587">
      <w:pPr>
        <w:shd w:val="clear" w:color="auto" w:fill="FFFFFF" w:themeFill="background1"/>
        <w:spacing w:after="0" w:afterAutospacing="off" w:line="240" w:lineRule="auto"/>
        <w:rPr>
          <w:rFonts w:ascii="Times New Roman" w:hAnsi="Times New Roman" w:eastAsia="Times New Roman" w:cs="Times New Roman"/>
          <w:color w:val="FF0000"/>
        </w:rPr>
      </w:pPr>
      <w:r w:rsidRPr="5E6BD001" w:rsidR="007B3263">
        <w:rPr>
          <w:rFonts w:ascii="Times New Roman" w:hAnsi="Times New Roman" w:cs="Times New Roman"/>
        </w:rPr>
        <w:t xml:space="preserve">     28</w:t>
      </w:r>
      <w:r w:rsidRPr="5E6BD001" w:rsidR="00930485">
        <w:rPr>
          <w:rFonts w:ascii="Times New Roman" w:hAnsi="Times New Roman" w:cs="Times New Roman"/>
        </w:rPr>
        <w:t>.</w:t>
      </w:r>
      <w:r w:rsidRPr="5E6BD001" w:rsidR="00930485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Within the past month, I worried whether my food would run out before I got money to buy more. </w:t>
      </w:r>
    </w:p>
    <w:p w:rsidR="5E6BD001" w:rsidP="5E6BD001" w:rsidRDefault="5E6BD001" w14:paraId="413C9759" w14:textId="00CD4916">
      <w:pPr>
        <w:pStyle w:val="Normal"/>
        <w:shd w:val="clear" w:color="auto" w:fill="FFFFFF" w:themeFill="background1"/>
        <w:spacing w:after="0" w:afterAutospacing="off" w:line="240" w:lineRule="auto"/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Pr="008C1428" w:rsidR="006677D1" w:rsidP="5E6BD001" w:rsidRDefault="006677D1" w14:paraId="04A2B5AD" w14:textId="1FE66675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Often true, </w:t>
      </w:r>
    </w:p>
    <w:p w:rsidRPr="008C1428" w:rsidR="006677D1" w:rsidP="5E6BD001" w:rsidRDefault="006677D1" w14:paraId="47FC3BB3" w14:textId="328B25FC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Sometimes true </w:t>
      </w:r>
    </w:p>
    <w:p w:rsidRPr="008C1428" w:rsidR="006677D1" w:rsidP="5E6BD001" w:rsidRDefault="006677D1" w14:paraId="750C8D66" w14:textId="14580F1D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>Never true.</w:t>
      </w:r>
    </w:p>
    <w:p w:rsidRPr="008C1428" w:rsidR="007B3263" w:rsidP="5E6BD001" w:rsidRDefault="007B3263" w14:paraId="11487C3E" w14:textId="705B753B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7B3263">
        <w:rPr>
          <w:rFonts w:ascii="Times New Roman" w:hAnsi="Times New Roman" w:eastAsia="Times New Roman" w:cs="Times New Roman"/>
          <w:color w:val="000000" w:themeColor="text1" w:themeTint="FF" w:themeShade="FF"/>
        </w:rPr>
        <w:t>Prefer not to answer</w:t>
      </w:r>
    </w:p>
    <w:p w:rsidR="5E6BD001" w:rsidP="5E6BD001" w:rsidRDefault="5E6BD001" w14:paraId="12D1F5DC" w14:textId="2812CEBD">
      <w:pPr>
        <w:pStyle w:val="Normal"/>
        <w:shd w:val="clear" w:color="auto" w:fill="FFFFFF" w:themeFill="background1"/>
        <w:spacing w:after="0" w:afterAutospacing="off" w:line="240" w:lineRule="auto"/>
        <w:ind w:left="720"/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Pr="008C1428" w:rsidR="00930485" w:rsidP="5E6BD001" w:rsidRDefault="00FC7410" w14:paraId="624D4818" w14:textId="1555A7F7">
      <w:pPr>
        <w:shd w:val="clear" w:color="auto" w:fill="FFFFFF" w:themeFill="background1"/>
        <w:spacing w:before="100" w:beforeAutospacing="on" w:after="0" w:afterAutospacing="off" w:line="240" w:lineRule="auto"/>
        <w:rPr>
          <w:rFonts w:ascii="Times New Roman" w:hAnsi="Times New Roman" w:eastAsia="Times New Roman" w:cs="Times New Roman"/>
          <w:color w:val="FF0000"/>
        </w:rPr>
      </w:pPr>
      <w:r w:rsidRPr="5E6BD001" w:rsidR="00FC7410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    29</w:t>
      </w:r>
      <w:r w:rsidRPr="5E6BD001" w:rsidR="00930485">
        <w:rPr>
          <w:rFonts w:ascii="Times New Roman" w:hAnsi="Times New Roman" w:eastAsia="Times New Roman" w:cs="Times New Roman"/>
          <w:color w:val="000000" w:themeColor="text1" w:themeTint="FF" w:themeShade="FF"/>
        </w:rPr>
        <w:t>.Within the past month, the food I bought just did not last and I did not have money to get more.</w:t>
      </w:r>
      <w:r w:rsidRPr="5E6BD001" w:rsidR="00DA25E8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</w:p>
    <w:p w:rsidR="5E6BD001" w:rsidP="5E6BD001" w:rsidRDefault="5E6BD001" w14:paraId="2D22DDEE" w14:textId="1C681A1F">
      <w:pPr>
        <w:pStyle w:val="Normal"/>
        <w:shd w:val="clear" w:color="auto" w:fill="FFFFFF" w:themeFill="background1"/>
        <w:spacing w:beforeAutospacing="on" w:after="0" w:afterAutospacing="off" w:line="240" w:lineRule="auto"/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Pr="008C1428" w:rsidR="006677D1" w:rsidP="5E6BD001" w:rsidRDefault="006677D1" w14:paraId="4C806EEF" w14:textId="190B3EE9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Often true, </w:t>
      </w:r>
    </w:p>
    <w:p w:rsidRPr="008C1428" w:rsidR="006677D1" w:rsidP="5E6BD001" w:rsidRDefault="006677D1" w14:paraId="762C9D97" w14:textId="77777777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Sometimes true </w:t>
      </w:r>
    </w:p>
    <w:p w:rsidRPr="008C1428" w:rsidR="006677D1" w:rsidP="5E6BD001" w:rsidRDefault="006677D1" w14:paraId="28A690BC" w14:textId="7FAD3CAF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6677D1">
        <w:rPr>
          <w:rFonts w:ascii="Times New Roman" w:hAnsi="Times New Roman" w:eastAsia="Times New Roman" w:cs="Times New Roman"/>
          <w:color w:val="000000" w:themeColor="text1" w:themeTint="FF" w:themeShade="FF"/>
        </w:rPr>
        <w:t>Never true.</w:t>
      </w:r>
    </w:p>
    <w:p w:rsidRPr="008C1428" w:rsidR="00D5626F" w:rsidP="5E6BD001" w:rsidRDefault="007B3263" w14:paraId="62F4CA65" w14:textId="27BD2703" w14:noSpellErr="1">
      <w:pPr>
        <w:pStyle w:val="ListParagraph"/>
        <w:numPr>
          <w:ilvl w:val="0"/>
          <w:numId w:val="5"/>
        </w:numPr>
        <w:shd w:val="clear" w:color="auto" w:fill="FFFFFF" w:themeFill="background1"/>
        <w:spacing w:after="0" w:afterAutospacing="off" w:line="240" w:lineRule="auto"/>
        <w:ind w:left="1368"/>
        <w:textAlignment w:val="baseline"/>
        <w:rPr>
          <w:rFonts w:ascii="Times New Roman" w:hAnsi="Times New Roman" w:eastAsia="Times New Roman" w:cs="Times New Roman"/>
          <w:color w:val="000000"/>
        </w:rPr>
      </w:pPr>
      <w:r w:rsidRPr="5E6BD001" w:rsidR="007B3263">
        <w:rPr>
          <w:rFonts w:ascii="Times New Roman" w:hAnsi="Times New Roman" w:eastAsia="Times New Roman" w:cs="Times New Roman"/>
          <w:color w:val="000000" w:themeColor="text1" w:themeTint="FF" w:themeShade="FF"/>
        </w:rPr>
        <w:t>Prefer not to answer</w:t>
      </w:r>
    </w:p>
    <w:p w:rsidRPr="008C1428" w:rsidR="008C1428" w:rsidP="5E6BD001" w:rsidRDefault="008C1428" w14:paraId="1E8E72D6" w14:textId="77777777" w14:noSpellErr="1">
      <w:pPr>
        <w:pStyle w:val="ListParagraph"/>
        <w:shd w:val="clear" w:color="auto" w:fill="FFFFFF" w:themeFill="background1"/>
        <w:spacing w:after="0" w:afterAutospacing="off" w:line="240" w:lineRule="auto"/>
        <w:ind w:left="1440"/>
        <w:textAlignment w:val="baseline"/>
        <w:rPr>
          <w:rFonts w:ascii="Times New Roman" w:hAnsi="Times New Roman" w:eastAsia="Times New Roman" w:cs="Times New Roman"/>
          <w:color w:val="000000"/>
        </w:rPr>
      </w:pPr>
    </w:p>
    <w:p w:rsidRPr="008C1428" w:rsidR="00930485" w:rsidP="5E6BD001" w:rsidRDefault="00FC7410" w14:paraId="27BB404F" w14:textId="0AC75036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C7410">
        <w:rPr>
          <w:rFonts w:ascii="Times New Roman" w:hAnsi="Times New Roman" w:cs="Times New Roman"/>
        </w:rPr>
        <w:t xml:space="preserve">     30</w:t>
      </w:r>
      <w:r w:rsidRPr="5E6BD001" w:rsidR="006677D1">
        <w:rPr>
          <w:rFonts w:ascii="Times New Roman" w:hAnsi="Times New Roman" w:cs="Times New Roman"/>
        </w:rPr>
        <w:t xml:space="preserve">. </w:t>
      </w:r>
      <w:r w:rsidRPr="5E6BD001" w:rsidR="00730D26">
        <w:rPr>
          <w:rFonts w:ascii="Times New Roman" w:hAnsi="Times New Roman" w:cs="Times New Roman"/>
        </w:rPr>
        <w:t xml:space="preserve">In the past 30 days, have you had any appointments </w:t>
      </w:r>
      <w:r w:rsidRPr="5E6BD001" w:rsidR="00FC7410">
        <w:rPr>
          <w:rFonts w:ascii="Times New Roman" w:hAnsi="Times New Roman" w:cs="Times New Roman"/>
        </w:rPr>
        <w:t xml:space="preserve">with on campus health services (for physical </w:t>
      </w:r>
      <w:r>
        <w:tab/>
      </w:r>
      <w:r w:rsidRPr="5E6BD001" w:rsidR="00FC7410">
        <w:rPr>
          <w:rFonts w:ascii="Times New Roman" w:hAnsi="Times New Roman" w:cs="Times New Roman"/>
        </w:rPr>
        <w:t>or mental health)</w:t>
      </w:r>
      <w:r w:rsidRPr="5E6BD001" w:rsidR="00730D26">
        <w:rPr>
          <w:rFonts w:ascii="Times New Roman" w:hAnsi="Times New Roman" w:cs="Times New Roman"/>
        </w:rPr>
        <w:t>?</w:t>
      </w:r>
      <w:r w:rsidRPr="5E6BD001" w:rsidR="00DA25E8">
        <w:rPr>
          <w:rFonts w:ascii="Times New Roman" w:hAnsi="Times New Roman" w:cs="Times New Roman"/>
        </w:rPr>
        <w:t xml:space="preserve"> </w:t>
      </w:r>
      <w:r w:rsidRPr="5E6BD001" w:rsidR="003028C0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4A4FF557" w14:textId="6F8137CE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730D26" w:rsidP="5E6BD001" w:rsidRDefault="00730D26" w14:paraId="29A4F24F" w14:textId="71A10287" w14:noSpellErr="1">
      <w:pPr>
        <w:pStyle w:val="ListParagraph"/>
        <w:numPr>
          <w:ilvl w:val="0"/>
          <w:numId w:val="2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30D26">
        <w:rPr>
          <w:rFonts w:ascii="Times New Roman" w:hAnsi="Times New Roman" w:cs="Times New Roman"/>
        </w:rPr>
        <w:t>Yes (go to 3</w:t>
      </w:r>
      <w:r w:rsidRPr="5E6BD001" w:rsidR="00FC7410">
        <w:rPr>
          <w:rFonts w:ascii="Times New Roman" w:hAnsi="Times New Roman" w:cs="Times New Roman"/>
        </w:rPr>
        <w:t>0</w:t>
      </w:r>
      <w:r w:rsidRPr="5E6BD001" w:rsidR="00730D26">
        <w:rPr>
          <w:rFonts w:ascii="Times New Roman" w:hAnsi="Times New Roman" w:cs="Times New Roman"/>
        </w:rPr>
        <w:t>a and 3</w:t>
      </w:r>
      <w:r w:rsidRPr="5E6BD001" w:rsidR="00FC7410">
        <w:rPr>
          <w:rFonts w:ascii="Times New Roman" w:hAnsi="Times New Roman" w:cs="Times New Roman"/>
        </w:rPr>
        <w:t>0</w:t>
      </w:r>
      <w:r w:rsidRPr="5E6BD001" w:rsidR="00730D26">
        <w:rPr>
          <w:rFonts w:ascii="Times New Roman" w:hAnsi="Times New Roman" w:cs="Times New Roman"/>
        </w:rPr>
        <w:t>b)</w:t>
      </w:r>
    </w:p>
    <w:p w:rsidRPr="008C1428" w:rsidR="00730D26" w:rsidP="5E6BD001" w:rsidRDefault="00730D26" w14:paraId="11F5039F" w14:textId="2823D538" w14:noSpellErr="1">
      <w:pPr>
        <w:pStyle w:val="ListParagraph"/>
        <w:numPr>
          <w:ilvl w:val="0"/>
          <w:numId w:val="2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30D26">
        <w:rPr>
          <w:rFonts w:ascii="Times New Roman" w:hAnsi="Times New Roman" w:cs="Times New Roman"/>
        </w:rPr>
        <w:t>No (go to 3</w:t>
      </w:r>
      <w:r w:rsidRPr="5E6BD001" w:rsidR="00FC7410">
        <w:rPr>
          <w:rFonts w:ascii="Times New Roman" w:hAnsi="Times New Roman" w:cs="Times New Roman"/>
        </w:rPr>
        <w:t>1</w:t>
      </w:r>
      <w:r w:rsidRPr="5E6BD001" w:rsidR="00730D26">
        <w:rPr>
          <w:rFonts w:ascii="Times New Roman" w:hAnsi="Times New Roman" w:cs="Times New Roman"/>
        </w:rPr>
        <w:t>)</w:t>
      </w:r>
    </w:p>
    <w:p w:rsidRPr="008C1428" w:rsidR="007B3263" w:rsidP="5E6BD001" w:rsidRDefault="007B3263" w14:paraId="17E8F634" w14:textId="431A5A01" w14:noSpellErr="1">
      <w:pPr>
        <w:pStyle w:val="ListParagraph"/>
        <w:numPr>
          <w:ilvl w:val="0"/>
          <w:numId w:val="23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08F5509B" w14:textId="77A2C920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730D26" w:rsidP="5E6BD001" w:rsidRDefault="00730D26" w14:paraId="0090D455" w14:textId="2CF497C1">
      <w:pPr>
        <w:spacing w:after="0" w:afterAutospacing="off"/>
        <w:ind w:firstLine="720"/>
        <w:rPr>
          <w:rFonts w:ascii="Times New Roman" w:hAnsi="Times New Roman" w:cs="Times New Roman"/>
          <w:color w:val="FF0000"/>
        </w:rPr>
      </w:pPr>
      <w:r w:rsidRPr="5E6BD001" w:rsidR="00730D26">
        <w:rPr>
          <w:rFonts w:ascii="Times New Roman" w:hAnsi="Times New Roman" w:cs="Times New Roman"/>
        </w:rPr>
        <w:t>3</w:t>
      </w:r>
      <w:r w:rsidRPr="5E6BD001" w:rsidR="00FC7410">
        <w:rPr>
          <w:rFonts w:ascii="Times New Roman" w:hAnsi="Times New Roman" w:cs="Times New Roman"/>
        </w:rPr>
        <w:t>0</w:t>
      </w:r>
      <w:r w:rsidRPr="5E6BD001" w:rsidR="00730D26">
        <w:rPr>
          <w:rFonts w:ascii="Times New Roman" w:hAnsi="Times New Roman" w:cs="Times New Roman"/>
        </w:rPr>
        <w:t>a. How many appointments were primarily for physical health?  ___ (enter number)</w:t>
      </w:r>
    </w:p>
    <w:p w:rsidR="5E6BD001" w:rsidP="5E6BD001" w:rsidRDefault="5E6BD001" w14:paraId="6F4459FF" w14:textId="5B2E5F66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6677D1" w:rsidP="5E6BD001" w:rsidRDefault="00730D26" w14:paraId="03A8C3D8" w14:textId="59746104">
      <w:pPr>
        <w:spacing w:after="0" w:afterAutospacing="off"/>
        <w:ind w:firstLine="720"/>
        <w:rPr>
          <w:rFonts w:ascii="Times New Roman" w:hAnsi="Times New Roman" w:cs="Times New Roman"/>
          <w:color w:val="FF0000"/>
        </w:rPr>
      </w:pPr>
      <w:r w:rsidRPr="5E6BD001" w:rsidR="00730D26">
        <w:rPr>
          <w:rFonts w:ascii="Times New Roman" w:hAnsi="Times New Roman" w:cs="Times New Roman"/>
        </w:rPr>
        <w:t>3</w:t>
      </w:r>
      <w:r w:rsidRPr="5E6BD001" w:rsidR="00FC7410">
        <w:rPr>
          <w:rFonts w:ascii="Times New Roman" w:hAnsi="Times New Roman" w:cs="Times New Roman"/>
        </w:rPr>
        <w:t>0</w:t>
      </w:r>
      <w:r w:rsidRPr="5E6BD001" w:rsidR="00730D26">
        <w:rPr>
          <w:rFonts w:ascii="Times New Roman" w:hAnsi="Times New Roman" w:cs="Times New Roman"/>
        </w:rPr>
        <w:t xml:space="preserve">b.  How many appointments were primarily for mental health/counseling? _____ (enter </w:t>
      </w:r>
      <w:r>
        <w:tab/>
      </w:r>
      <w:r>
        <w:tab/>
      </w:r>
      <w:r w:rsidRPr="5E6BD001" w:rsidR="00730D26">
        <w:rPr>
          <w:rFonts w:ascii="Times New Roman" w:hAnsi="Times New Roman" w:cs="Times New Roman"/>
        </w:rPr>
        <w:t>number)</w:t>
      </w:r>
      <w:r w:rsidRPr="5E6BD001" w:rsidR="00DA25E8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2A8532DE" w14:textId="0432D432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6677D1" w:rsidP="5E6BD001" w:rsidRDefault="007B3263" w14:paraId="217147DD" w14:textId="64CC0BE8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7B3263">
        <w:rPr>
          <w:rFonts w:ascii="Times New Roman" w:hAnsi="Times New Roman" w:cs="Times New Roman"/>
        </w:rPr>
        <w:t xml:space="preserve">     3</w:t>
      </w:r>
      <w:r w:rsidRPr="5E6BD001" w:rsidR="00FC7410">
        <w:rPr>
          <w:rFonts w:ascii="Times New Roman" w:hAnsi="Times New Roman" w:cs="Times New Roman"/>
        </w:rPr>
        <w:t>1</w:t>
      </w:r>
      <w:r w:rsidRPr="5E6BD001" w:rsidR="006677D1">
        <w:rPr>
          <w:rFonts w:ascii="Times New Roman" w:hAnsi="Times New Roman" w:cs="Times New Roman"/>
        </w:rPr>
        <w:t xml:space="preserve">. </w:t>
      </w:r>
      <w:bookmarkStart w:name="_Hlk16149375" w:id="3"/>
      <w:r w:rsidRPr="5E6BD001" w:rsidR="002548B4">
        <w:rPr>
          <w:rFonts w:ascii="Times New Roman" w:hAnsi="Times New Roman" w:cs="Times New Roman"/>
        </w:rPr>
        <w:t xml:space="preserve">In the past 30 days </w:t>
      </w:r>
      <w:r w:rsidRPr="5E6BD001" w:rsidR="00854230">
        <w:rPr>
          <w:rFonts w:ascii="Times New Roman" w:hAnsi="Times New Roman" w:cs="Times New Roman"/>
        </w:rPr>
        <w:t xml:space="preserve">have you seen a health care provider OFF campus (for physical or mental </w:t>
      </w:r>
      <w:r>
        <w:tab/>
      </w:r>
      <w:r w:rsidRPr="5E6BD001" w:rsidR="00854230">
        <w:rPr>
          <w:rFonts w:ascii="Times New Roman" w:hAnsi="Times New Roman" w:cs="Times New Roman"/>
        </w:rPr>
        <w:t>health)?</w:t>
      </w:r>
      <w:r w:rsidRPr="5E6BD001" w:rsidR="00DA25E8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1812924D" w14:textId="39178FCD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854230" w:rsidP="5E6BD001" w:rsidRDefault="00854230" w14:paraId="04D32955" w14:textId="0AF1AA87" w14:noSpellErr="1">
      <w:pPr>
        <w:pStyle w:val="ListParagraph"/>
        <w:numPr>
          <w:ilvl w:val="0"/>
          <w:numId w:val="24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854230">
        <w:rPr>
          <w:rFonts w:ascii="Times New Roman" w:hAnsi="Times New Roman" w:cs="Times New Roman"/>
        </w:rPr>
        <w:t>Yes</w:t>
      </w:r>
    </w:p>
    <w:p w:rsidRPr="008C1428" w:rsidR="00854230" w:rsidP="5E6BD001" w:rsidRDefault="00854230" w14:paraId="7427ADAB" w14:textId="64FBA9F5" w14:noSpellErr="1">
      <w:pPr>
        <w:pStyle w:val="ListParagraph"/>
        <w:numPr>
          <w:ilvl w:val="0"/>
          <w:numId w:val="24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854230">
        <w:rPr>
          <w:rFonts w:ascii="Times New Roman" w:hAnsi="Times New Roman" w:cs="Times New Roman"/>
        </w:rPr>
        <w:t>No</w:t>
      </w:r>
    </w:p>
    <w:p w:rsidRPr="008C1428" w:rsidR="007B3263" w:rsidP="5E6BD001" w:rsidRDefault="007B3263" w14:paraId="25B414CA" w14:textId="52ADAD25" w14:noSpellErr="1">
      <w:pPr>
        <w:pStyle w:val="ListParagraph"/>
        <w:numPr>
          <w:ilvl w:val="0"/>
          <w:numId w:val="24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7B3263">
        <w:rPr>
          <w:rFonts w:ascii="Times New Roman" w:hAnsi="Times New Roman" w:cs="Times New Roman"/>
        </w:rPr>
        <w:t>Prefer not to answer</w:t>
      </w:r>
    </w:p>
    <w:bookmarkEnd w:id="3"/>
    <w:p w:rsidR="5E6BD001" w:rsidP="5E6BD001" w:rsidRDefault="5E6BD001" w14:paraId="49B5773E" w14:textId="71482BF2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3161CE" w:rsidP="5E6BD001" w:rsidRDefault="007B3263" w14:paraId="5A01A142" w14:textId="25BE2841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7B3263">
        <w:rPr>
          <w:rFonts w:ascii="Times New Roman" w:hAnsi="Times New Roman" w:cs="Times New Roman"/>
        </w:rPr>
        <w:t xml:space="preserve">     3</w:t>
      </w:r>
      <w:r w:rsidRPr="5E6BD001" w:rsidR="00FC7410">
        <w:rPr>
          <w:rFonts w:ascii="Times New Roman" w:hAnsi="Times New Roman" w:cs="Times New Roman"/>
        </w:rPr>
        <w:t>2</w:t>
      </w:r>
      <w:r w:rsidRPr="5E6BD001" w:rsidR="003B04A0">
        <w:rPr>
          <w:rFonts w:ascii="Times New Roman" w:hAnsi="Times New Roman" w:cs="Times New Roman"/>
        </w:rPr>
        <w:t xml:space="preserve">. </w:t>
      </w:r>
      <w:proofErr w:type="gramStart"/>
      <w:r w:rsidRPr="5E6BD001" w:rsidR="003B04A0">
        <w:rPr>
          <w:rFonts w:ascii="Times New Roman" w:hAnsi="Times New Roman" w:cs="Times New Roman"/>
        </w:rPr>
        <w:t>For the purpose of</w:t>
      </w:r>
      <w:proofErr w:type="gramEnd"/>
      <w:r w:rsidRPr="5E6BD001" w:rsidR="003B04A0">
        <w:rPr>
          <w:rFonts w:ascii="Times New Roman" w:hAnsi="Times New Roman" w:cs="Times New Roman"/>
        </w:rPr>
        <w:t xml:space="preserve"> this questionnaire, being physically active means doing activities such as </w:t>
      </w:r>
      <w:r>
        <w:tab/>
      </w:r>
      <w:r w:rsidRPr="5E6BD001" w:rsidR="003B04A0">
        <w:rPr>
          <w:rFonts w:ascii="Times New Roman" w:hAnsi="Times New Roman" w:cs="Times New Roman"/>
        </w:rPr>
        <w:t xml:space="preserve">strength training (e.g., weightlifting, swimming, running), playing sports, outdoor activities (e.g., </w:t>
      </w:r>
      <w:r>
        <w:tab/>
      </w:r>
      <w:r w:rsidRPr="5E6BD001" w:rsidR="003B04A0">
        <w:rPr>
          <w:rFonts w:ascii="Times New Roman" w:hAnsi="Times New Roman" w:cs="Times New Roman"/>
        </w:rPr>
        <w:t>hiking, skiing) for at least 30 minutes, 3 times a week</w:t>
      </w:r>
      <w:r w:rsidRPr="5E6BD001" w:rsidR="003028C0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5BC19D9E" w14:textId="20E346DD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3B04A0" w:rsidP="5E6BD001" w:rsidRDefault="003B04A0" w14:paraId="5EEA1B45" w14:textId="0B00DEA7">
      <w:pPr>
        <w:spacing w:after="0" w:afterAutospacing="off"/>
        <w:rPr>
          <w:rFonts w:ascii="Times New Roman" w:hAnsi="Times New Roman" w:cs="Times New Roman"/>
        </w:rPr>
      </w:pPr>
      <w:r w:rsidRPr="008C1428">
        <w:rPr>
          <w:rFonts w:ascii="Times New Roman" w:hAnsi="Times New Roman" w:cs="Times New Roman"/>
        </w:rPr>
        <w:tab/>
      </w:r>
      <w:r w:rsidRPr="008C1428" w:rsidR="003B04A0">
        <w:rPr>
          <w:rFonts w:ascii="Times New Roman" w:hAnsi="Times New Roman" w:cs="Times New Roman"/>
        </w:rPr>
        <w:t>Think about the past month, have you met these guidelines:</w:t>
      </w:r>
    </w:p>
    <w:p w:rsidR="5E6BD001" w:rsidP="5E6BD001" w:rsidRDefault="5E6BD001" w14:paraId="6A201AED" w14:textId="4307E133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3B04A0" w:rsidP="5E6BD001" w:rsidRDefault="00FC7410" w14:paraId="3B6A66BD" w14:textId="1E814EC5" w14:noSpellErr="1">
      <w:pPr>
        <w:pStyle w:val="ListParagraph"/>
        <w:numPr>
          <w:ilvl w:val="0"/>
          <w:numId w:val="30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FC7410">
        <w:rPr>
          <w:rFonts w:ascii="Times New Roman" w:hAnsi="Times New Roman" w:cs="Times New Roman"/>
        </w:rPr>
        <w:t>Every week</w:t>
      </w:r>
    </w:p>
    <w:p w:rsidRPr="008C1428" w:rsidR="003B04A0" w:rsidP="5E6BD001" w:rsidRDefault="003B04A0" w14:paraId="532ED8CD" w14:textId="6978DE34" w14:noSpellErr="1">
      <w:pPr>
        <w:pStyle w:val="ListParagraph"/>
        <w:numPr>
          <w:ilvl w:val="0"/>
          <w:numId w:val="30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3B04A0">
        <w:rPr>
          <w:rFonts w:ascii="Times New Roman" w:hAnsi="Times New Roman" w:cs="Times New Roman"/>
        </w:rPr>
        <w:t>Some weeks</w:t>
      </w:r>
    </w:p>
    <w:p w:rsidRPr="008C1428" w:rsidR="003B04A0" w:rsidP="5E6BD001" w:rsidRDefault="00FC7410" w14:paraId="5CF15E96" w14:textId="13A2279C" w14:noSpellErr="1">
      <w:pPr>
        <w:pStyle w:val="ListParagraph"/>
        <w:numPr>
          <w:ilvl w:val="0"/>
          <w:numId w:val="30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FC7410">
        <w:rPr>
          <w:rFonts w:ascii="Times New Roman" w:hAnsi="Times New Roman" w:cs="Times New Roman"/>
        </w:rPr>
        <w:t>No</w:t>
      </w:r>
      <w:r w:rsidRPr="5E6BD001" w:rsidR="003B04A0">
        <w:rPr>
          <w:rFonts w:ascii="Times New Roman" w:hAnsi="Times New Roman" w:cs="Times New Roman"/>
        </w:rPr>
        <w:t xml:space="preserve"> week</w:t>
      </w:r>
      <w:r w:rsidRPr="5E6BD001" w:rsidR="00FC7410">
        <w:rPr>
          <w:rFonts w:ascii="Times New Roman" w:hAnsi="Times New Roman" w:cs="Times New Roman"/>
        </w:rPr>
        <w:t>s</w:t>
      </w:r>
    </w:p>
    <w:p w:rsidRPr="008C1428" w:rsidR="003B04A0" w:rsidP="5E6BD001" w:rsidRDefault="003B04A0" w14:paraId="057AFC66" w14:textId="28BC308C" w14:noSpellErr="1">
      <w:pPr>
        <w:pStyle w:val="ListParagraph"/>
        <w:numPr>
          <w:ilvl w:val="0"/>
          <w:numId w:val="30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3B04A0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02C28E36" w14:textId="7765D860">
      <w:pPr>
        <w:pStyle w:val="Normal"/>
        <w:spacing w:after="0" w:afterAutospacing="off"/>
        <w:ind w:left="720"/>
        <w:rPr>
          <w:rFonts w:ascii="Times New Roman" w:hAnsi="Times New Roman" w:cs="Times New Roman"/>
        </w:rPr>
      </w:pPr>
    </w:p>
    <w:p w:rsidRPr="008C1428" w:rsidR="00E86988" w:rsidP="5E6BD001" w:rsidRDefault="007B3263" w14:paraId="1C951B2A" w14:textId="126CEC08">
      <w:pPr>
        <w:pStyle w:val="NormalWeb"/>
        <w:spacing w:after="0" w:afterAutospacing="off"/>
        <w:rPr>
          <w:sz w:val="22"/>
          <w:szCs w:val="22"/>
        </w:rPr>
      </w:pPr>
      <w:r w:rsidRPr="5E6BD001" w:rsidR="007B3263">
        <w:rPr>
          <w:sz w:val="22"/>
          <w:szCs w:val="22"/>
        </w:rPr>
        <w:t xml:space="preserve">     3</w:t>
      </w:r>
      <w:r w:rsidRPr="5E6BD001" w:rsidR="00FC7410">
        <w:rPr>
          <w:sz w:val="22"/>
          <w:szCs w:val="22"/>
        </w:rPr>
        <w:t>3</w:t>
      </w:r>
      <w:r w:rsidRPr="5E6BD001" w:rsidR="006975ED">
        <w:rPr>
          <w:b w:val="1"/>
          <w:bCs w:val="1"/>
          <w:sz w:val="22"/>
          <w:szCs w:val="22"/>
        </w:rPr>
        <w:t>.</w:t>
      </w:r>
      <w:r w:rsidRPr="5E6BD001" w:rsidR="00E86988">
        <w:rPr>
          <w:b w:val="1"/>
          <w:bCs w:val="1"/>
          <w:sz w:val="22"/>
          <w:szCs w:val="22"/>
        </w:rPr>
        <w:t xml:space="preserve"> </w:t>
      </w:r>
      <w:r w:rsidRPr="5E6BD001" w:rsidR="00B5614B">
        <w:rPr>
          <w:sz w:val="22"/>
          <w:szCs w:val="22"/>
        </w:rPr>
        <w:t>During the last week….</w:t>
      </w:r>
    </w:p>
    <w:p w:rsidR="5E6BD001" w:rsidP="5E6BD001" w:rsidRDefault="5E6BD001" w14:paraId="6D900326" w14:textId="7ACBC0C8">
      <w:pPr>
        <w:pStyle w:val="NormalWeb"/>
        <w:spacing w:after="0" w:afterAutospacing="off"/>
        <w:rPr>
          <w:rFonts w:ascii="Times New Roman" w:hAnsi="Times New Roman" w:eastAsia="Times New Roman" w:cs="Times New Roman"/>
          <w:sz w:val="24"/>
          <w:szCs w:val="24"/>
        </w:rPr>
      </w:pPr>
    </w:p>
    <w:p w:rsidRPr="008C1428" w:rsidR="00B5614B" w:rsidP="5E6BD001" w:rsidRDefault="00B5614B" w14:paraId="47851D09" w14:textId="5E941126">
      <w:pPr>
        <w:pStyle w:val="NormalWeb"/>
        <w:spacing w:after="0" w:afterAutospacing="off"/>
        <w:ind w:firstLine="720"/>
        <w:rPr>
          <w:sz w:val="22"/>
          <w:szCs w:val="22"/>
        </w:rPr>
      </w:pPr>
      <w:r w:rsidRPr="5E6BD001" w:rsidR="00B5614B">
        <w:rPr>
          <w:sz w:val="22"/>
          <w:szCs w:val="22"/>
        </w:rPr>
        <w:t xml:space="preserve">(Scale- 0-Rarely or none of the time, to 3-most or </w:t>
      </w:r>
      <w:proofErr w:type="gramStart"/>
      <w:r w:rsidRPr="5E6BD001" w:rsidR="00B5614B">
        <w:rPr>
          <w:sz w:val="22"/>
          <w:szCs w:val="22"/>
        </w:rPr>
        <w:t>all of</w:t>
      </w:r>
      <w:proofErr w:type="gramEnd"/>
      <w:r w:rsidRPr="5E6BD001" w:rsidR="00B5614B">
        <w:rPr>
          <w:sz w:val="22"/>
          <w:szCs w:val="22"/>
        </w:rPr>
        <w:t xml:space="preserve"> the (time with a prefer not to answer for </w:t>
      </w:r>
      <w:r>
        <w:tab/>
      </w:r>
      <w:r w:rsidRPr="5E6BD001" w:rsidR="00B5614B">
        <w:rPr>
          <w:sz w:val="22"/>
          <w:szCs w:val="22"/>
        </w:rPr>
        <w:t>each)</w:t>
      </w:r>
    </w:p>
    <w:p w:rsidR="5E6BD001" w:rsidP="5E6BD001" w:rsidRDefault="5E6BD001" w14:paraId="6BAB76B1" w14:textId="0660EE29">
      <w:pPr>
        <w:pStyle w:val="NormalWeb"/>
        <w:spacing w:after="0" w:afterAutospacing="off"/>
        <w:rPr>
          <w:rFonts w:ascii="Times New Roman" w:hAnsi="Times New Roman" w:eastAsia="Times New Roman" w:cs="Times New Roman"/>
          <w:sz w:val="24"/>
          <w:szCs w:val="24"/>
        </w:rPr>
      </w:pPr>
    </w:p>
    <w:p w:rsidRPr="008C1428" w:rsidR="00B5614B" w:rsidP="5E6BD001" w:rsidRDefault="00B5614B" w14:paraId="616625F8" w14:textId="50A38802">
      <w:pPr>
        <w:pStyle w:val="NormalWeb"/>
        <w:spacing w:before="0" w:beforeAutospacing="off" w:after="0" w:afterAutospacing="off"/>
        <w:ind w:left="720" w:firstLine="720"/>
        <w:rPr>
          <w:color w:val="000000" w:themeColor="text1" w:themeTint="FF" w:themeShade="FF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was bothered by things that usually don’t bother me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6A8D97FE" w14:textId="4A07563B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had trouble keeping my mind on what I was doing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550CDA17" w14:textId="4ED94993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felt depressed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691796FE" w14:textId="7321474F">
      <w:pPr>
        <w:pStyle w:val="NormalWeb"/>
        <w:spacing w:before="0" w:beforeAutospacing="off" w:after="0" w:afterAutospacing="off"/>
        <w:ind w:left="720" w:firstLine="720"/>
        <w:rPr>
          <w:color w:val="00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felt that everything I did was an effort</w:t>
      </w:r>
      <w:r w:rsidRPr="5E6BD001" w:rsidR="003028C0">
        <w:rPr>
          <w:color w:val="000000" w:themeColor="text1" w:themeTint="FF" w:themeShade="FF"/>
          <w:sz w:val="22"/>
          <w:szCs w:val="22"/>
        </w:rPr>
        <w:t xml:space="preserve"> </w:t>
      </w:r>
      <w:r w:rsidRPr="5E6BD001" w:rsidR="00151434">
        <w:rPr>
          <w:color w:val="FF0000"/>
          <w:sz w:val="22"/>
          <w:szCs w:val="22"/>
        </w:rPr>
        <w:t xml:space="preserve"> </w:t>
      </w:r>
    </w:p>
    <w:p w:rsidRPr="008C1428" w:rsidR="00B5614B" w:rsidP="5E6BD001" w:rsidRDefault="00B5614B" w14:paraId="49088B07" w14:textId="6C2D32C4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felt hopeful about the future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67CA75F0" w14:textId="1D3674CA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felt fearful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5D1B75B1" w14:textId="6C83D64E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My sleep was restless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017EEAA9" w14:textId="327749C6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was happy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B5614B" w:rsidP="5E6BD001" w:rsidRDefault="00B5614B" w14:paraId="7CFD0352" w14:textId="2707DCB6">
      <w:pPr>
        <w:pStyle w:val="NormalWeb"/>
        <w:spacing w:before="0" w:beforeAutospacing="off" w:after="0" w:afterAutospacing="off"/>
        <w:ind w:left="720" w:firstLine="720"/>
        <w:rPr>
          <w:color w:val="FF0000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felt lonely</w:t>
      </w:r>
      <w:r w:rsidRPr="5E6BD001" w:rsidR="00151434">
        <w:rPr>
          <w:color w:val="000000" w:themeColor="text1" w:themeTint="FF" w:themeShade="FF"/>
          <w:sz w:val="22"/>
          <w:szCs w:val="22"/>
        </w:rPr>
        <w:t xml:space="preserve"> </w:t>
      </w:r>
    </w:p>
    <w:p w:rsidRPr="008C1428" w:rsidR="00262F28" w:rsidP="5E6BD001" w:rsidRDefault="00B5614B" w14:paraId="50E194A5" w14:textId="0558BF1F">
      <w:pPr>
        <w:pStyle w:val="NormalWeb"/>
        <w:spacing w:before="0" w:beforeAutospacing="off" w:after="0" w:afterAutospacing="off"/>
        <w:ind w:left="720" w:firstLine="720"/>
        <w:rPr>
          <w:color w:val="000000" w:themeColor="text1" w:themeTint="FF" w:themeShade="FF"/>
          <w:sz w:val="22"/>
          <w:szCs w:val="22"/>
        </w:rPr>
      </w:pPr>
      <w:r w:rsidRPr="5E6BD001" w:rsidR="00B5614B">
        <w:rPr>
          <w:color w:val="000000" w:themeColor="text1" w:themeTint="FF" w:themeShade="FF"/>
          <w:sz w:val="22"/>
          <w:szCs w:val="22"/>
        </w:rPr>
        <w:t>I could not get “</w:t>
      </w:r>
      <w:r w:rsidRPr="5E6BD001" w:rsidR="00B5614B">
        <w:rPr>
          <w:color w:val="000000" w:themeColor="text1" w:themeTint="FF" w:themeShade="FF"/>
          <w:sz w:val="22"/>
          <w:szCs w:val="22"/>
        </w:rPr>
        <w:t>going”</w:t>
      </w:r>
    </w:p>
    <w:p w:rsidRPr="008C1428" w:rsidR="00262F28" w:rsidP="5E6BD001" w:rsidRDefault="00B5614B" w14:paraId="24995267" w14:textId="5AC7F81A">
      <w:pPr>
        <w:pStyle w:val="NormalWeb"/>
        <w:spacing w:before="0" w:beforeAutospacing="off" w:after="0" w:afterAutospacing="off"/>
        <w:rPr>
          <w:color w:val="000000"/>
          <w:sz w:val="22"/>
          <w:szCs w:val="22"/>
        </w:rPr>
      </w:pPr>
      <w:r w:rsidRPr="5E6BD001" w:rsidR="00151434">
        <w:rPr>
          <w:color w:val="FF0000"/>
          <w:sz w:val="22"/>
          <w:szCs w:val="22"/>
        </w:rPr>
        <w:t xml:space="preserve"> </w:t>
      </w:r>
    </w:p>
    <w:p w:rsidRPr="008C1428" w:rsidR="00E86988" w:rsidP="4551F25F" w:rsidRDefault="003246B6" w14:paraId="67015E21" w14:textId="73ADC129">
      <w:pPr>
        <w:pStyle w:val="NormalWeb"/>
        <w:spacing w:after="0" w:afterAutospacing="off"/>
        <w:rPr>
          <w:color w:val="000000" w:themeColor="text1" w:themeTint="FF" w:themeShade="FF"/>
          <w:sz w:val="22"/>
          <w:szCs w:val="22"/>
        </w:rPr>
      </w:pPr>
      <w:r w:rsidRPr="4551F25F" w:rsidR="003246B6">
        <w:rPr>
          <w:color w:val="000000" w:themeColor="text1" w:themeTint="FF" w:themeShade="FF"/>
          <w:sz w:val="22"/>
          <w:szCs w:val="22"/>
        </w:rPr>
        <w:t xml:space="preserve">     3</w:t>
      </w:r>
      <w:r w:rsidRPr="4551F25F" w:rsidR="00FC7410">
        <w:rPr>
          <w:color w:val="000000" w:themeColor="text1" w:themeTint="FF" w:themeShade="FF"/>
          <w:sz w:val="22"/>
          <w:szCs w:val="22"/>
        </w:rPr>
        <w:t>4</w:t>
      </w:r>
      <w:r w:rsidRPr="4551F25F" w:rsidR="00F21DAD">
        <w:rPr>
          <w:color w:val="000000" w:themeColor="text1" w:themeTint="FF" w:themeShade="FF"/>
          <w:sz w:val="22"/>
          <w:szCs w:val="22"/>
        </w:rPr>
        <w:t>. Anxiety subscale from CCAPS-34.</w:t>
      </w:r>
    </w:p>
    <w:p w:rsidRPr="008C1428" w:rsidR="00E86988" w:rsidP="4551F25F" w:rsidRDefault="003246B6" w14:paraId="6693F2CF" w14:textId="0035C58B">
      <w:pPr>
        <w:pStyle w:val="NormalWeb"/>
        <w:spacing w:after="0" w:afterAutospacing="off"/>
        <w:ind w:firstLine="720"/>
        <w:rPr>
          <w:color w:val="000000"/>
          <w:sz w:val="22"/>
          <w:szCs w:val="22"/>
        </w:rPr>
      </w:pPr>
      <w:r w:rsidRPr="4551F25F" w:rsidR="006C468C">
        <w:rPr>
          <w:color w:val="000000" w:themeColor="text1" w:themeTint="FF" w:themeShade="FF"/>
          <w:sz w:val="22"/>
          <w:szCs w:val="22"/>
        </w:rPr>
        <w:t xml:space="preserve">Scale: </w:t>
      </w:r>
      <w:r w:rsidRPr="4551F25F" w:rsidR="00E86988">
        <w:rPr>
          <w:sz w:val="22"/>
          <w:szCs w:val="22"/>
        </w:rPr>
        <w:t>0- not at all like me to 4- extremely like me (with a prefer not to answer for each)</w:t>
      </w:r>
    </w:p>
    <w:p w:rsidR="5E6BD001" w:rsidP="5E6BD001" w:rsidRDefault="5E6BD001" w14:paraId="0BA99CC0" w14:textId="49B3AC9B">
      <w:pPr>
        <w:pStyle w:val="NormalWeb"/>
        <w:spacing w:before="0" w:beforeAutospacing="off" w:after="0" w:afterAutospacing="off"/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</w:pPr>
    </w:p>
    <w:p w:rsidRPr="008C1428" w:rsidR="00601754" w:rsidP="5E6BD001" w:rsidRDefault="00FC7410" w14:paraId="38EC1F66" w14:textId="60DDD9C7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35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. Have you ever tried alcoholic beverage- more than just a few sips?</w:t>
      </w:r>
      <w:r w:rsidRPr="5E6BD001" w:rsidR="003028C0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</w:p>
    <w:p w:rsidR="5E6BD001" w:rsidP="5E6BD001" w:rsidRDefault="5E6BD001" w14:paraId="0BBE682C" w14:textId="783C4C5D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4551F25F" w:rsidRDefault="00601754" w14:paraId="557D54BC" w14:textId="71E778F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in the l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36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for males,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38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females]</w:t>
      </w:r>
    </w:p>
    <w:p w:rsidRPr="008C1428" w:rsidR="00601754" w:rsidP="4551F25F" w:rsidRDefault="00601754" w14:paraId="4428917B" w14:textId="01FF8AAA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but not in the l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4551F25F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36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for males,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38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females]</w:t>
      </w:r>
    </w:p>
    <w:p w:rsidRPr="008C1428" w:rsidR="00601754" w:rsidP="4551F25F" w:rsidRDefault="00601754" w14:paraId="6361E5B6" w14:textId="7B7E34BC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No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40]</w:t>
      </w:r>
    </w:p>
    <w:p w:rsidRPr="008C1428" w:rsidR="00601754" w:rsidP="4551F25F" w:rsidRDefault="00601754" w14:paraId="3DB662A4" w14:textId="590B2DC3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Prefer not to answer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40]</w:t>
      </w:r>
    </w:p>
    <w:p w:rsidR="5E6BD001" w:rsidP="5E6BD001" w:rsidRDefault="5E6BD001" w14:paraId="0CC1F65F" w14:textId="19105196">
      <w:pPr>
        <w:pStyle w:val="Normal"/>
        <w:spacing w:after="0" w:afterAutospacing="off"/>
        <w:ind w:left="72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01754" w14:paraId="3C739C6F" w14:textId="77777777" w14:noSpellErr="1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One Drink equals:</w:t>
      </w:r>
      <w:r w:rsidR="00601754">
        <w:drawing>
          <wp:inline wp14:editId="511D5927" wp14:anchorId="3A535E40">
            <wp:extent cx="5943600" cy="3370580"/>
            <wp:effectExtent l="0" t="0" r="0" b="1270"/>
            <wp:docPr id="1" name="Picture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7a5d9be7f18f4a6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C1428" w:rsidR="00601754" w:rsidP="5E6BD001" w:rsidRDefault="00601754" w14:paraId="0A2584CE" w14:textId="77777777" w14:noSpellErr="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12oz of beer (a typical plastic party cup holds 16oz)</w:t>
      </w:r>
    </w:p>
    <w:p w:rsidRPr="008C1428" w:rsidR="00601754" w:rsidP="5E6BD001" w:rsidRDefault="00601754" w14:paraId="5C6481BD" w14:textId="77777777" w14:noSpellErr="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5oz of wine</w:t>
      </w:r>
    </w:p>
    <w:p w:rsidRPr="008C1428" w:rsidR="00601754" w:rsidP="5E6BD001" w:rsidRDefault="00601754" w14:paraId="6925F85B" w14:textId="669AC34B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1.5oz shot of 80 proof liquor or 1 oz shot of 100 proof liquor</w:t>
      </w:r>
      <w:r>
        <w:tab/>
      </w:r>
    </w:p>
    <w:p w:rsidRPr="008C1428" w:rsidR="00601754" w:rsidP="5E6BD001" w:rsidRDefault="00601754" w14:paraId="16D224A0" w14:textId="2AD754BF">
      <w:pPr>
        <w:pStyle w:val="Normal"/>
        <w:autoSpaceDE w:val="0"/>
        <w:autoSpaceDN w:val="0"/>
        <w:adjustRightInd w:val="0"/>
        <w:spacing w:after="0" w:afterAutospacing="off"/>
        <w:ind w:left="360"/>
        <w:rPr>
          <w:rFonts w:ascii="Times New Roman" w:hAnsi="Times New Roman" w:cs="Times New Roman"/>
          <w:color w:val="000000"/>
        </w:rPr>
      </w:pPr>
    </w:p>
    <w:p w:rsidRPr="008C1428" w:rsidR="00601754" w:rsidP="5E6BD001" w:rsidRDefault="00FC7410" w14:paraId="16D3D65C" w14:textId="1A6EA991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36.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 [Male] Have you ever consumed 5 or more alcoholic drinks in one sitting? </w:t>
      </w:r>
    </w:p>
    <w:p w:rsidR="5E6BD001" w:rsidP="5E6BD001" w:rsidRDefault="5E6BD001" w14:paraId="7DBE6815" w14:textId="5F4452E3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01754" w14:paraId="57D33ECB" w14:textId="18C8A457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No [Go to question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5E1CD480" w14:textId="3D60CCA7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but not within the l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13111BC7" w14:textId="163CF54C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within the p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3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7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12635CA4" w14:textId="28C5D572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Prefer not to answer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="5E6BD001" w:rsidP="5E6BD001" w:rsidRDefault="5E6BD001" w14:paraId="6A026780" w14:textId="3B8C46DE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01754" w14:paraId="08E5ADAA" w14:textId="11088983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     3</w:t>
      </w: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>7.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 [Male] Have you ever consumed 10 or more alcoholic drinks in one sitting? </w:t>
      </w:r>
    </w:p>
    <w:p w:rsidR="5E6BD001" w:rsidP="5E6BD001" w:rsidRDefault="5E6BD001" w14:paraId="1BE56DEE" w14:textId="062A3F2F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4551F25F" w:rsidRDefault="00601754" w14:paraId="6E43FB11" w14:textId="2D64D95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No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4103B0BD" w14:textId="7679767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but not within the l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45A01C59" w14:textId="3EA5F33B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within the p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2A6C6C6F" w14:textId="6C9E2D9E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Prefer not to answer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="5E6BD001" w:rsidP="5E6BD001" w:rsidRDefault="5E6BD001" w14:paraId="7F5EE58F" w14:textId="03B54F78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FC7410" w14:paraId="1C889998" w14:textId="45766A14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38.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 [Female] Have you ever consumed 4 or more alcoholic drinks in one sitting? </w:t>
      </w:r>
    </w:p>
    <w:p w:rsidR="5E6BD001" w:rsidP="5E6BD001" w:rsidRDefault="5E6BD001" w14:paraId="0F3C67F6" w14:textId="1072F870">
      <w:pPr>
        <w:pStyle w:val="Normal"/>
        <w:spacing w:after="0" w:afterAutospacing="off"/>
        <w:ind w:left="1008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4551F25F" w:rsidRDefault="00601754" w14:paraId="3F7929B2" w14:textId="0884CE67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No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26416476" w14:textId="5BA17EA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but not within the l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35B7D1B1" w14:textId="6783F1D8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, within the past 30 day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39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67F4506F" w14:textId="20C40ACF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[prefer not to answer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0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="5E6BD001" w:rsidP="5E6BD001" w:rsidRDefault="5E6BD001" w14:paraId="11ABE233" w14:textId="34929801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FC7410" w14:paraId="22BEAA10" w14:textId="09C4F55C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39.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 [Female] Have you ever consumed 8 or more alcoholic drinks in one sitting? </w:t>
      </w:r>
    </w:p>
    <w:p w:rsidR="5E6BD001" w:rsidP="5E6BD001" w:rsidRDefault="5E6BD001" w14:paraId="249ACE44" w14:textId="5B69FAD5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01754" w14:paraId="078EE555" w14:textId="77777777" w14:noSpellErr="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No</w:t>
      </w:r>
    </w:p>
    <w:p w:rsidRPr="008C1428" w:rsidR="00601754" w:rsidP="5E6BD001" w:rsidRDefault="00601754" w14:paraId="1000A63A" w14:textId="77777777" w14:noSpellErr="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Yes, but not within the last 30 days</w:t>
      </w:r>
    </w:p>
    <w:p w:rsidRPr="008C1428" w:rsidR="00601754" w:rsidP="5E6BD001" w:rsidRDefault="00601754" w14:paraId="03F5C954" w14:textId="77777777" w14:noSpellErr="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Yes, within the past 30 days</w:t>
      </w:r>
    </w:p>
    <w:p w:rsidRPr="008C1428" w:rsidR="00601754" w:rsidP="5E6BD001" w:rsidRDefault="00601754" w14:paraId="07394F38" w14:textId="77777777" w14:noSpellErr="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refer not to answer</w:t>
      </w:r>
    </w:p>
    <w:p w:rsidR="5E6BD001" w:rsidP="5E6BD001" w:rsidRDefault="5E6BD001" w14:paraId="618FB388" w14:textId="47DC2CB7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FC7410" w14:paraId="3CA0D78F" w14:textId="2F2DC986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40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. Have you ever used any kind of nicotine or tobacco product?</w:t>
      </w:r>
    </w:p>
    <w:p w:rsidR="5E6BD001" w:rsidP="5E6BD001" w:rsidRDefault="5E6BD001" w14:paraId="2707D60C" w14:textId="5AB274B8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4551F25F" w:rsidRDefault="00601754" w14:paraId="017A55FB" w14:textId="761BD8F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Yes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1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4D41272B" w14:textId="69D41D4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No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2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Pr="008C1428" w:rsidR="00601754" w:rsidP="4551F25F" w:rsidRDefault="00601754" w14:paraId="5788842C" w14:textId="710C383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eastAsia="Times New Roman" w:cs="Times New Roman" w:asciiTheme="minorAscii" w:hAnsiTheme="minorAscii" w:eastAsiaTheme="minorAscii" w:cstheme="minorAscii"/>
          <w:color w:val="000000"/>
          <w:sz w:val="22"/>
          <w:szCs w:val="22"/>
        </w:rPr>
      </w:pP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Prefer not to answer [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Go to question</w:t>
      </w:r>
      <w:r w:rsidRPr="4551F25F" w:rsidR="4551F25F">
        <w:rPr>
          <w:rFonts w:ascii="Times New Roman" w:hAnsi="Times New Roman" w:cs="Times New Roman"/>
          <w:color w:val="000000" w:themeColor="text1" w:themeTint="FF" w:themeShade="FF"/>
        </w:rPr>
        <w:t xml:space="preserve"> </w:t>
      </w: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>42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>]</w:t>
      </w:r>
    </w:p>
    <w:p w:rsidR="5E6BD001" w:rsidP="5E6BD001" w:rsidRDefault="5E6BD001" w14:paraId="638306CA" w14:textId="43B1CCD1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FC7410" w14:paraId="2B437257" w14:textId="5946CF38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41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. Which nicotine or tobacco products have you used (check all that apply)? </w:t>
      </w:r>
    </w:p>
    <w:p w:rsidR="5E6BD001" w:rsidP="5E6BD001" w:rsidRDefault="5E6BD001" w14:paraId="202BAB74" w14:textId="1C203105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tbl>
      <w:tblPr>
        <w:tblStyle w:val="TableGrid"/>
        <w:tblW w:w="6324" w:type="dxa"/>
        <w:tblInd w:w="720" w:type="dxa"/>
        <w:tblLook w:val="04A0" w:firstRow="1" w:lastRow="0" w:firstColumn="1" w:lastColumn="0" w:noHBand="0" w:noVBand="1"/>
      </w:tblPr>
      <w:tblGrid>
        <w:gridCol w:w="1981"/>
        <w:gridCol w:w="1691"/>
        <w:gridCol w:w="1667"/>
        <w:gridCol w:w="985"/>
      </w:tblGrid>
      <w:tr w:rsidRPr="008C1428" w:rsidR="0053355E" w:rsidTr="5E6BD001" w14:paraId="6CA7D2B8" w14:textId="77777777">
        <w:tc>
          <w:tcPr>
            <w:tcW w:w="1981" w:type="dxa"/>
            <w:tcMar/>
          </w:tcPr>
          <w:p w:rsidRPr="008C1428" w:rsidR="0053355E" w:rsidP="5E6BD001" w:rsidRDefault="0053355E" w14:paraId="55862BBA" w14:textId="59E9BD63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1" w:type="dxa"/>
            <w:tcMar/>
          </w:tcPr>
          <w:p w:rsidRPr="008C1428" w:rsidR="0053355E" w:rsidP="5E6BD001" w:rsidRDefault="0053355E" w14:paraId="17485A49" w14:textId="12690E12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Tried, but not in past 30 days</w:t>
            </w:r>
          </w:p>
        </w:tc>
        <w:tc>
          <w:tcPr>
            <w:tcW w:w="1667" w:type="dxa"/>
            <w:tcMar/>
          </w:tcPr>
          <w:p w:rsidRPr="008C1428" w:rsidR="0053355E" w:rsidP="5E6BD001" w:rsidRDefault="0053355E" w14:paraId="4DBC6295" w14:textId="64FF3702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Used in the last 30 days</w:t>
            </w:r>
          </w:p>
        </w:tc>
        <w:tc>
          <w:tcPr>
            <w:tcW w:w="985" w:type="dxa"/>
            <w:tcMar/>
          </w:tcPr>
          <w:p w:rsidRPr="008C1428" w:rsidR="0053355E" w:rsidP="5E6BD001" w:rsidRDefault="0053355E" w14:paraId="4F1ED395" w14:textId="7EC490EB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Never</w:t>
            </w:r>
          </w:p>
        </w:tc>
      </w:tr>
      <w:tr w:rsidRPr="008C1428" w:rsidR="0053355E" w:rsidTr="5E6BD001" w14:paraId="5FFCD14B" w14:textId="77777777">
        <w:tc>
          <w:tcPr>
            <w:tcW w:w="1981" w:type="dxa"/>
            <w:tcMar/>
          </w:tcPr>
          <w:p w:rsidRPr="008C1428" w:rsidR="0053355E" w:rsidP="5E6BD001" w:rsidRDefault="0053355E" w14:paraId="7D4BC3A4" w14:textId="3B9ECFE1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Cigarette 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5E9D72DF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594CBE6F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703297F7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8C1428" w:rsidR="0053355E" w:rsidTr="5E6BD001" w14:paraId="334AAE9E" w14:textId="77777777">
        <w:tc>
          <w:tcPr>
            <w:tcW w:w="1981" w:type="dxa"/>
            <w:tcMar/>
          </w:tcPr>
          <w:p w:rsidRPr="008C1428" w:rsidR="0053355E" w:rsidP="5E6BD001" w:rsidRDefault="0053355E" w14:paraId="00F6201D" w14:textId="64BDEBEF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Vaping /E-cigarettes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7D3AA14B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4D4AB342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45CBB77A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8C1428" w:rsidR="0053355E" w:rsidTr="5E6BD001" w14:paraId="44CA752A" w14:textId="77777777">
        <w:tc>
          <w:tcPr>
            <w:tcW w:w="1981" w:type="dxa"/>
            <w:tcMar/>
          </w:tcPr>
          <w:p w:rsidRPr="008C1428" w:rsidR="0053355E" w:rsidP="5E6BD001" w:rsidRDefault="0053355E" w14:paraId="5319C16F" w14:textId="5E07DE40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Cigarillo/cigar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1E1E9798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16AA54A6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1F7E2126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8C1428" w:rsidR="0053355E" w:rsidTr="5E6BD001" w14:paraId="067FAE2A" w14:textId="77777777">
        <w:trPr>
          <w:trHeight w:val="300"/>
        </w:trPr>
        <w:tc>
          <w:tcPr>
            <w:tcW w:w="1981" w:type="dxa"/>
            <w:tcMar/>
          </w:tcPr>
          <w:p w:rsidRPr="008C1428" w:rsidR="0053355E" w:rsidP="5E6BD001" w:rsidRDefault="0053355E" w14:paraId="25FD953D" w14:textId="0DD6CA99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Hookah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0C531BDB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6B605A1A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6A6D8477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8C1428" w:rsidR="0053355E" w:rsidTr="5E6BD001" w14:paraId="4EEB1C95" w14:textId="77777777">
        <w:tc>
          <w:tcPr>
            <w:tcW w:w="1981" w:type="dxa"/>
            <w:tcMar/>
          </w:tcPr>
          <w:p w:rsidRPr="008C1428" w:rsidR="0053355E" w:rsidP="5E6BD001" w:rsidRDefault="0053355E" w14:paraId="6B492811" w14:textId="67C42716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Smokeless tobacco product (e.g., chew, snus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709317D2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5605D909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396410F3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8C1428" w:rsidR="0053355E" w:rsidTr="5E6BD001" w14:paraId="01119B8E" w14:textId="77777777">
        <w:tc>
          <w:tcPr>
            <w:tcW w:w="1981" w:type="dxa"/>
            <w:tcMar/>
          </w:tcPr>
          <w:p w:rsidRPr="008C1428" w:rsidR="0053355E" w:rsidP="5E6BD001" w:rsidRDefault="0053355E" w14:paraId="52508327" w14:textId="39138484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  <w:r w:rsidRPr="5E6BD001" w:rsidR="0053355E">
              <w:rPr>
                <w:rFonts w:ascii="Times New Roman" w:hAnsi="Times New Roman" w:cs="Times New Roman"/>
                <w:color w:val="000000" w:themeColor="text1" w:themeTint="FF" w:themeShade="FF"/>
              </w:rPr>
              <w:t>Nicotine replacement product (e.g., patch, gum)</w:t>
            </w:r>
          </w:p>
        </w:tc>
        <w:tc>
          <w:tcPr>
            <w:tcW w:w="1691" w:type="dxa"/>
            <w:tcMar/>
          </w:tcPr>
          <w:p w:rsidRPr="008C1428" w:rsidR="0053355E" w:rsidP="5E6BD001" w:rsidRDefault="0053355E" w14:paraId="75C461BB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7" w:type="dxa"/>
            <w:tcMar/>
          </w:tcPr>
          <w:p w:rsidRPr="008C1428" w:rsidR="0053355E" w:rsidP="5E6BD001" w:rsidRDefault="0053355E" w14:paraId="09E638B9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Mar/>
          </w:tcPr>
          <w:p w:rsidRPr="008C1428" w:rsidR="0053355E" w:rsidP="5E6BD001" w:rsidRDefault="0053355E" w14:paraId="601AD95D" w14:textId="77777777" w14:noSpellErr="1">
            <w:pPr>
              <w:pStyle w:val="ListParagraph"/>
              <w:autoSpaceDE w:val="0"/>
              <w:autoSpaceDN w:val="0"/>
              <w:adjustRightInd w:val="0"/>
              <w:spacing w:after="0" w:afterAutospacing="off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Pr="008C1428" w:rsidR="00601754" w:rsidP="5E6BD001" w:rsidRDefault="00601754" w14:paraId="2CB465F5" w14:textId="77777777" w14:noSpellErr="1">
      <w:pPr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/>
        </w:rPr>
      </w:pPr>
    </w:p>
    <w:p w:rsidRPr="008C1428" w:rsidR="00601754" w:rsidP="4551F25F" w:rsidRDefault="00FC7410" w14:paraId="1FB83C13" w14:textId="2F971A3E">
      <w:pPr>
        <w:pStyle w:val="Normal"/>
        <w:autoSpaceDE w:val="0"/>
        <w:autoSpaceDN w:val="0"/>
        <w:adjustRightInd w:val="0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  <w:r w:rsidRPr="4551F25F" w:rsidR="00FC7410">
        <w:rPr>
          <w:rFonts w:ascii="Times New Roman" w:hAnsi="Times New Roman" w:cs="Times New Roman"/>
          <w:color w:val="000000" w:themeColor="text1" w:themeTint="FF" w:themeShade="FF"/>
        </w:rPr>
        <w:t xml:space="preserve">     42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. Have you ever used marijuana </w:t>
      </w:r>
      <w:r w:rsidRPr="4551F25F" w:rsidR="006907E7">
        <w:rPr>
          <w:rFonts w:ascii="Times New Roman" w:hAnsi="Times New Roman" w:cs="Times New Roman"/>
          <w:color w:val="000000" w:themeColor="text1" w:themeTint="FF" w:themeShade="FF"/>
        </w:rPr>
        <w:t>or hashish</w:t>
      </w:r>
      <w:r w:rsidRPr="4551F25F" w:rsidR="00601754">
        <w:rPr>
          <w:rFonts w:ascii="Times New Roman" w:hAnsi="Times New Roman" w:cs="Times New Roman"/>
          <w:color w:val="000000" w:themeColor="text1" w:themeTint="FF" w:themeShade="FF"/>
        </w:rPr>
        <w:t xml:space="preserve">? </w:t>
      </w:r>
    </w:p>
    <w:p w:rsidR="5E6BD001" w:rsidP="5E6BD001" w:rsidRDefault="5E6BD001" w14:paraId="40651C8F" w14:textId="3C048A0E">
      <w:pPr>
        <w:pStyle w:val="Normal"/>
        <w:spacing w:after="0" w:afterAutospacing="off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907E7" w14:paraId="4F4B2535" w14:textId="5D42A71D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907E7">
        <w:rPr>
          <w:rFonts w:ascii="Times New Roman" w:hAnsi="Times New Roman" w:cs="Times New Roman"/>
          <w:color w:val="000000" w:themeColor="text1" w:themeTint="FF" w:themeShade="FF"/>
        </w:rPr>
        <w:t>Yes, within the last 30 days</w:t>
      </w:r>
    </w:p>
    <w:p w:rsidRPr="008C1428" w:rsidR="006907E7" w:rsidP="5E6BD001" w:rsidRDefault="006907E7" w14:paraId="6111ED1C" w14:textId="5DFEADC5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907E7">
        <w:rPr>
          <w:rFonts w:ascii="Times New Roman" w:hAnsi="Times New Roman" w:cs="Times New Roman"/>
          <w:color w:val="000000" w:themeColor="text1" w:themeTint="FF" w:themeShade="FF"/>
        </w:rPr>
        <w:t>Yes, but not within the last 30 days</w:t>
      </w:r>
    </w:p>
    <w:p w:rsidRPr="008C1428" w:rsidR="006907E7" w:rsidP="5E6BD001" w:rsidRDefault="006907E7" w14:paraId="0E5D4380" w14:textId="4DF7D659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907E7">
        <w:rPr>
          <w:rFonts w:ascii="Times New Roman" w:hAnsi="Times New Roman" w:cs="Times New Roman"/>
          <w:color w:val="000000" w:themeColor="text1" w:themeTint="FF" w:themeShade="FF"/>
        </w:rPr>
        <w:t>No</w:t>
      </w:r>
    </w:p>
    <w:p w:rsidRPr="008C1428" w:rsidR="00601754" w:rsidP="5E6BD001" w:rsidRDefault="00601754" w14:paraId="10DF30B5" w14:textId="77777777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refer not to answer</w:t>
      </w:r>
    </w:p>
    <w:p w:rsidR="5E6BD001" w:rsidP="5E6BD001" w:rsidRDefault="5E6BD001" w14:paraId="609FDB9E" w14:textId="4ED65D82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907E7" w14:paraId="5D5C4A0C" w14:textId="5316C69B">
      <w:pPr>
        <w:autoSpaceDE w:val="0"/>
        <w:autoSpaceDN w:val="0"/>
        <w:adjustRightInd w:val="0"/>
        <w:spacing w:after="0" w:afterAutospacing="off"/>
        <w:ind w:left="360" w:hanging="360"/>
        <w:rPr>
          <w:rFonts w:ascii="Times New Roman" w:hAnsi="Times New Roman" w:cs="Times New Roman"/>
          <w:color w:val="FF0000"/>
        </w:rPr>
      </w:pPr>
      <w:r w:rsidRPr="5E6BD001" w:rsidR="006907E7">
        <w:rPr>
          <w:rFonts w:ascii="Times New Roman" w:hAnsi="Times New Roman" w:cs="Times New Roman"/>
          <w:color w:val="000000" w:themeColor="text1" w:themeTint="FF" w:themeShade="FF"/>
        </w:rPr>
        <w:t xml:space="preserve">     43</w:t>
      </w: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. Have you ever used any of the following</w:t>
      </w:r>
      <w:proofErr w:type="gramStart"/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:  (</w:t>
      </w:r>
      <w:proofErr w:type="gramEnd"/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 xml:space="preserve">check all the apply) </w:t>
      </w:r>
    </w:p>
    <w:p w:rsidR="5E6BD001" w:rsidP="5E6BD001" w:rsidRDefault="5E6BD001" w14:paraId="00945934" w14:textId="69ADFC02">
      <w:pPr>
        <w:pStyle w:val="Normal"/>
        <w:spacing w:after="0" w:afterAutospacing="off"/>
        <w:ind w:left="360" w:hanging="36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601754" w:rsidP="5E6BD001" w:rsidRDefault="00601754" w14:paraId="38919456" w14:textId="77777777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rescription stimulants for NON-medical purposes (e.g., Ritalin, Adderall)</w:t>
      </w:r>
    </w:p>
    <w:p w:rsidRPr="008C1428" w:rsidR="00601754" w:rsidP="5E6BD001" w:rsidRDefault="00601754" w14:paraId="43F48940" w14:textId="77777777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rescription painkillers for NON-medical purposes (e.g., oxycontin, Vicodin)</w:t>
      </w:r>
    </w:p>
    <w:p w:rsidRPr="008C1428" w:rsidR="00601754" w:rsidP="5E6BD001" w:rsidRDefault="00601754" w14:paraId="17422635" w14:textId="77777777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Other prescription drugs for NON-medical purposes (e.g., Xanax)</w:t>
      </w:r>
    </w:p>
    <w:p w:rsidRPr="008C1428" w:rsidR="00601754" w:rsidP="5E6BD001" w:rsidRDefault="00601754" w14:paraId="5FC07D71" w14:textId="77777777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sychedelics (e.g., LSD, Ecstasy, Molly, mushrooms)</w:t>
      </w:r>
    </w:p>
    <w:p w:rsidRPr="008C1428" w:rsidR="00601754" w:rsidP="5E6BD001" w:rsidRDefault="00601754" w14:paraId="76994F1C" w14:textId="37E6F3A4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Any other illicit drug (e.g., cocaine, meth)</w:t>
      </w:r>
    </w:p>
    <w:p w:rsidRPr="008C1428" w:rsidR="006907E7" w:rsidP="5E6BD001" w:rsidRDefault="006907E7" w14:paraId="321DB637" w14:textId="2C27FD6B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907E7">
        <w:rPr>
          <w:rFonts w:ascii="Times New Roman" w:hAnsi="Times New Roman" w:cs="Times New Roman"/>
          <w:color w:val="000000" w:themeColor="text1" w:themeTint="FF" w:themeShade="FF"/>
        </w:rPr>
        <w:t>I have NOT used any of the above substances</w:t>
      </w:r>
    </w:p>
    <w:p w:rsidRPr="008C1428" w:rsidR="00461B38" w:rsidP="5E6BD001" w:rsidRDefault="00601754" w14:paraId="75CCD108" w14:textId="710B80BF" w14:noSpellErr="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afterAutospacing="off"/>
        <w:ind w:left="1368"/>
        <w:rPr>
          <w:rFonts w:ascii="Times New Roman" w:hAnsi="Times New Roman" w:cs="Times New Roman"/>
          <w:color w:val="000000"/>
        </w:rPr>
      </w:pPr>
      <w:r w:rsidRPr="5E6BD001" w:rsidR="00601754">
        <w:rPr>
          <w:rFonts w:ascii="Times New Roman" w:hAnsi="Times New Roman" w:cs="Times New Roman"/>
          <w:color w:val="000000" w:themeColor="text1" w:themeTint="FF" w:themeShade="FF"/>
        </w:rPr>
        <w:t>Prefer not to answer</w:t>
      </w:r>
    </w:p>
    <w:p w:rsidR="5E6BD001" w:rsidP="5E6BD001" w:rsidRDefault="5E6BD001" w14:paraId="0EE55603" w14:textId="3495CB0F">
      <w:pPr>
        <w:pStyle w:val="Normal"/>
        <w:spacing w:after="0" w:afterAutospacing="off"/>
        <w:ind w:left="1440"/>
        <w:rPr>
          <w:rFonts w:ascii="Times New Roman" w:hAnsi="Times New Roman" w:cs="Times New Roman"/>
          <w:color w:val="000000" w:themeColor="text1" w:themeTint="FF" w:themeShade="FF"/>
        </w:rPr>
      </w:pPr>
    </w:p>
    <w:p w:rsidRPr="008C1428" w:rsidR="00461B38" w:rsidP="5E6BD001" w:rsidRDefault="00F21DAD" w14:paraId="02C05F6B" w14:textId="1452A928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F21DAD">
        <w:rPr>
          <w:rFonts w:ascii="Times New Roman" w:hAnsi="Times New Roman" w:cs="Times New Roman"/>
        </w:rPr>
        <w:t xml:space="preserve">     4</w:t>
      </w:r>
      <w:r w:rsidRPr="5E6BD001" w:rsidR="006907E7">
        <w:rPr>
          <w:rFonts w:ascii="Times New Roman" w:hAnsi="Times New Roman" w:cs="Times New Roman"/>
        </w:rPr>
        <w:t>4</w:t>
      </w:r>
      <w:r w:rsidRPr="5E6BD001" w:rsidR="00F21DAD">
        <w:rPr>
          <w:rFonts w:ascii="Times New Roman" w:hAnsi="Times New Roman" w:cs="Times New Roman"/>
        </w:rPr>
        <w:t xml:space="preserve">. </w:t>
      </w:r>
      <w:r w:rsidRPr="5E6BD001" w:rsidR="00461B38">
        <w:rPr>
          <w:rFonts w:ascii="Times New Roman" w:hAnsi="Times New Roman" w:cs="Times New Roman"/>
        </w:rPr>
        <w:t>What type of smartphone do you own?</w:t>
      </w:r>
      <w:r w:rsidRPr="5E6BD001" w:rsidR="00EC747C">
        <w:rPr>
          <w:rFonts w:ascii="Times New Roman" w:hAnsi="Times New Roman" w:cs="Times New Roman"/>
        </w:rPr>
        <w:t xml:space="preserve"> </w:t>
      </w:r>
    </w:p>
    <w:p w:rsidR="5E6BD001" w:rsidP="5E6BD001" w:rsidRDefault="5E6BD001" w14:paraId="44548F0D" w14:textId="098804C0">
      <w:pPr>
        <w:pStyle w:val="Normal"/>
        <w:spacing w:after="0" w:afterAutospacing="off"/>
        <w:rPr>
          <w:rFonts w:ascii="Times New Roman" w:hAnsi="Times New Roman" w:cs="Times New Roman"/>
        </w:rPr>
      </w:pPr>
    </w:p>
    <w:p w:rsidRPr="008C1428" w:rsidR="00461B38" w:rsidP="5E6BD001" w:rsidRDefault="00461B38" w14:paraId="0008F749" w14:textId="6547EFD3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Apple iPhone (any model)</w:t>
      </w:r>
    </w:p>
    <w:p w:rsidRPr="008C1428" w:rsidR="00461B38" w:rsidP="5E6BD001" w:rsidRDefault="00461B38" w14:paraId="23EF9376" w14:textId="5EE7CB92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Samsung Galaxy (any model)</w:t>
      </w:r>
    </w:p>
    <w:p w:rsidRPr="008C1428" w:rsidR="00461B38" w:rsidP="5E6BD001" w:rsidRDefault="00461B38" w14:paraId="16C98418" w14:textId="237BCAC3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Google Pixel (any model)</w:t>
      </w:r>
    </w:p>
    <w:p w:rsidRPr="008C1428" w:rsidR="00461B38" w:rsidP="5E6BD001" w:rsidRDefault="00461B38" w14:paraId="094BF8DE" w14:textId="5D9E77FB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OnePlus Pro (any model)</w:t>
      </w:r>
    </w:p>
    <w:p w:rsidRPr="008C1428" w:rsidR="00461B38" w:rsidP="5E6BD001" w:rsidRDefault="00461B38" w14:paraId="0A694392" w14:textId="448131DE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Huawei Pro (any model)</w:t>
      </w:r>
    </w:p>
    <w:p w:rsidRPr="008C1428" w:rsidR="00461B38" w:rsidP="5E6BD001" w:rsidRDefault="00461B38" w14:paraId="01D3CA17" w14:textId="6769AE7B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Other</w:t>
      </w:r>
      <w:r w:rsidRPr="5E6BD001" w:rsidR="00461B38">
        <w:rPr>
          <w:rFonts w:ascii="Times New Roman" w:hAnsi="Times New Roman" w:cs="Times New Roman"/>
        </w:rPr>
        <w:t xml:space="preserve"> Smartphone</w:t>
      </w:r>
    </w:p>
    <w:p w:rsidRPr="008C1428" w:rsidR="00461B38" w:rsidP="5E6BD001" w:rsidRDefault="00461B38" w14:paraId="19B5BFB4" w14:textId="06BAC135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461B38">
        <w:rPr>
          <w:rFonts w:ascii="Times New Roman" w:hAnsi="Times New Roman" w:cs="Times New Roman"/>
        </w:rPr>
        <w:t>I do not own a Smartphone</w:t>
      </w:r>
    </w:p>
    <w:p w:rsidRPr="008C1428" w:rsidR="005941B6" w:rsidP="5E6BD001" w:rsidRDefault="005941B6" w14:paraId="4592BCC9" w14:textId="462BCA38" w14:noSpellErr="1">
      <w:pPr>
        <w:pStyle w:val="ListParagraph"/>
        <w:numPr>
          <w:ilvl w:val="0"/>
          <w:numId w:val="17"/>
        </w:numPr>
        <w:spacing w:after="0" w:afterAutospacing="off"/>
        <w:ind w:left="1368"/>
        <w:rPr>
          <w:rFonts w:ascii="Times New Roman" w:hAnsi="Times New Roman" w:cs="Times New Roman"/>
        </w:rPr>
      </w:pPr>
      <w:r w:rsidRPr="5E6BD001" w:rsidR="005941B6">
        <w:rPr>
          <w:rFonts w:ascii="Times New Roman" w:hAnsi="Times New Roman" w:cs="Times New Roman"/>
        </w:rPr>
        <w:t>Prefer not to answer</w:t>
      </w:r>
    </w:p>
    <w:p w:rsidR="5E6BD001" w:rsidP="5E6BD001" w:rsidRDefault="5E6BD001" w14:paraId="3B2662CF" w14:textId="05AA4C57">
      <w:pPr>
        <w:pStyle w:val="Normal"/>
        <w:spacing w:after="0" w:afterAutospacing="off"/>
        <w:ind w:left="1440"/>
        <w:rPr>
          <w:rFonts w:ascii="Times New Roman" w:hAnsi="Times New Roman" w:cs="Times New Roman"/>
        </w:rPr>
      </w:pPr>
    </w:p>
    <w:p w:rsidRPr="008C1428" w:rsidR="006C468C" w:rsidP="5E6BD001" w:rsidRDefault="006907E7" w14:paraId="74F4BB6F" w14:textId="6A3CC4C0">
      <w:pPr>
        <w:spacing w:after="0" w:afterAutospacing="off"/>
        <w:rPr>
          <w:rFonts w:ascii="Times New Roman" w:hAnsi="Times New Roman" w:cs="Times New Roman"/>
          <w:color w:val="FF0000"/>
        </w:rPr>
      </w:pPr>
      <w:r w:rsidRPr="5E6BD001" w:rsidR="006907E7">
        <w:rPr>
          <w:rFonts w:ascii="Times New Roman" w:hAnsi="Times New Roman" w:cs="Times New Roman"/>
        </w:rPr>
        <w:t xml:space="preserve">     45. Do you have any other Penn State specific experience that you’d like to tell us about?</w:t>
      </w:r>
      <w:r w:rsidRPr="5E6BD001" w:rsidR="0053355E">
        <w:rPr>
          <w:rFonts w:ascii="Times New Roman" w:hAnsi="Times New Roman" w:cs="Times New Roman"/>
        </w:rPr>
        <w:t xml:space="preserve"> </w:t>
      </w:r>
    </w:p>
    <w:p w:rsidRPr="008C1428" w:rsidR="006907E7" w:rsidP="006907E7" w:rsidRDefault="006907E7" w14:paraId="62F90BCD" w14:textId="77777777">
      <w:pPr>
        <w:rPr>
          <w:rFonts w:ascii="Times New Roman" w:hAnsi="Times New Roman" w:cs="Times New Roman"/>
        </w:rPr>
      </w:pPr>
    </w:p>
    <w:sectPr w:rsidRPr="008C1428" w:rsidR="006907E7" w:rsidSect="00101F5D">
      <w:headerReference w:type="default" r:id="rId9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3C4D" w:rsidP="00F03731" w:rsidRDefault="00D13C4D" w14:paraId="4A18C3CA" w14:textId="77777777">
      <w:pPr>
        <w:spacing w:after="0" w:line="240" w:lineRule="auto"/>
      </w:pPr>
      <w:r>
        <w:separator/>
      </w:r>
    </w:p>
  </w:endnote>
  <w:endnote w:type="continuationSeparator" w:id="0">
    <w:p w:rsidR="00D13C4D" w:rsidP="00F03731" w:rsidRDefault="00D13C4D" w14:paraId="55B2D87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3C4D" w:rsidP="00F03731" w:rsidRDefault="00D13C4D" w14:paraId="124E15CA" w14:textId="77777777">
      <w:pPr>
        <w:spacing w:after="0" w:line="240" w:lineRule="auto"/>
      </w:pPr>
      <w:r>
        <w:separator/>
      </w:r>
    </w:p>
  </w:footnote>
  <w:footnote w:type="continuationSeparator" w:id="0">
    <w:p w:rsidR="00D13C4D" w:rsidP="00F03731" w:rsidRDefault="00D13C4D" w14:paraId="0ACB1A3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094595558"/>
      <w:docPartObj>
        <w:docPartGallery w:val="Page Numbers (Top of Page)"/>
        <w:docPartUnique/>
      </w:docPartObj>
    </w:sdtPr>
    <w:sdtEndPr>
      <w:rPr>
        <w:noProof/>
      </w:rPr>
    </w:sdtEndPr>
    <w:sdtContent>
      <w:p w:rsidRPr="005C2339" w:rsidR="005C2339" w:rsidRDefault="005C2339" w14:paraId="61DD96AE" w14:textId="18FF990D">
        <w:pPr>
          <w:pStyle w:val="Header"/>
          <w:jc w:val="right"/>
          <w:rPr>
            <w:rFonts w:ascii="Times New Roman" w:hAnsi="Times New Roman" w:cs="Times New Roman"/>
          </w:rPr>
        </w:pPr>
        <w:r w:rsidRPr="005C2339">
          <w:rPr>
            <w:rFonts w:ascii="Times New Roman" w:hAnsi="Times New Roman" w:cs="Times New Roman"/>
          </w:rPr>
          <w:fldChar w:fldCharType="begin"/>
        </w:r>
        <w:r w:rsidRPr="005C2339">
          <w:rPr>
            <w:rFonts w:ascii="Times New Roman" w:hAnsi="Times New Roman" w:cs="Times New Roman"/>
          </w:rPr>
          <w:instrText xml:space="preserve"> PAGE   \* MERGEFORMAT </w:instrText>
        </w:r>
        <w:r w:rsidRPr="005C2339">
          <w:rPr>
            <w:rFonts w:ascii="Times New Roman" w:hAnsi="Times New Roman" w:cs="Times New Roman"/>
          </w:rPr>
          <w:fldChar w:fldCharType="separate"/>
        </w:r>
        <w:r w:rsidRPr="005C2339">
          <w:rPr>
            <w:rFonts w:ascii="Times New Roman" w:hAnsi="Times New Roman" w:cs="Times New Roman"/>
            <w:noProof/>
          </w:rPr>
          <w:t>2</w:t>
        </w:r>
        <w:r w:rsidRPr="005C233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C2339" w:rsidRDefault="005C2339" w14:paraId="1A4525B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xmlns:w="http://schemas.openxmlformats.org/wordprocessingml/2006/main" w:abstractNumId="39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5717DFC"/>
    <w:multiLevelType w:val="hybridMultilevel"/>
    <w:tmpl w:val="039A692E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 w15:restartNumberingAfterBreak="0">
    <w:nsid w:val="0BE053B2"/>
    <w:multiLevelType w:val="hybridMultilevel"/>
    <w:tmpl w:val="91C0EC66"/>
    <w:lvl w:ilvl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2" w15:restartNumberingAfterBreak="0">
    <w:nsid w:val="0E963E9B"/>
    <w:multiLevelType w:val="hybridMultilevel"/>
    <w:tmpl w:val="6660D7F4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 w15:restartNumberingAfterBreak="0">
    <w:nsid w:val="183320E6"/>
    <w:multiLevelType w:val="hybridMultilevel"/>
    <w:tmpl w:val="84AC266A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BC755C5"/>
    <w:multiLevelType w:val="hybridMultilevel"/>
    <w:tmpl w:val="58D08E26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1E276F92"/>
    <w:multiLevelType w:val="hybridMultilevel"/>
    <w:tmpl w:val="93A23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71FB9"/>
    <w:multiLevelType w:val="hybridMultilevel"/>
    <w:tmpl w:val="5A027566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7" w15:restartNumberingAfterBreak="0">
    <w:nsid w:val="1F012363"/>
    <w:multiLevelType w:val="hybridMultilevel"/>
    <w:tmpl w:val="AD809178"/>
    <w:lvl w:ilvl="0">
      <w:start w:val="1"/>
      <w:numFmt w:val="bullet"/>
      <w:lvlText w:val="o"/>
      <w:lvlJc w:val="left"/>
      <w:pPr>
        <w:ind w:left="360" w:hanging="360"/>
      </w:pPr>
      <w:rPr>
        <w:rFonts w:hint="default" w:ascii="Courier New" w:hAnsi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21197249"/>
    <w:multiLevelType w:val="hybridMultilevel"/>
    <w:tmpl w:val="6B503F20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9" w15:restartNumberingAfterBreak="0">
    <w:nsid w:val="284931DD"/>
    <w:multiLevelType w:val="hybridMultilevel"/>
    <w:tmpl w:val="5944F8E0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0" w15:restartNumberingAfterBreak="0">
    <w:nsid w:val="2ED60EC8"/>
    <w:multiLevelType w:val="hybridMultilevel"/>
    <w:tmpl w:val="8080512E"/>
    <w:lvl w:ilvl="0" w:tplc="04090003">
      <w:start w:val="1"/>
      <w:numFmt w:val="bullet"/>
      <w:lvlText w:val="o"/>
      <w:lvlJc w:val="left"/>
      <w:pPr>
        <w:ind w:left="13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hint="default" w:ascii="Wingdings" w:hAnsi="Wingdings"/>
      </w:rPr>
    </w:lvl>
  </w:abstractNum>
  <w:abstractNum w:abstractNumId="11" w15:restartNumberingAfterBreak="0">
    <w:nsid w:val="36272D68"/>
    <w:multiLevelType w:val="hybridMultilevel"/>
    <w:tmpl w:val="6D003470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A395BBA"/>
    <w:multiLevelType w:val="hybridMultilevel"/>
    <w:tmpl w:val="8DF45700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3" w15:restartNumberingAfterBreak="0">
    <w:nsid w:val="3C1A68B2"/>
    <w:multiLevelType w:val="hybridMultilevel"/>
    <w:tmpl w:val="77FC9744"/>
    <w:lvl w:ilvl="0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4" w15:restartNumberingAfterBreak="0">
    <w:nsid w:val="3CF71995"/>
    <w:multiLevelType w:val="hybridMultilevel"/>
    <w:tmpl w:val="2A26696A"/>
    <w:lvl w:ilvl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5" w15:restartNumberingAfterBreak="0">
    <w:nsid w:val="418F5222"/>
    <w:multiLevelType w:val="hybridMultilevel"/>
    <w:tmpl w:val="68D073EC"/>
    <w:lvl w:ilvl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16" w15:restartNumberingAfterBreak="0">
    <w:nsid w:val="45480D05"/>
    <w:multiLevelType w:val="hybridMultilevel"/>
    <w:tmpl w:val="6F381E98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7" w15:restartNumberingAfterBreak="0">
    <w:nsid w:val="488C6CEF"/>
    <w:multiLevelType w:val="hybridMultilevel"/>
    <w:tmpl w:val="D3946A0A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lowerLetter"/>
      <w:lvlText w:val="%2."/>
      <w:lvlJc w:val="left"/>
      <w:pPr>
        <w:ind w:left="2160" w:hanging="360"/>
      </w:pPr>
    </w:lvl>
    <w:lvl w:ilvl="2" w:tentative="1">
      <w:start w:val="1"/>
      <w:numFmt w:val="lowerRoman"/>
      <w:lvlText w:val="%3."/>
      <w:lvlJc w:val="right"/>
      <w:pPr>
        <w:ind w:left="2880" w:hanging="180"/>
      </w:pPr>
    </w:lvl>
    <w:lvl w:ilvl="3" w:tentative="1">
      <w:start w:val="1"/>
      <w:numFmt w:val="decimal"/>
      <w:lvlText w:val="%4."/>
      <w:lvlJc w:val="left"/>
      <w:pPr>
        <w:ind w:left="3600" w:hanging="360"/>
      </w:pPr>
    </w:lvl>
    <w:lvl w:ilvl="4" w:tentative="1">
      <w:start w:val="1"/>
      <w:numFmt w:val="lowerLetter"/>
      <w:lvlText w:val="%5."/>
      <w:lvlJc w:val="left"/>
      <w:pPr>
        <w:ind w:left="4320" w:hanging="360"/>
      </w:pPr>
    </w:lvl>
    <w:lvl w:ilvl="5" w:tentative="1">
      <w:start w:val="1"/>
      <w:numFmt w:val="lowerRoman"/>
      <w:lvlText w:val="%6."/>
      <w:lvlJc w:val="right"/>
      <w:pPr>
        <w:ind w:left="5040" w:hanging="180"/>
      </w:pPr>
    </w:lvl>
    <w:lvl w:ilvl="6" w:tentative="1">
      <w:start w:val="1"/>
      <w:numFmt w:val="decimal"/>
      <w:lvlText w:val="%7."/>
      <w:lvlJc w:val="left"/>
      <w:pPr>
        <w:ind w:left="5760" w:hanging="360"/>
      </w:pPr>
    </w:lvl>
    <w:lvl w:ilvl="7" w:tentative="1">
      <w:start w:val="1"/>
      <w:numFmt w:val="lowerLetter"/>
      <w:lvlText w:val="%8."/>
      <w:lvlJc w:val="left"/>
      <w:pPr>
        <w:ind w:left="6480" w:hanging="360"/>
      </w:pPr>
    </w:lvl>
    <w:lvl w:ilvl="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A2778A6"/>
    <w:multiLevelType w:val="multilevel"/>
    <w:tmpl w:val="0409001D"/>
    <w:styleLink w:val="Singlepunch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eastAsiaTheme="minorHAnsi" w:cstheme="minorBid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DB3E55"/>
    <w:multiLevelType w:val="hybridMultilevel"/>
    <w:tmpl w:val="13646876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0" w15:restartNumberingAfterBreak="0">
    <w:nsid w:val="4DA9037D"/>
    <w:multiLevelType w:val="hybridMultilevel"/>
    <w:tmpl w:val="041A9A5E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1" w15:restartNumberingAfterBreak="0">
    <w:nsid w:val="4F2638A6"/>
    <w:multiLevelType w:val="hybridMultilevel"/>
    <w:tmpl w:val="D1820A0C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4FF40360"/>
    <w:multiLevelType w:val="hybridMultilevel"/>
    <w:tmpl w:val="6F080E32"/>
    <w:lvl w:ilvl="0" w:tplc="04090003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23" w15:restartNumberingAfterBreak="0">
    <w:nsid w:val="500A5C1A"/>
    <w:multiLevelType w:val="hybridMultilevel"/>
    <w:tmpl w:val="1CDED82A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4" w15:restartNumberingAfterBreak="0">
    <w:nsid w:val="54354C09"/>
    <w:multiLevelType w:val="hybridMultilevel"/>
    <w:tmpl w:val="95A0BD88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5" w15:restartNumberingAfterBreak="0">
    <w:nsid w:val="54C00B17"/>
    <w:multiLevelType w:val="hybridMultilevel"/>
    <w:tmpl w:val="509C08B4"/>
    <w:lvl w:ilvl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6" w15:restartNumberingAfterBreak="0">
    <w:nsid w:val="55794F5D"/>
    <w:multiLevelType w:val="hybridMultilevel"/>
    <w:tmpl w:val="BBA66336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5BD01688"/>
    <w:multiLevelType w:val="hybridMultilevel"/>
    <w:tmpl w:val="B3FC73F0"/>
    <w:lvl w:ilvl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8" w15:restartNumberingAfterBreak="0">
    <w:nsid w:val="60170E52"/>
    <w:multiLevelType w:val="hybridMultilevel"/>
    <w:tmpl w:val="092C34AC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9" w15:restartNumberingAfterBreak="0">
    <w:nsid w:val="60FD0A9B"/>
    <w:multiLevelType w:val="hybridMultilevel"/>
    <w:tmpl w:val="3CB66A16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0" w15:restartNumberingAfterBreak="0">
    <w:nsid w:val="68FC596E"/>
    <w:multiLevelType w:val="hybridMultilevel"/>
    <w:tmpl w:val="33722364"/>
    <w:lvl w:ilvl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31" w15:restartNumberingAfterBreak="0">
    <w:nsid w:val="69E37547"/>
    <w:multiLevelType w:val="hybridMultilevel"/>
    <w:tmpl w:val="1674A1E0"/>
    <w:lvl w:ilvl="0" w:tplc="AFDE539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21605FB"/>
    <w:multiLevelType w:val="hybridMultilevel"/>
    <w:tmpl w:val="4BE60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BE37E6"/>
    <w:multiLevelType w:val="hybridMultilevel"/>
    <w:tmpl w:val="D32E3B94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4" w15:restartNumberingAfterBreak="0">
    <w:nsid w:val="730260E9"/>
    <w:multiLevelType w:val="hybridMultilevel"/>
    <w:tmpl w:val="537662AC"/>
    <w:lvl w:ilvl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1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35" w15:restartNumberingAfterBreak="0">
    <w:nsid w:val="77123671"/>
    <w:multiLevelType w:val="hybridMultilevel"/>
    <w:tmpl w:val="BC34CF72"/>
    <w:lvl w:ilvl="0" w:tplc="04090001">
      <w:start w:val="1"/>
      <w:numFmt w:val="bullet"/>
      <w:lvlText w:val=""/>
      <w:lvlJc w:val="left"/>
      <w:pPr>
        <w:ind w:left="1440" w:hanging="72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BD5744B"/>
    <w:multiLevelType w:val="hybridMultilevel"/>
    <w:tmpl w:val="4132A0D6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40">
    <w:abstractNumId w:val="39"/>
  </w:num>
  <w:num w:numId="39">
    <w:abstractNumId w:val="38"/>
  </w:num>
  <w:num w:numId="38">
    <w:abstractNumId w:val="37"/>
  </w:num>
  <w:num w:numId="1">
    <w:abstractNumId w:val="10"/>
  </w:num>
  <w:num w:numId="2">
    <w:abstractNumId w:val="27"/>
  </w:num>
  <w:num w:numId="3">
    <w:abstractNumId w:val="20"/>
  </w:num>
  <w:num w:numId="4">
    <w:abstractNumId w:val="32"/>
  </w:num>
  <w:num w:numId="5">
    <w:abstractNumId w:val="33"/>
  </w:num>
  <w:num w:numId="6">
    <w:abstractNumId w:val="23"/>
  </w:num>
  <w:num w:numId="7">
    <w:abstractNumId w:val="29"/>
  </w:num>
  <w:num w:numId="8">
    <w:abstractNumId w:val="28"/>
  </w:num>
  <w:num w:numId="9">
    <w:abstractNumId w:val="8"/>
  </w:num>
  <w:num w:numId="10">
    <w:abstractNumId w:val="1"/>
  </w:num>
  <w:num w:numId="11">
    <w:abstractNumId w:val="19"/>
  </w:num>
  <w:num w:numId="12">
    <w:abstractNumId w:val="7"/>
  </w:num>
  <w:num w:numId="13">
    <w:abstractNumId w:val="17"/>
  </w:num>
  <w:num w:numId="14">
    <w:abstractNumId w:val="18"/>
  </w:num>
  <w:num w:numId="15">
    <w:abstractNumId w:val="6"/>
  </w:num>
  <w:num w:numId="16">
    <w:abstractNumId w:val="0"/>
  </w:num>
  <w:num w:numId="17">
    <w:abstractNumId w:val="34"/>
  </w:num>
  <w:num w:numId="18">
    <w:abstractNumId w:val="30"/>
  </w:num>
  <w:num w:numId="19">
    <w:abstractNumId w:val="14"/>
  </w:num>
  <w:num w:numId="20">
    <w:abstractNumId w:val="25"/>
  </w:num>
  <w:num w:numId="21">
    <w:abstractNumId w:val="11"/>
  </w:num>
  <w:num w:numId="22">
    <w:abstractNumId w:val="4"/>
  </w:num>
  <w:num w:numId="23">
    <w:abstractNumId w:val="9"/>
  </w:num>
  <w:num w:numId="24">
    <w:abstractNumId w:val="12"/>
  </w:num>
  <w:num w:numId="25">
    <w:abstractNumId w:val="36"/>
  </w:num>
  <w:num w:numId="26">
    <w:abstractNumId w:val="31"/>
  </w:num>
  <w:num w:numId="27">
    <w:abstractNumId w:val="22"/>
  </w:num>
  <w:num w:numId="28">
    <w:abstractNumId w:val="15"/>
  </w:num>
  <w:num w:numId="29">
    <w:abstractNumId w:val="2"/>
  </w:num>
  <w:num w:numId="30">
    <w:abstractNumId w:val="16"/>
  </w:num>
  <w:num w:numId="31">
    <w:abstractNumId w:val="13"/>
  </w:num>
  <w:num w:numId="32">
    <w:abstractNumId w:val="24"/>
  </w:num>
  <w:num w:numId="33">
    <w:abstractNumId w:val="26"/>
  </w:num>
  <w:num w:numId="34">
    <w:abstractNumId w:val="21"/>
  </w:num>
  <w:num w:numId="35">
    <w:abstractNumId w:val="5"/>
  </w:num>
  <w:num w:numId="36">
    <w:abstractNumId w:val="3"/>
  </w:num>
  <w:num w:numId="37">
    <w:abstractNumId w:val="35"/>
  </w:num>
  <w:numIdMacAtCleanup w:val="34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20"/>
  <w:trackRevisions w:val="false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A3B"/>
    <w:rsid w:val="00007D1B"/>
    <w:rsid w:val="00016B01"/>
    <w:rsid w:val="00031554"/>
    <w:rsid w:val="000345E4"/>
    <w:rsid w:val="000435DD"/>
    <w:rsid w:val="000569E2"/>
    <w:rsid w:val="00057299"/>
    <w:rsid w:val="000660B5"/>
    <w:rsid w:val="00094BDE"/>
    <w:rsid w:val="00097583"/>
    <w:rsid w:val="000A265B"/>
    <w:rsid w:val="000B26DB"/>
    <w:rsid w:val="000C2E4C"/>
    <w:rsid w:val="000D154E"/>
    <w:rsid w:val="000D6B5D"/>
    <w:rsid w:val="000E1433"/>
    <w:rsid w:val="00100C52"/>
    <w:rsid w:val="00101F5D"/>
    <w:rsid w:val="001214A7"/>
    <w:rsid w:val="00125404"/>
    <w:rsid w:val="001373D1"/>
    <w:rsid w:val="00140970"/>
    <w:rsid w:val="00141762"/>
    <w:rsid w:val="001423AE"/>
    <w:rsid w:val="00151434"/>
    <w:rsid w:val="001573BC"/>
    <w:rsid w:val="00164E5B"/>
    <w:rsid w:val="00164E65"/>
    <w:rsid w:val="00172D86"/>
    <w:rsid w:val="00176CD9"/>
    <w:rsid w:val="001802D3"/>
    <w:rsid w:val="001828C1"/>
    <w:rsid w:val="00195C22"/>
    <w:rsid w:val="001A3361"/>
    <w:rsid w:val="001A3C6E"/>
    <w:rsid w:val="001B1817"/>
    <w:rsid w:val="001B7B04"/>
    <w:rsid w:val="001C6A22"/>
    <w:rsid w:val="001D567E"/>
    <w:rsid w:val="001E1AED"/>
    <w:rsid w:val="001E3B83"/>
    <w:rsid w:val="001E6051"/>
    <w:rsid w:val="001F0EDD"/>
    <w:rsid w:val="001F0F75"/>
    <w:rsid w:val="001F3295"/>
    <w:rsid w:val="001F3F2C"/>
    <w:rsid w:val="002117CC"/>
    <w:rsid w:val="002119B1"/>
    <w:rsid w:val="00212AA1"/>
    <w:rsid w:val="0022275E"/>
    <w:rsid w:val="0022674D"/>
    <w:rsid w:val="0023196E"/>
    <w:rsid w:val="00233D8A"/>
    <w:rsid w:val="00245EED"/>
    <w:rsid w:val="002548B4"/>
    <w:rsid w:val="00262F28"/>
    <w:rsid w:val="002755BA"/>
    <w:rsid w:val="002876D6"/>
    <w:rsid w:val="00287C57"/>
    <w:rsid w:val="002953FD"/>
    <w:rsid w:val="002C1CFF"/>
    <w:rsid w:val="002C4281"/>
    <w:rsid w:val="002C69F0"/>
    <w:rsid w:val="002D4478"/>
    <w:rsid w:val="002D7AB0"/>
    <w:rsid w:val="002D7CD2"/>
    <w:rsid w:val="002E1238"/>
    <w:rsid w:val="002F2320"/>
    <w:rsid w:val="002F48DF"/>
    <w:rsid w:val="002F4D35"/>
    <w:rsid w:val="003028C0"/>
    <w:rsid w:val="0031096F"/>
    <w:rsid w:val="003149BE"/>
    <w:rsid w:val="003161CE"/>
    <w:rsid w:val="003246B6"/>
    <w:rsid w:val="00325EA9"/>
    <w:rsid w:val="0032729C"/>
    <w:rsid w:val="003320D7"/>
    <w:rsid w:val="003376A8"/>
    <w:rsid w:val="003568B9"/>
    <w:rsid w:val="003713F9"/>
    <w:rsid w:val="003754A1"/>
    <w:rsid w:val="00387CB8"/>
    <w:rsid w:val="003A2A32"/>
    <w:rsid w:val="003B04A0"/>
    <w:rsid w:val="003B3FC9"/>
    <w:rsid w:val="003E0B90"/>
    <w:rsid w:val="003E509B"/>
    <w:rsid w:val="003F1A87"/>
    <w:rsid w:val="003F2799"/>
    <w:rsid w:val="00400653"/>
    <w:rsid w:val="00405F5A"/>
    <w:rsid w:val="00417E5E"/>
    <w:rsid w:val="00424DCF"/>
    <w:rsid w:val="004346EE"/>
    <w:rsid w:val="004467F4"/>
    <w:rsid w:val="00460E03"/>
    <w:rsid w:val="00461B38"/>
    <w:rsid w:val="00464D40"/>
    <w:rsid w:val="004747CF"/>
    <w:rsid w:val="00476023"/>
    <w:rsid w:val="004860D5"/>
    <w:rsid w:val="00490F18"/>
    <w:rsid w:val="00494821"/>
    <w:rsid w:val="00494A3B"/>
    <w:rsid w:val="004A3F70"/>
    <w:rsid w:val="004B3586"/>
    <w:rsid w:val="004D3031"/>
    <w:rsid w:val="004E24B3"/>
    <w:rsid w:val="004E2E89"/>
    <w:rsid w:val="004F1627"/>
    <w:rsid w:val="004F3428"/>
    <w:rsid w:val="00500585"/>
    <w:rsid w:val="00513AB8"/>
    <w:rsid w:val="005205E6"/>
    <w:rsid w:val="005216F7"/>
    <w:rsid w:val="0053355E"/>
    <w:rsid w:val="00537EE8"/>
    <w:rsid w:val="00557A2D"/>
    <w:rsid w:val="005854BC"/>
    <w:rsid w:val="005941B6"/>
    <w:rsid w:val="005947C9"/>
    <w:rsid w:val="0059574F"/>
    <w:rsid w:val="005C004B"/>
    <w:rsid w:val="005C2339"/>
    <w:rsid w:val="005C476F"/>
    <w:rsid w:val="005D1489"/>
    <w:rsid w:val="005E10BD"/>
    <w:rsid w:val="005E5239"/>
    <w:rsid w:val="005F4B82"/>
    <w:rsid w:val="005F7876"/>
    <w:rsid w:val="00601754"/>
    <w:rsid w:val="00603DF5"/>
    <w:rsid w:val="006211F9"/>
    <w:rsid w:val="00633FC8"/>
    <w:rsid w:val="006542E6"/>
    <w:rsid w:val="006563E0"/>
    <w:rsid w:val="006677D1"/>
    <w:rsid w:val="006835B9"/>
    <w:rsid w:val="0068763C"/>
    <w:rsid w:val="006907E7"/>
    <w:rsid w:val="00692A0A"/>
    <w:rsid w:val="006975ED"/>
    <w:rsid w:val="006B3C82"/>
    <w:rsid w:val="006B476D"/>
    <w:rsid w:val="006C2385"/>
    <w:rsid w:val="006C468C"/>
    <w:rsid w:val="006C58DC"/>
    <w:rsid w:val="006E2021"/>
    <w:rsid w:val="006E3343"/>
    <w:rsid w:val="006F13E4"/>
    <w:rsid w:val="00703915"/>
    <w:rsid w:val="00723154"/>
    <w:rsid w:val="0072466C"/>
    <w:rsid w:val="00730D26"/>
    <w:rsid w:val="007354E1"/>
    <w:rsid w:val="00737939"/>
    <w:rsid w:val="00785810"/>
    <w:rsid w:val="007874A0"/>
    <w:rsid w:val="007A6849"/>
    <w:rsid w:val="007B18EC"/>
    <w:rsid w:val="007B3263"/>
    <w:rsid w:val="007C1911"/>
    <w:rsid w:val="007D50BA"/>
    <w:rsid w:val="007E1FCD"/>
    <w:rsid w:val="007E585E"/>
    <w:rsid w:val="007F73BC"/>
    <w:rsid w:val="007F7D3B"/>
    <w:rsid w:val="008139BA"/>
    <w:rsid w:val="008157FA"/>
    <w:rsid w:val="00816137"/>
    <w:rsid w:val="00826E8A"/>
    <w:rsid w:val="00854230"/>
    <w:rsid w:val="0085569E"/>
    <w:rsid w:val="008601A0"/>
    <w:rsid w:val="008670EE"/>
    <w:rsid w:val="00867E2E"/>
    <w:rsid w:val="0087589A"/>
    <w:rsid w:val="00883F77"/>
    <w:rsid w:val="0089100D"/>
    <w:rsid w:val="008A0CB3"/>
    <w:rsid w:val="008A50F7"/>
    <w:rsid w:val="008B2C34"/>
    <w:rsid w:val="008B5913"/>
    <w:rsid w:val="008C1428"/>
    <w:rsid w:val="008C144F"/>
    <w:rsid w:val="008D349A"/>
    <w:rsid w:val="008D3EF7"/>
    <w:rsid w:val="008F4D75"/>
    <w:rsid w:val="008F755B"/>
    <w:rsid w:val="009055C7"/>
    <w:rsid w:val="00916119"/>
    <w:rsid w:val="0092135D"/>
    <w:rsid w:val="00925786"/>
    <w:rsid w:val="00930485"/>
    <w:rsid w:val="009371A8"/>
    <w:rsid w:val="00940800"/>
    <w:rsid w:val="009523B7"/>
    <w:rsid w:val="00955913"/>
    <w:rsid w:val="009565A2"/>
    <w:rsid w:val="00956C2C"/>
    <w:rsid w:val="00963FF6"/>
    <w:rsid w:val="009812CC"/>
    <w:rsid w:val="009B4698"/>
    <w:rsid w:val="009C4D14"/>
    <w:rsid w:val="009D3D35"/>
    <w:rsid w:val="009E1947"/>
    <w:rsid w:val="009E73A3"/>
    <w:rsid w:val="00A03FF8"/>
    <w:rsid w:val="00A072CA"/>
    <w:rsid w:val="00A24B24"/>
    <w:rsid w:val="00A24F80"/>
    <w:rsid w:val="00A25A7E"/>
    <w:rsid w:val="00A34424"/>
    <w:rsid w:val="00A5019B"/>
    <w:rsid w:val="00A51D68"/>
    <w:rsid w:val="00A561D5"/>
    <w:rsid w:val="00A66BBE"/>
    <w:rsid w:val="00A70B1D"/>
    <w:rsid w:val="00A76F33"/>
    <w:rsid w:val="00A8404C"/>
    <w:rsid w:val="00A9076A"/>
    <w:rsid w:val="00A92D70"/>
    <w:rsid w:val="00A96082"/>
    <w:rsid w:val="00AB259A"/>
    <w:rsid w:val="00AE7945"/>
    <w:rsid w:val="00AF560E"/>
    <w:rsid w:val="00AF68B0"/>
    <w:rsid w:val="00B00D16"/>
    <w:rsid w:val="00B0656A"/>
    <w:rsid w:val="00B07803"/>
    <w:rsid w:val="00B21489"/>
    <w:rsid w:val="00B21A5F"/>
    <w:rsid w:val="00B34B79"/>
    <w:rsid w:val="00B44915"/>
    <w:rsid w:val="00B5614B"/>
    <w:rsid w:val="00B638AA"/>
    <w:rsid w:val="00B70079"/>
    <w:rsid w:val="00B71C0F"/>
    <w:rsid w:val="00B73D63"/>
    <w:rsid w:val="00B82696"/>
    <w:rsid w:val="00BA2043"/>
    <w:rsid w:val="00BB4E4F"/>
    <w:rsid w:val="00BB63AD"/>
    <w:rsid w:val="00C02D4B"/>
    <w:rsid w:val="00C03F26"/>
    <w:rsid w:val="00C16881"/>
    <w:rsid w:val="00C17B90"/>
    <w:rsid w:val="00C239CA"/>
    <w:rsid w:val="00C244F7"/>
    <w:rsid w:val="00C60BF9"/>
    <w:rsid w:val="00C727C4"/>
    <w:rsid w:val="00C75C41"/>
    <w:rsid w:val="00C8016E"/>
    <w:rsid w:val="00C92B73"/>
    <w:rsid w:val="00C93E67"/>
    <w:rsid w:val="00C95CB5"/>
    <w:rsid w:val="00CA0B09"/>
    <w:rsid w:val="00CC3B8B"/>
    <w:rsid w:val="00CC4878"/>
    <w:rsid w:val="00CD4014"/>
    <w:rsid w:val="00CE1D14"/>
    <w:rsid w:val="00CE40D3"/>
    <w:rsid w:val="00CE4272"/>
    <w:rsid w:val="00CF50F8"/>
    <w:rsid w:val="00D053C9"/>
    <w:rsid w:val="00D07337"/>
    <w:rsid w:val="00D1120F"/>
    <w:rsid w:val="00D13C4D"/>
    <w:rsid w:val="00D25AC6"/>
    <w:rsid w:val="00D26AC9"/>
    <w:rsid w:val="00D3338C"/>
    <w:rsid w:val="00D5626F"/>
    <w:rsid w:val="00D7271A"/>
    <w:rsid w:val="00D7395E"/>
    <w:rsid w:val="00D74C16"/>
    <w:rsid w:val="00D803A2"/>
    <w:rsid w:val="00D876D0"/>
    <w:rsid w:val="00D87E0A"/>
    <w:rsid w:val="00D90EAE"/>
    <w:rsid w:val="00DA1585"/>
    <w:rsid w:val="00DA25E8"/>
    <w:rsid w:val="00DA7EA9"/>
    <w:rsid w:val="00DC08C8"/>
    <w:rsid w:val="00DC0D4B"/>
    <w:rsid w:val="00DC4D4E"/>
    <w:rsid w:val="00DD008C"/>
    <w:rsid w:val="00DE01EE"/>
    <w:rsid w:val="00DE0B4C"/>
    <w:rsid w:val="00DE1CB9"/>
    <w:rsid w:val="00DF3CF9"/>
    <w:rsid w:val="00DF3ED4"/>
    <w:rsid w:val="00DF58E6"/>
    <w:rsid w:val="00DF7925"/>
    <w:rsid w:val="00E16BE8"/>
    <w:rsid w:val="00E235C8"/>
    <w:rsid w:val="00E41B5D"/>
    <w:rsid w:val="00E436A4"/>
    <w:rsid w:val="00E55AF9"/>
    <w:rsid w:val="00E71774"/>
    <w:rsid w:val="00E74A93"/>
    <w:rsid w:val="00E80E65"/>
    <w:rsid w:val="00E86988"/>
    <w:rsid w:val="00E871E4"/>
    <w:rsid w:val="00E87C8A"/>
    <w:rsid w:val="00E92CA6"/>
    <w:rsid w:val="00EA04B8"/>
    <w:rsid w:val="00EA1A4C"/>
    <w:rsid w:val="00EA620D"/>
    <w:rsid w:val="00EB3CE3"/>
    <w:rsid w:val="00EB409B"/>
    <w:rsid w:val="00EC0DA5"/>
    <w:rsid w:val="00EC44E4"/>
    <w:rsid w:val="00EC59AE"/>
    <w:rsid w:val="00EC747C"/>
    <w:rsid w:val="00ED72D3"/>
    <w:rsid w:val="00EF0E1B"/>
    <w:rsid w:val="00EF3D82"/>
    <w:rsid w:val="00F02787"/>
    <w:rsid w:val="00F03731"/>
    <w:rsid w:val="00F214C4"/>
    <w:rsid w:val="00F21DAD"/>
    <w:rsid w:val="00F21E8C"/>
    <w:rsid w:val="00F31819"/>
    <w:rsid w:val="00F34548"/>
    <w:rsid w:val="00F54961"/>
    <w:rsid w:val="00F749A3"/>
    <w:rsid w:val="00F76F45"/>
    <w:rsid w:val="00FC3188"/>
    <w:rsid w:val="00FC7410"/>
    <w:rsid w:val="00FD6709"/>
    <w:rsid w:val="00FD6876"/>
    <w:rsid w:val="00FE0B59"/>
    <w:rsid w:val="03B54221"/>
    <w:rsid w:val="050C8135"/>
    <w:rsid w:val="0A796AB7"/>
    <w:rsid w:val="19B06AFC"/>
    <w:rsid w:val="1C481DAC"/>
    <w:rsid w:val="21698B27"/>
    <w:rsid w:val="22DBC29D"/>
    <w:rsid w:val="271796E0"/>
    <w:rsid w:val="28B36741"/>
    <w:rsid w:val="291E8158"/>
    <w:rsid w:val="2ACDAC25"/>
    <w:rsid w:val="2B771B54"/>
    <w:rsid w:val="2F123837"/>
    <w:rsid w:val="31554BBD"/>
    <w:rsid w:val="316E741A"/>
    <w:rsid w:val="325A4987"/>
    <w:rsid w:val="33F619E8"/>
    <w:rsid w:val="3432282D"/>
    <w:rsid w:val="34742CA8"/>
    <w:rsid w:val="35CDF88E"/>
    <w:rsid w:val="366C84DF"/>
    <w:rsid w:val="372DBAAA"/>
    <w:rsid w:val="3A23319C"/>
    <w:rsid w:val="3AA169B1"/>
    <w:rsid w:val="3C3D3A12"/>
    <w:rsid w:val="3C661630"/>
    <w:rsid w:val="40DC8A76"/>
    <w:rsid w:val="425F327A"/>
    <w:rsid w:val="4551F25F"/>
    <w:rsid w:val="4682A8A9"/>
    <w:rsid w:val="46C5DA2B"/>
    <w:rsid w:val="489C8BCA"/>
    <w:rsid w:val="4AD55E76"/>
    <w:rsid w:val="4BD42C8C"/>
    <w:rsid w:val="4CC85142"/>
    <w:rsid w:val="4E8DBA8E"/>
    <w:rsid w:val="50A79DAF"/>
    <w:rsid w:val="52436E10"/>
    <w:rsid w:val="53691937"/>
    <w:rsid w:val="55B0C328"/>
    <w:rsid w:val="5CA3C888"/>
    <w:rsid w:val="5E6BD001"/>
    <w:rsid w:val="63FD4FC1"/>
    <w:rsid w:val="661CFA10"/>
    <w:rsid w:val="67FDAB4E"/>
    <w:rsid w:val="68B16E85"/>
    <w:rsid w:val="6CDB0EB6"/>
    <w:rsid w:val="6E3B049E"/>
    <w:rsid w:val="7080A5F1"/>
    <w:rsid w:val="739E251B"/>
    <w:rsid w:val="759E6AD8"/>
    <w:rsid w:val="77A79C23"/>
    <w:rsid w:val="7D11DFDD"/>
    <w:rsid w:val="7D46009C"/>
    <w:rsid w:val="7FB2A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094678"/>
  <w15:chartTrackingRefBased/>
  <w15:docId w15:val="{B1AC39E1-2C2F-4A08-BFCE-87357C7C7B1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6">
    <w:name w:val="heading 6"/>
    <w:basedOn w:val="Normal"/>
    <w:next w:val="Normal"/>
    <w:link w:val="Heading6Char"/>
    <w:uiPriority w:val="99"/>
    <w:qFormat/>
    <w:rsid w:val="00EA620D"/>
    <w:pPr>
      <w:keepNext/>
      <w:tabs>
        <w:tab w:val="left" w:pos="-720"/>
      </w:tabs>
      <w:suppressAutoHyphens/>
      <w:spacing w:after="0" w:line="240" w:lineRule="auto"/>
      <w:ind w:left="720" w:hanging="720"/>
      <w:jc w:val="both"/>
      <w:outlineLvl w:val="5"/>
    </w:pPr>
    <w:rPr>
      <w:rFonts w:ascii="Times New Roman" w:hAnsi="Times New Roman" w:eastAsia="Times New Roman" w:cs="Times New Roman"/>
      <w:b/>
      <w:bCs/>
      <w:sz w:val="24"/>
      <w:szCs w:val="20"/>
      <w:u w:val="singl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48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0373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03731"/>
  </w:style>
  <w:style w:type="paragraph" w:styleId="Footer">
    <w:name w:val="footer"/>
    <w:basedOn w:val="Normal"/>
    <w:link w:val="FooterChar"/>
    <w:uiPriority w:val="99"/>
    <w:unhideWhenUsed/>
    <w:rsid w:val="00F0373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03731"/>
  </w:style>
  <w:style w:type="paragraph" w:styleId="ListParagraph">
    <w:name w:val="List Paragraph"/>
    <w:basedOn w:val="Normal"/>
    <w:uiPriority w:val="34"/>
    <w:qFormat/>
    <w:rsid w:val="00F037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B9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C17B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B9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17B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17B90"/>
    <w:rPr>
      <w:rFonts w:ascii="Segoe UI" w:hAnsi="Segoe UI" w:cs="Segoe UI"/>
      <w:sz w:val="18"/>
      <w:szCs w:val="18"/>
    </w:rPr>
  </w:style>
  <w:style w:type="character" w:styleId="Heading6Char" w:customStyle="1">
    <w:name w:val="Heading 6 Char"/>
    <w:basedOn w:val="DefaultParagraphFont"/>
    <w:link w:val="Heading6"/>
    <w:uiPriority w:val="99"/>
    <w:rsid w:val="00EA620D"/>
    <w:rPr>
      <w:rFonts w:ascii="Times New Roman" w:hAnsi="Times New Roman" w:eastAsia="Times New Roman" w:cs="Times New Roman"/>
      <w:b/>
      <w:bCs/>
      <w:sz w:val="24"/>
      <w:szCs w:val="20"/>
      <w:u w:val="single"/>
    </w:rPr>
  </w:style>
  <w:style w:type="paragraph" w:styleId="BodyText2">
    <w:name w:val="Body Text 2"/>
    <w:basedOn w:val="Normal"/>
    <w:link w:val="BodyText2Char"/>
    <w:uiPriority w:val="99"/>
    <w:rsid w:val="00EA620D"/>
    <w:pPr>
      <w:tabs>
        <w:tab w:val="left" w:pos="-720"/>
      </w:tabs>
      <w:suppressAutoHyphens/>
      <w:spacing w:after="0" w:line="240" w:lineRule="auto"/>
      <w:jc w:val="both"/>
    </w:pPr>
    <w:rPr>
      <w:rFonts w:ascii="Times New Roman" w:hAnsi="Times New Roman" w:eastAsia="Times New Roman" w:cs="Times New Roman"/>
      <w:spacing w:val="-3"/>
      <w:sz w:val="24"/>
      <w:szCs w:val="20"/>
    </w:rPr>
  </w:style>
  <w:style w:type="character" w:styleId="BodyText2Char" w:customStyle="1">
    <w:name w:val="Body Text 2 Char"/>
    <w:basedOn w:val="DefaultParagraphFont"/>
    <w:link w:val="BodyText2"/>
    <w:uiPriority w:val="99"/>
    <w:rsid w:val="00EA620D"/>
    <w:rPr>
      <w:rFonts w:ascii="Times New Roman" w:hAnsi="Times New Roman" w:eastAsia="Times New Roman" w:cs="Times New Roman"/>
      <w:spacing w:val="-3"/>
      <w:sz w:val="24"/>
      <w:szCs w:val="20"/>
    </w:rPr>
  </w:style>
  <w:style w:type="paragraph" w:styleId="RightPar1" w:customStyle="1">
    <w:name w:val="Right Par 1"/>
    <w:uiPriority w:val="99"/>
    <w:rsid w:val="00EA620D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Courier" w:hAnsi="Courier" w:eastAsia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EA620D"/>
    <w:pPr>
      <w:spacing w:after="0" w:line="240" w:lineRule="auto"/>
    </w:pPr>
    <w:rPr>
      <w:rFonts w:ascii="Courier" w:hAnsi="Courier" w:eastAsia="Times New Roman" w:cs="Times New Roman"/>
      <w:sz w:val="24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EA620D"/>
    <w:rPr>
      <w:rFonts w:ascii="Courier" w:hAnsi="Courier" w:eastAsia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EA620D"/>
    <w:pPr>
      <w:spacing w:after="0" w:line="240" w:lineRule="auto"/>
      <w:jc w:val="both"/>
    </w:pPr>
    <w:rPr>
      <w:rFonts w:ascii="Times Roman" w:hAnsi="Times Roman" w:eastAsia="Times New Roman" w:cs="Times New Roman"/>
      <w:spacing w:val="-3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99"/>
    <w:rsid w:val="00EA620D"/>
    <w:rPr>
      <w:rFonts w:ascii="Times Roman" w:hAnsi="Times Roman" w:eastAsia="Times New Roman" w:cs="Times New Roman"/>
      <w:spacing w:val="-3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EA620D"/>
    <w:pPr>
      <w:tabs>
        <w:tab w:val="left" w:pos="-720"/>
        <w:tab w:val="left" w:pos="0"/>
      </w:tabs>
      <w:suppressAutoHyphens/>
      <w:spacing w:after="0" w:line="240" w:lineRule="auto"/>
      <w:ind w:left="1080" w:hanging="360"/>
    </w:pPr>
    <w:rPr>
      <w:rFonts w:ascii="Times New Roman" w:hAnsi="Times New Roman" w:eastAsia="Times New Roman" w:cs="Times New Roman"/>
      <w:sz w:val="24"/>
      <w:szCs w:val="24"/>
    </w:rPr>
  </w:style>
  <w:style w:type="character" w:styleId="BodyTextIndentChar" w:customStyle="1">
    <w:name w:val="Body Text Indent Char"/>
    <w:basedOn w:val="DefaultParagraphFont"/>
    <w:link w:val="BodyTextIndent"/>
    <w:uiPriority w:val="99"/>
    <w:rsid w:val="00EA620D"/>
    <w:rPr>
      <w:rFonts w:ascii="Times New Roman" w:hAnsi="Times New Roman" w:eastAsia="Times New Roman" w:cs="Times New Roman"/>
      <w:sz w:val="24"/>
      <w:szCs w:val="24"/>
    </w:rPr>
  </w:style>
  <w:style w:type="character" w:styleId="Instructions" w:customStyle="1">
    <w:name w:val="Instructions"/>
    <w:rsid w:val="00EA620D"/>
    <w:rPr>
      <w:rFonts w:hint="default" w:ascii="Arial" w:hAnsi="Arial" w:cs="Arial"/>
      <w:b/>
      <w:bCs w:val="0"/>
      <w:i/>
      <w:iCs w:val="0"/>
      <w:color w:val="FF0000"/>
      <w:sz w:val="20"/>
    </w:rPr>
  </w:style>
  <w:style w:type="table" w:styleId="TableGrid1" w:customStyle="1">
    <w:name w:val="Table Grid1"/>
    <w:basedOn w:val="TableNormal"/>
    <w:next w:val="TableGrid"/>
    <w:rsid w:val="00E71774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E7177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93E6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numbering" w:styleId="Singlepunch" w:customStyle="1">
    <w:name w:val="Single punch"/>
    <w:rsid w:val="00C60BF9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header" Target="header1.xml" Id="rId9" /><Relationship Type="http://schemas.openxmlformats.org/officeDocument/2006/relationships/image" Target="/media/image2.png" Id="R7a5d9be7f18f4a63" /><Relationship Type="http://schemas.openxmlformats.org/officeDocument/2006/relationships/glossaryDocument" Target="glossary/document.xml" Id="Rc7fe9a217a9b46d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838a8e-7575-4bf3-b5e5-2cfa14169d41}"/>
      </w:docPartPr>
      <w:docPartBody>
        <w:p w14:paraId="7DA474D7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2119B-E036-4B78-8045-FD41EFDB624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hley Carmichael</dc:creator>
  <keywords/>
  <dc:description/>
  <lastModifiedBy>Whetzel, Courtney</lastModifiedBy>
  <revision>17</revision>
  <lastPrinted>2019-11-13T14:07:00.0000000Z</lastPrinted>
  <dcterms:created xsi:type="dcterms:W3CDTF">2019-11-11T15:14:00.0000000Z</dcterms:created>
  <dcterms:modified xsi:type="dcterms:W3CDTF">2022-03-17T16:26:09.9121983Z</dcterms:modified>
</coreProperties>
</file>